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06/relationships/ui/userCustomization" Target="userCustomization/customUI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2A7E" w:rsidRPr="006C5017" w:rsidRDefault="00712A7E" w:rsidP="00712A7E">
      <w:pPr>
        <w:spacing w:line="480" w:lineRule="auto"/>
        <w:rPr>
          <w:rFonts w:ascii="Times New Roman" w:hAnsi="Times New Roman"/>
          <w:b/>
          <w:sz w:val="20"/>
          <w:szCs w:val="20"/>
        </w:rPr>
      </w:pPr>
      <w:bookmarkStart w:id="0" w:name="BMSupplementaryTablePrimer"/>
      <w:proofErr w:type="gramStart"/>
      <w:r w:rsidRPr="006C5017">
        <w:rPr>
          <w:rFonts w:ascii="Times New Roman" w:hAnsi="Times New Roman" w:hint="eastAsia"/>
          <w:b/>
          <w:bCs/>
          <w:sz w:val="20"/>
          <w:szCs w:val="20"/>
        </w:rPr>
        <w:t xml:space="preserve">Supplementary Table </w:t>
      </w:r>
      <w:bookmarkEnd w:id="0"/>
      <w:r>
        <w:rPr>
          <w:rFonts w:ascii="Times New Roman" w:hAnsi="Times New Roman" w:hint="eastAsia"/>
          <w:b/>
          <w:bCs/>
          <w:sz w:val="20"/>
          <w:szCs w:val="20"/>
        </w:rPr>
        <w:t>2</w:t>
      </w:r>
      <w:r w:rsidRPr="006C5017">
        <w:rPr>
          <w:rFonts w:ascii="Times New Roman" w:hAnsi="Times New Roman" w:hint="eastAsia"/>
          <w:b/>
          <w:bCs/>
          <w:sz w:val="20"/>
          <w:szCs w:val="20"/>
        </w:rPr>
        <w:t>.</w:t>
      </w:r>
      <w:proofErr w:type="gramEnd"/>
      <w:r w:rsidRPr="006C5017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6C5017">
        <w:rPr>
          <w:rFonts w:ascii="Times New Roman" w:hAnsi="Times New Roman" w:hint="eastAsia"/>
          <w:b/>
          <w:sz w:val="20"/>
          <w:szCs w:val="20"/>
        </w:rPr>
        <w:t xml:space="preserve">Primer sequences for </w:t>
      </w:r>
      <w:r w:rsidRPr="006C5017">
        <w:rPr>
          <w:rFonts w:ascii="Times New Roman" w:hAnsi="Times New Roman"/>
          <w:b/>
          <w:sz w:val="20"/>
          <w:szCs w:val="20"/>
        </w:rPr>
        <w:t xml:space="preserve">quantitative </w:t>
      </w:r>
      <w:r w:rsidRPr="006C5017">
        <w:rPr>
          <w:rFonts w:ascii="Times New Roman" w:hAnsi="Times New Roman" w:hint="eastAsia"/>
          <w:b/>
          <w:sz w:val="20"/>
          <w:szCs w:val="20"/>
        </w:rPr>
        <w:t>RT-PCR</w:t>
      </w:r>
    </w:p>
    <w:tbl>
      <w:tblPr>
        <w:tblW w:w="8251" w:type="dxa"/>
        <w:tblInd w:w="87" w:type="dxa"/>
        <w:tblCellMar>
          <w:left w:w="99" w:type="dxa"/>
          <w:right w:w="99" w:type="dxa"/>
        </w:tblCellMar>
        <w:tblLook w:val="04A0"/>
      </w:tblPr>
      <w:tblGrid>
        <w:gridCol w:w="1430"/>
        <w:gridCol w:w="1366"/>
        <w:gridCol w:w="2741"/>
        <w:gridCol w:w="2714"/>
      </w:tblGrid>
      <w:tr w:rsidR="00712A7E" w:rsidRPr="006C5017" w:rsidTr="00ED5352">
        <w:trPr>
          <w:trHeight w:val="270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Gen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proofErr w:type="spellStart"/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ccessionNo</w:t>
            </w:r>
            <w:proofErr w:type="spellEnd"/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Reverse primer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TLR10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30956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AGATTGCTTTTGCCACCAAC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TCTCACATCTCCTTTTGATAGCC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KLHDC8B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173546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GTAGAGGCCTTCCTGATGGA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CCCCAGAGCATACACCATA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RALGPS2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152663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TGGCTATCGAAGTCACATGAA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TTTTCTCCTGAGAACACCTTGAA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CD79B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21602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TGCTGCTGCTGCTCTCAG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AAGGTGCTGAATCCTTTGG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TNFAIP8L2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24575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TTGGACAGATGCCAGAGG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GAGAATCTCCCCTGCCCTA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GCNT2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145655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TGATGAGCATTTCTGGGTGA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CAGGATGCATTTGGCATA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EVA1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05797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GGCCGAAAGAGCTCATAAAG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AGAGACCTTTTTCTCTTGGTTG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 w:hint="eastAsia"/>
                <w:i/>
                <w:kern w:val="0"/>
                <w:sz w:val="16"/>
                <w:szCs w:val="16"/>
              </w:rPr>
              <w:t>CETN3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 w:hint="eastAsia"/>
                <w:kern w:val="0"/>
                <w:sz w:val="16"/>
                <w:szCs w:val="16"/>
              </w:rPr>
              <w:t>NM_004365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ATTAAAGGTGGCAATGAGAGCCT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GCAACACGTCGCAAATTCCTCA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ROGDI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24589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GGGAGGACAAGCAGTGGA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GCTTGGCTCACATGGTTTCT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CD82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02231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GAAAGCAGAACCCGCAGA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CAGTGCAGCTGGTCACA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IL17RA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14339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ATCCTGCTCATCGTCTGC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GCCATCGGTGTATTTGGTGT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ITGA5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02205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CCATTGAATTTGACAGCAA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TGCAAGGACTTGTACTCCACA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 w:hint="eastAsia"/>
                <w:i/>
                <w:kern w:val="0"/>
                <w:sz w:val="16"/>
                <w:szCs w:val="16"/>
              </w:rPr>
              <w:t>CCNT1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01240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TTACTTCATGGCAACCAACAG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AAGCCAGGTGAATGCAGA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UAP1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03115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AGGGGGCCATTTCATAGA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TCATTGGCATCCTTCAAGC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ZC3H12A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25079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ATCGATGGGAGCAACGTG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CGCTCCAGAAACCAGTTC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EXPH5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15065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GGCGTTTGATTTCAGTTTC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TCTTTGTCTTCTGAAGTTTGCTG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SKI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03036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GAAGCAGGAGGAGAAGCTCAG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CACGCGTAGGAACTCCA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MLF1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22443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TGAGAAGTGTTGGCCATGAG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GGCTGGACTTTGTTGAGGTT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HPGD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00860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AGAAGACTCTGTTCATCCAGTG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TGTCCAGTCTTCCAAAGTGGT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VPS37B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24667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CAGCTGACGGAGATGGT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TTGCTGGCAAGTGTCATTTC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SLC7A5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03486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GTGGAAAAACAAGCCCAAGT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GCATGAGCTTCTGACACAGG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SMAD7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05904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AAACAGGGGGAACGAATTATC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ACCACGCACCAGTGTGAC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ZNF659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24697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TGCAAGGTTGCTGTCAACTC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GGCTTCTAACATGGTTTTGTGC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 w:hint="eastAsia"/>
                <w:i/>
                <w:kern w:val="0"/>
                <w:sz w:val="16"/>
                <w:szCs w:val="16"/>
              </w:rPr>
              <w:t>SDC4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02999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GGCAGGAATCTGATGACTTTG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GCCGATCATGGAGTCTTCC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XAGE5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130775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GGGTGCAGCTGAGATTCAAG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TCCCCTGGACATCAGGACTA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FASLG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00639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TGGGGATGTTTCAGCTCTTC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TGTGCATCTGGCTGGTAGAC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PHLDA1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07350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CTCCAACTCTGCCTGAAAG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TCGTCCCACTTCCTCAAGTC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OASL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198213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TTGCTATGACAACAGGGAGAAC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ACTGTCAAGTGGATGTCTCG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ULBP2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25217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CGCTACCAAGATCCTTCTG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GGATGACGGTGATGTCATAGC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 w:hint="eastAsia"/>
                <w:i/>
                <w:kern w:val="0"/>
                <w:sz w:val="16"/>
                <w:szCs w:val="16"/>
              </w:rPr>
              <w:t>FBXO32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148177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GCAGCAGCTGAACAACATTC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ACAAAGGCAGGTCAGTGAA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CST1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01898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GAACAGCCAGAACTGCAGAA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GGATTTCACCAGGGACCTTC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TNFSF14</w:t>
            </w:r>
          </w:p>
        </w:tc>
        <w:tc>
          <w:tcPr>
            <w:tcW w:w="1366" w:type="dxa"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NM_003807</w:t>
            </w:r>
          </w:p>
        </w:tc>
        <w:tc>
          <w:tcPr>
            <w:tcW w:w="2741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AGCGAAGGTCTCACGAGGT</w:t>
            </w:r>
          </w:p>
        </w:tc>
        <w:tc>
          <w:tcPr>
            <w:tcW w:w="2714" w:type="dxa"/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GGTCAAGCTGGAGTTGG</w:t>
            </w:r>
          </w:p>
        </w:tc>
      </w:tr>
      <w:tr w:rsidR="00712A7E" w:rsidRPr="006C5017" w:rsidTr="00ED5352">
        <w:trPr>
          <w:trHeight w:val="270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i/>
                <w:kern w:val="0"/>
                <w:sz w:val="16"/>
                <w:szCs w:val="16"/>
              </w:rPr>
              <w:t>ACTB(Ctrl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X00351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CAACCGCGAGAAGATGA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12A7E" w:rsidRPr="006C5017" w:rsidRDefault="00712A7E" w:rsidP="00ED5352">
            <w:pPr>
              <w:widowControl/>
              <w:spacing w:line="180" w:lineRule="exact"/>
              <w:jc w:val="left"/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</w:pPr>
            <w:r w:rsidRPr="006C5017">
              <w:rPr>
                <w:rFonts w:ascii="Times New Roman" w:eastAsia="ＭＳ ゴシック" w:hAnsi="Times New Roman"/>
                <w:kern w:val="0"/>
                <w:sz w:val="16"/>
                <w:szCs w:val="16"/>
              </w:rPr>
              <w:t>CCAGAGGCGTACAGGGATAG</w:t>
            </w:r>
          </w:p>
        </w:tc>
      </w:tr>
    </w:tbl>
    <w:p w:rsidR="00712A7E" w:rsidRPr="006C5017" w:rsidRDefault="00712A7E" w:rsidP="00712A7E">
      <w:pPr>
        <w:widowControl/>
        <w:jc w:val="left"/>
        <w:rPr>
          <w:rFonts w:ascii="Times New Roman" w:hAnsi="Times New Roman"/>
        </w:rPr>
      </w:pPr>
    </w:p>
    <w:p w:rsidR="00712A7E" w:rsidRPr="006C5017" w:rsidRDefault="00712A7E" w:rsidP="00712A7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15499" w:rsidRPr="006C5017" w:rsidRDefault="00C15499" w:rsidP="00C15499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C15499" w:rsidRPr="006C5017" w:rsidSect="00EA4181">
      <w:footerReference w:type="default" r:id="rId8"/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77E5" w:rsidRDefault="00F877E5" w:rsidP="007D2047">
      <w:r>
        <w:separator/>
      </w:r>
    </w:p>
  </w:endnote>
  <w:endnote w:type="continuationSeparator" w:id="0">
    <w:p w:rsidR="00F877E5" w:rsidRDefault="00F877E5" w:rsidP="007D20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53CB" w:rsidRDefault="009C44DF" w:rsidP="005C0725">
    <w:pPr>
      <w:pStyle w:val="a5"/>
      <w:jc w:val="center"/>
    </w:pPr>
    <w:r w:rsidRPr="009C44DF">
      <w:fldChar w:fldCharType="begin"/>
    </w:r>
    <w:r w:rsidR="006953CB">
      <w:instrText>PAGE   \* MERGEFORMAT</w:instrText>
    </w:r>
    <w:r w:rsidRPr="009C44DF">
      <w:fldChar w:fldCharType="separate"/>
    </w:r>
    <w:r w:rsidR="0026417E" w:rsidRPr="0026417E">
      <w:rPr>
        <w:noProof/>
        <w:lang w:val="ja-JP"/>
      </w:rPr>
      <w:t>1</w:t>
    </w:r>
    <w:r>
      <w:rPr>
        <w:noProof/>
        <w:lang w:val="ja-JP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77E5" w:rsidRDefault="00F877E5" w:rsidP="007D2047">
      <w:r>
        <w:separator/>
      </w:r>
    </w:p>
  </w:footnote>
  <w:footnote w:type="continuationSeparator" w:id="0">
    <w:p w:rsidR="00F877E5" w:rsidRDefault="00F877E5" w:rsidP="007D204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E9E87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A361FE"/>
    <w:multiLevelType w:val="hybridMultilevel"/>
    <w:tmpl w:val="F1F6FF08"/>
    <w:lvl w:ilvl="0" w:tplc="AE1E40C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93852E7"/>
    <w:multiLevelType w:val="hybridMultilevel"/>
    <w:tmpl w:val="46E88FFE"/>
    <w:lvl w:ilvl="0" w:tplc="D08E90D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96A5885"/>
    <w:multiLevelType w:val="hybridMultilevel"/>
    <w:tmpl w:val="510CAD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0A841CBE"/>
    <w:multiLevelType w:val="hybridMultilevel"/>
    <w:tmpl w:val="ABFC65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0EB45019"/>
    <w:multiLevelType w:val="hybridMultilevel"/>
    <w:tmpl w:val="3C4A4248"/>
    <w:lvl w:ilvl="0" w:tplc="10A620B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0EDD75F7"/>
    <w:multiLevelType w:val="hybridMultilevel"/>
    <w:tmpl w:val="988A5D26"/>
    <w:lvl w:ilvl="0" w:tplc="6AD4A2D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13392248"/>
    <w:multiLevelType w:val="hybridMultilevel"/>
    <w:tmpl w:val="BBD67A20"/>
    <w:lvl w:ilvl="0" w:tplc="7C90272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8">
    <w:nsid w:val="16B30864"/>
    <w:multiLevelType w:val="hybridMultilevel"/>
    <w:tmpl w:val="6B9CB344"/>
    <w:lvl w:ilvl="0" w:tplc="40C089F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173C7D2F"/>
    <w:multiLevelType w:val="hybridMultilevel"/>
    <w:tmpl w:val="87F899AA"/>
    <w:lvl w:ilvl="0" w:tplc="1A8004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88848F4"/>
    <w:multiLevelType w:val="hybridMultilevel"/>
    <w:tmpl w:val="037AA2D2"/>
    <w:lvl w:ilvl="0" w:tplc="4D6A51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18D37AF2"/>
    <w:multiLevelType w:val="hybridMultilevel"/>
    <w:tmpl w:val="E2A092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1CD54E63"/>
    <w:multiLevelType w:val="hybridMultilevel"/>
    <w:tmpl w:val="EE4099A4"/>
    <w:lvl w:ilvl="0" w:tplc="B04033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0440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B846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9C99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C6AF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8038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0A80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0062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7445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3007184"/>
    <w:multiLevelType w:val="hybridMultilevel"/>
    <w:tmpl w:val="5A362D7C"/>
    <w:lvl w:ilvl="0" w:tplc="3C4ED4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A85D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14B86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6083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6278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76A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1028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BA20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8600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26A24347"/>
    <w:multiLevelType w:val="hybridMultilevel"/>
    <w:tmpl w:val="A0A0BF9E"/>
    <w:lvl w:ilvl="0" w:tplc="7B6AED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2DAD7F93"/>
    <w:multiLevelType w:val="hybridMultilevel"/>
    <w:tmpl w:val="F1C00062"/>
    <w:lvl w:ilvl="0" w:tplc="E95062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162A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6CB5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5E92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126F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5C64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661C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1499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601D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375F7577"/>
    <w:multiLevelType w:val="hybridMultilevel"/>
    <w:tmpl w:val="33DE1622"/>
    <w:lvl w:ilvl="0" w:tplc="7A2C90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7E99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1AA1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1AFF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F44F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703D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F823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D469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5214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385B4444"/>
    <w:multiLevelType w:val="hybridMultilevel"/>
    <w:tmpl w:val="2ED8745A"/>
    <w:lvl w:ilvl="0" w:tplc="306E64A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3EB31A98"/>
    <w:multiLevelType w:val="hybridMultilevel"/>
    <w:tmpl w:val="707CC722"/>
    <w:lvl w:ilvl="0" w:tplc="F7BA3AA6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3F4169DC"/>
    <w:multiLevelType w:val="hybridMultilevel"/>
    <w:tmpl w:val="7122AD32"/>
    <w:lvl w:ilvl="0" w:tplc="742AF2FC">
      <w:start w:val="1"/>
      <w:numFmt w:val="decimalEnclosedCircle"/>
      <w:lvlText w:val="%1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414246FA"/>
    <w:multiLevelType w:val="hybridMultilevel"/>
    <w:tmpl w:val="BA969BF8"/>
    <w:lvl w:ilvl="0" w:tplc="69D80EC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430B421B"/>
    <w:multiLevelType w:val="hybridMultilevel"/>
    <w:tmpl w:val="083E78F4"/>
    <w:lvl w:ilvl="0" w:tplc="E034C3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485D66A1"/>
    <w:multiLevelType w:val="hybridMultilevel"/>
    <w:tmpl w:val="2230172A"/>
    <w:lvl w:ilvl="0" w:tplc="8E3288FE">
      <w:start w:val="1"/>
      <w:numFmt w:val="decimalEnclosedCircle"/>
      <w:lvlText w:val="%1"/>
      <w:lvlJc w:val="left"/>
      <w:pPr>
        <w:ind w:left="5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7" w:tentative="1">
      <w:start w:val="1"/>
      <w:numFmt w:val="aiueoFullWidth"/>
      <w:lvlText w:val="(%5)"/>
      <w:lvlJc w:val="left"/>
      <w:pPr>
        <w:ind w:left="23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7" w:tentative="1">
      <w:start w:val="1"/>
      <w:numFmt w:val="aiueoFullWidth"/>
      <w:lvlText w:val="(%8)"/>
      <w:lvlJc w:val="left"/>
      <w:pPr>
        <w:ind w:left="35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80" w:hanging="420"/>
      </w:pPr>
    </w:lvl>
  </w:abstractNum>
  <w:abstractNum w:abstractNumId="23">
    <w:nsid w:val="487E3FD5"/>
    <w:multiLevelType w:val="hybridMultilevel"/>
    <w:tmpl w:val="F0BE5D3E"/>
    <w:lvl w:ilvl="0" w:tplc="37EE03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4D933331"/>
    <w:multiLevelType w:val="hybridMultilevel"/>
    <w:tmpl w:val="32207A0C"/>
    <w:lvl w:ilvl="0" w:tplc="4CF49A12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25">
    <w:nsid w:val="4FB359FC"/>
    <w:multiLevelType w:val="hybridMultilevel"/>
    <w:tmpl w:val="DD5E021C"/>
    <w:lvl w:ilvl="0" w:tplc="A74C7714">
      <w:numFmt w:val="bullet"/>
      <w:lvlText w:val="*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>
    <w:nsid w:val="53F0674A"/>
    <w:multiLevelType w:val="hybridMultilevel"/>
    <w:tmpl w:val="AD16CF18"/>
    <w:lvl w:ilvl="0" w:tplc="46D2416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A28A0F7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FF2A13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BEE0E8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AB0660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B6FA0E3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9141E8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DC8C79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B6C6BC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59A448B"/>
    <w:multiLevelType w:val="hybridMultilevel"/>
    <w:tmpl w:val="B3BA791E"/>
    <w:lvl w:ilvl="0" w:tplc="1A8004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>
    <w:nsid w:val="5D490F05"/>
    <w:multiLevelType w:val="hybridMultilevel"/>
    <w:tmpl w:val="E6D057B0"/>
    <w:lvl w:ilvl="0" w:tplc="5DBED6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B86A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DC9C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3296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4684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BA74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621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56BB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CC78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69CE52B6"/>
    <w:multiLevelType w:val="hybridMultilevel"/>
    <w:tmpl w:val="761458AC"/>
    <w:lvl w:ilvl="0" w:tplc="8D266D0A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>
    <w:nsid w:val="6D9E166A"/>
    <w:multiLevelType w:val="hybridMultilevel"/>
    <w:tmpl w:val="420AF554"/>
    <w:lvl w:ilvl="0" w:tplc="1A8004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C2BA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A60E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544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AE90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F417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924A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4A49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8AD8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6EDA772D"/>
    <w:multiLevelType w:val="hybridMultilevel"/>
    <w:tmpl w:val="E51C22A4"/>
    <w:lvl w:ilvl="0" w:tplc="49E8C2F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>
    <w:nsid w:val="782C1167"/>
    <w:multiLevelType w:val="hybridMultilevel"/>
    <w:tmpl w:val="32207A0C"/>
    <w:lvl w:ilvl="0" w:tplc="4CF49A12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3">
    <w:nsid w:val="786920B3"/>
    <w:multiLevelType w:val="hybridMultilevel"/>
    <w:tmpl w:val="1186B5BE"/>
    <w:lvl w:ilvl="0" w:tplc="EA3209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>
    <w:nsid w:val="7ADC0DE5"/>
    <w:multiLevelType w:val="hybridMultilevel"/>
    <w:tmpl w:val="09F68830"/>
    <w:lvl w:ilvl="0" w:tplc="3B36DCC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6"/>
  </w:num>
  <w:num w:numId="2">
    <w:abstractNumId w:val="0"/>
  </w:num>
  <w:num w:numId="3">
    <w:abstractNumId w:val="6"/>
  </w:num>
  <w:num w:numId="4">
    <w:abstractNumId w:val="29"/>
  </w:num>
  <w:num w:numId="5">
    <w:abstractNumId w:val="18"/>
  </w:num>
  <w:num w:numId="6">
    <w:abstractNumId w:val="25"/>
  </w:num>
  <w:num w:numId="7">
    <w:abstractNumId w:val="21"/>
  </w:num>
  <w:num w:numId="8">
    <w:abstractNumId w:val="1"/>
  </w:num>
  <w:num w:numId="9">
    <w:abstractNumId w:val="19"/>
  </w:num>
  <w:num w:numId="10">
    <w:abstractNumId w:val="11"/>
  </w:num>
  <w:num w:numId="11">
    <w:abstractNumId w:val="15"/>
  </w:num>
  <w:num w:numId="12">
    <w:abstractNumId w:val="4"/>
  </w:num>
  <w:num w:numId="13">
    <w:abstractNumId w:val="30"/>
  </w:num>
  <w:num w:numId="14">
    <w:abstractNumId w:val="12"/>
  </w:num>
  <w:num w:numId="15">
    <w:abstractNumId w:val="16"/>
  </w:num>
  <w:num w:numId="16">
    <w:abstractNumId w:val="28"/>
  </w:num>
  <w:num w:numId="17">
    <w:abstractNumId w:val="13"/>
  </w:num>
  <w:num w:numId="18">
    <w:abstractNumId w:val="27"/>
  </w:num>
  <w:num w:numId="19">
    <w:abstractNumId w:val="9"/>
  </w:num>
  <w:num w:numId="20">
    <w:abstractNumId w:val="20"/>
  </w:num>
  <w:num w:numId="21">
    <w:abstractNumId w:val="3"/>
  </w:num>
  <w:num w:numId="22">
    <w:abstractNumId w:val="33"/>
  </w:num>
  <w:num w:numId="23">
    <w:abstractNumId w:val="23"/>
  </w:num>
  <w:num w:numId="24">
    <w:abstractNumId w:val="7"/>
  </w:num>
  <w:num w:numId="25">
    <w:abstractNumId w:val="2"/>
  </w:num>
  <w:num w:numId="26">
    <w:abstractNumId w:val="14"/>
  </w:num>
  <w:num w:numId="27">
    <w:abstractNumId w:val="10"/>
  </w:num>
  <w:num w:numId="28">
    <w:abstractNumId w:val="32"/>
  </w:num>
  <w:num w:numId="29">
    <w:abstractNumId w:val="24"/>
  </w:num>
  <w:num w:numId="30">
    <w:abstractNumId w:val="8"/>
  </w:num>
  <w:num w:numId="31">
    <w:abstractNumId w:val="31"/>
  </w:num>
  <w:num w:numId="32">
    <w:abstractNumId w:val="22"/>
  </w:num>
  <w:num w:numId="33">
    <w:abstractNumId w:val="34"/>
  </w:num>
  <w:num w:numId="34">
    <w:abstractNumId w:val="5"/>
  </w:num>
  <w:num w:numId="35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6896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uture Science&lt;/Style&gt;&lt;LeftDelim&gt;{&lt;/LeftDelim&gt;&lt;RightDelim&gt;}&lt;/RightDelim&gt;&lt;FontName&gt;Times New Roman&lt;/FontName&gt;&lt;FontSize&gt;10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2vr0da9trv95qer9f5v2958tt0dpr00a5xa&quot;&gt;GBM reference library&lt;record-ids&gt;&lt;item&gt;18&lt;/item&gt;&lt;item&gt;43&lt;/item&gt;&lt;item&gt;46&lt;/item&gt;&lt;item&gt;47&lt;/item&gt;&lt;item&gt;52&lt;/item&gt;&lt;item&gt;55&lt;/item&gt;&lt;item&gt;56&lt;/item&gt;&lt;item&gt;74&lt;/item&gt;&lt;item&gt;75&lt;/item&gt;&lt;item&gt;76&lt;/item&gt;&lt;item&gt;78&lt;/item&gt;&lt;item&gt;79&lt;/item&gt;&lt;item&gt;83&lt;/item&gt;&lt;item&gt;85&lt;/item&gt;&lt;item&gt;86&lt;/item&gt;&lt;item&gt;87&lt;/item&gt;&lt;item&gt;88&lt;/item&gt;&lt;item&gt;89&lt;/item&gt;&lt;item&gt;91&lt;/item&gt;&lt;item&gt;95&lt;/item&gt;&lt;item&gt;96&lt;/item&gt;&lt;item&gt;97&lt;/item&gt;&lt;item&gt;98&lt;/item&gt;&lt;item&gt;99&lt;/item&gt;&lt;item&gt;101&lt;/item&gt;&lt;item&gt;102&lt;/item&gt;&lt;item&gt;105&lt;/item&gt;&lt;item&gt;106&lt;/item&gt;&lt;item&gt;109&lt;/item&gt;&lt;item&gt;110&lt;/item&gt;&lt;item&gt;111&lt;/item&gt;&lt;item&gt;114&lt;/item&gt;&lt;item&gt;115&lt;/item&gt;&lt;item&gt;117&lt;/item&gt;&lt;item&gt;118&lt;/item&gt;&lt;item&gt;119&lt;/item&gt;&lt;item&gt;120&lt;/item&gt;&lt;item&gt;121&lt;/item&gt;&lt;item&gt;122&lt;/item&gt;&lt;item&gt;125&lt;/item&gt;&lt;item&gt;126&lt;/item&gt;&lt;item&gt;127&lt;/item&gt;&lt;item&gt;129&lt;/item&gt;&lt;item&gt;131&lt;/item&gt;&lt;item&gt;145&lt;/item&gt;&lt;item&gt;183&lt;/item&gt;&lt;item&gt;184&lt;/item&gt;&lt;item&gt;186&lt;/item&gt;&lt;item&gt;193&lt;/item&gt;&lt;item&gt;195&lt;/item&gt;&lt;/record-ids&gt;&lt;/item&gt;&lt;/Libraries&gt;"/>
  </w:docVars>
  <w:rsids>
    <w:rsidRoot w:val="007D2047"/>
    <w:rsid w:val="00000CD0"/>
    <w:rsid w:val="00001392"/>
    <w:rsid w:val="00001953"/>
    <w:rsid w:val="00001F21"/>
    <w:rsid w:val="00003CE6"/>
    <w:rsid w:val="00003D5B"/>
    <w:rsid w:val="000042EE"/>
    <w:rsid w:val="00004470"/>
    <w:rsid w:val="00004520"/>
    <w:rsid w:val="00004A29"/>
    <w:rsid w:val="000051A2"/>
    <w:rsid w:val="00005229"/>
    <w:rsid w:val="000052F0"/>
    <w:rsid w:val="00005442"/>
    <w:rsid w:val="00005976"/>
    <w:rsid w:val="000061F4"/>
    <w:rsid w:val="00006A5C"/>
    <w:rsid w:val="0001067F"/>
    <w:rsid w:val="000110AD"/>
    <w:rsid w:val="000112D5"/>
    <w:rsid w:val="00011443"/>
    <w:rsid w:val="0001273F"/>
    <w:rsid w:val="00012798"/>
    <w:rsid w:val="00012D34"/>
    <w:rsid w:val="000138B4"/>
    <w:rsid w:val="00013A2E"/>
    <w:rsid w:val="00013AA1"/>
    <w:rsid w:val="000140C2"/>
    <w:rsid w:val="000141B5"/>
    <w:rsid w:val="00014A69"/>
    <w:rsid w:val="00014BB2"/>
    <w:rsid w:val="00016B6F"/>
    <w:rsid w:val="00016F39"/>
    <w:rsid w:val="00016FE5"/>
    <w:rsid w:val="00017204"/>
    <w:rsid w:val="000175BD"/>
    <w:rsid w:val="00017D7C"/>
    <w:rsid w:val="00020F7E"/>
    <w:rsid w:val="00021136"/>
    <w:rsid w:val="00021247"/>
    <w:rsid w:val="0002177A"/>
    <w:rsid w:val="00021A63"/>
    <w:rsid w:val="00021AD3"/>
    <w:rsid w:val="000220A9"/>
    <w:rsid w:val="000220E1"/>
    <w:rsid w:val="00022538"/>
    <w:rsid w:val="0002257B"/>
    <w:rsid w:val="0002362D"/>
    <w:rsid w:val="00024016"/>
    <w:rsid w:val="00024094"/>
    <w:rsid w:val="000248E4"/>
    <w:rsid w:val="00025211"/>
    <w:rsid w:val="00025567"/>
    <w:rsid w:val="0002596D"/>
    <w:rsid w:val="00025B58"/>
    <w:rsid w:val="00025B92"/>
    <w:rsid w:val="00025E01"/>
    <w:rsid w:val="000271D0"/>
    <w:rsid w:val="00030C51"/>
    <w:rsid w:val="00030E0D"/>
    <w:rsid w:val="00032165"/>
    <w:rsid w:val="00034D13"/>
    <w:rsid w:val="00034E8C"/>
    <w:rsid w:val="00035D2A"/>
    <w:rsid w:val="00035E4B"/>
    <w:rsid w:val="00036C69"/>
    <w:rsid w:val="00036F45"/>
    <w:rsid w:val="00036FE1"/>
    <w:rsid w:val="00037EF0"/>
    <w:rsid w:val="000400BE"/>
    <w:rsid w:val="00040F1D"/>
    <w:rsid w:val="0004155E"/>
    <w:rsid w:val="00041B25"/>
    <w:rsid w:val="000428F1"/>
    <w:rsid w:val="00043CEA"/>
    <w:rsid w:val="00043F48"/>
    <w:rsid w:val="00044354"/>
    <w:rsid w:val="00044E6B"/>
    <w:rsid w:val="000451AE"/>
    <w:rsid w:val="00045D56"/>
    <w:rsid w:val="00046222"/>
    <w:rsid w:val="0004634B"/>
    <w:rsid w:val="0004639C"/>
    <w:rsid w:val="000467E3"/>
    <w:rsid w:val="0004696E"/>
    <w:rsid w:val="00047BF2"/>
    <w:rsid w:val="00050CFE"/>
    <w:rsid w:val="000518A6"/>
    <w:rsid w:val="0005263C"/>
    <w:rsid w:val="00052C3A"/>
    <w:rsid w:val="00053A7C"/>
    <w:rsid w:val="000540DF"/>
    <w:rsid w:val="000544F6"/>
    <w:rsid w:val="0005463C"/>
    <w:rsid w:val="00055007"/>
    <w:rsid w:val="00055F9E"/>
    <w:rsid w:val="0005644B"/>
    <w:rsid w:val="000568F8"/>
    <w:rsid w:val="000572CB"/>
    <w:rsid w:val="0005779B"/>
    <w:rsid w:val="00057A90"/>
    <w:rsid w:val="00057D55"/>
    <w:rsid w:val="00060767"/>
    <w:rsid w:val="00060A43"/>
    <w:rsid w:val="0006112C"/>
    <w:rsid w:val="00061559"/>
    <w:rsid w:val="00061580"/>
    <w:rsid w:val="000615AF"/>
    <w:rsid w:val="00061C5E"/>
    <w:rsid w:val="00061EE4"/>
    <w:rsid w:val="00061F73"/>
    <w:rsid w:val="00061F9C"/>
    <w:rsid w:val="00062075"/>
    <w:rsid w:val="000626EA"/>
    <w:rsid w:val="00063A67"/>
    <w:rsid w:val="00063C9D"/>
    <w:rsid w:val="00063CD0"/>
    <w:rsid w:val="00064041"/>
    <w:rsid w:val="000648D4"/>
    <w:rsid w:val="00064B2F"/>
    <w:rsid w:val="000655F1"/>
    <w:rsid w:val="0006562E"/>
    <w:rsid w:val="00065681"/>
    <w:rsid w:val="00065B4F"/>
    <w:rsid w:val="00066CF8"/>
    <w:rsid w:val="0006762B"/>
    <w:rsid w:val="00070787"/>
    <w:rsid w:val="00070BF7"/>
    <w:rsid w:val="00070DAD"/>
    <w:rsid w:val="00070DB0"/>
    <w:rsid w:val="00070E96"/>
    <w:rsid w:val="00071074"/>
    <w:rsid w:val="000719E8"/>
    <w:rsid w:val="000727FC"/>
    <w:rsid w:val="00072ACF"/>
    <w:rsid w:val="00073958"/>
    <w:rsid w:val="00074732"/>
    <w:rsid w:val="00076775"/>
    <w:rsid w:val="0007702A"/>
    <w:rsid w:val="0007738D"/>
    <w:rsid w:val="0007767A"/>
    <w:rsid w:val="0008084C"/>
    <w:rsid w:val="000811BB"/>
    <w:rsid w:val="000811F8"/>
    <w:rsid w:val="00082BB9"/>
    <w:rsid w:val="00082E48"/>
    <w:rsid w:val="00082ED8"/>
    <w:rsid w:val="00083357"/>
    <w:rsid w:val="00083D81"/>
    <w:rsid w:val="00083DE8"/>
    <w:rsid w:val="000866C1"/>
    <w:rsid w:val="00087196"/>
    <w:rsid w:val="000900E3"/>
    <w:rsid w:val="000902F7"/>
    <w:rsid w:val="00090332"/>
    <w:rsid w:val="0009063D"/>
    <w:rsid w:val="000910D1"/>
    <w:rsid w:val="000912CC"/>
    <w:rsid w:val="0009264A"/>
    <w:rsid w:val="00092E17"/>
    <w:rsid w:val="00093222"/>
    <w:rsid w:val="00094DC6"/>
    <w:rsid w:val="00094E97"/>
    <w:rsid w:val="000951C8"/>
    <w:rsid w:val="0009547F"/>
    <w:rsid w:val="000959DD"/>
    <w:rsid w:val="00095A85"/>
    <w:rsid w:val="000963AE"/>
    <w:rsid w:val="0009645D"/>
    <w:rsid w:val="00096E57"/>
    <w:rsid w:val="00097797"/>
    <w:rsid w:val="00097CE1"/>
    <w:rsid w:val="00097D27"/>
    <w:rsid w:val="00097F84"/>
    <w:rsid w:val="000A0123"/>
    <w:rsid w:val="000A0F0E"/>
    <w:rsid w:val="000A2B1C"/>
    <w:rsid w:val="000A2CF0"/>
    <w:rsid w:val="000A30BE"/>
    <w:rsid w:val="000A312C"/>
    <w:rsid w:val="000A31D3"/>
    <w:rsid w:val="000A3842"/>
    <w:rsid w:val="000A3B6C"/>
    <w:rsid w:val="000A3D12"/>
    <w:rsid w:val="000A43A6"/>
    <w:rsid w:val="000A443B"/>
    <w:rsid w:val="000A4579"/>
    <w:rsid w:val="000A4E3A"/>
    <w:rsid w:val="000A5304"/>
    <w:rsid w:val="000A58D2"/>
    <w:rsid w:val="000A5EDF"/>
    <w:rsid w:val="000A6514"/>
    <w:rsid w:val="000A6DEA"/>
    <w:rsid w:val="000A7B3E"/>
    <w:rsid w:val="000B17C1"/>
    <w:rsid w:val="000B2146"/>
    <w:rsid w:val="000B24BD"/>
    <w:rsid w:val="000B3DAD"/>
    <w:rsid w:val="000B437A"/>
    <w:rsid w:val="000B4F29"/>
    <w:rsid w:val="000B5D9A"/>
    <w:rsid w:val="000B75FC"/>
    <w:rsid w:val="000C0205"/>
    <w:rsid w:val="000C0A88"/>
    <w:rsid w:val="000C11A9"/>
    <w:rsid w:val="000C1825"/>
    <w:rsid w:val="000C31D2"/>
    <w:rsid w:val="000C3834"/>
    <w:rsid w:val="000C3BDE"/>
    <w:rsid w:val="000C41D3"/>
    <w:rsid w:val="000C48DD"/>
    <w:rsid w:val="000C4CD9"/>
    <w:rsid w:val="000C4DF2"/>
    <w:rsid w:val="000C5217"/>
    <w:rsid w:val="000C5507"/>
    <w:rsid w:val="000C6944"/>
    <w:rsid w:val="000C6997"/>
    <w:rsid w:val="000C7C86"/>
    <w:rsid w:val="000D0315"/>
    <w:rsid w:val="000D068C"/>
    <w:rsid w:val="000D0BC7"/>
    <w:rsid w:val="000D0DF6"/>
    <w:rsid w:val="000D1273"/>
    <w:rsid w:val="000D3E36"/>
    <w:rsid w:val="000D4022"/>
    <w:rsid w:val="000D40BB"/>
    <w:rsid w:val="000D529E"/>
    <w:rsid w:val="000D5A30"/>
    <w:rsid w:val="000D5C1E"/>
    <w:rsid w:val="000D5C5C"/>
    <w:rsid w:val="000D5E63"/>
    <w:rsid w:val="000D5E7D"/>
    <w:rsid w:val="000D65C4"/>
    <w:rsid w:val="000D69BA"/>
    <w:rsid w:val="000D70E1"/>
    <w:rsid w:val="000D72ED"/>
    <w:rsid w:val="000D7B19"/>
    <w:rsid w:val="000E000E"/>
    <w:rsid w:val="000E04F6"/>
    <w:rsid w:val="000E087B"/>
    <w:rsid w:val="000E0941"/>
    <w:rsid w:val="000E0BFD"/>
    <w:rsid w:val="000E1101"/>
    <w:rsid w:val="000E1683"/>
    <w:rsid w:val="000E1BF9"/>
    <w:rsid w:val="000E1CC9"/>
    <w:rsid w:val="000E24B2"/>
    <w:rsid w:val="000E2A15"/>
    <w:rsid w:val="000E2F79"/>
    <w:rsid w:val="000E307B"/>
    <w:rsid w:val="000E3684"/>
    <w:rsid w:val="000E36ED"/>
    <w:rsid w:val="000E3791"/>
    <w:rsid w:val="000E388E"/>
    <w:rsid w:val="000E4793"/>
    <w:rsid w:val="000E4C67"/>
    <w:rsid w:val="000E5C5A"/>
    <w:rsid w:val="000E5D8A"/>
    <w:rsid w:val="000E6169"/>
    <w:rsid w:val="000E61B5"/>
    <w:rsid w:val="000E64C8"/>
    <w:rsid w:val="000E69AA"/>
    <w:rsid w:val="000E6E7B"/>
    <w:rsid w:val="000E73FD"/>
    <w:rsid w:val="000E77E7"/>
    <w:rsid w:val="000E7929"/>
    <w:rsid w:val="000F0525"/>
    <w:rsid w:val="000F0553"/>
    <w:rsid w:val="000F0A9D"/>
    <w:rsid w:val="000F0C68"/>
    <w:rsid w:val="000F155C"/>
    <w:rsid w:val="000F2278"/>
    <w:rsid w:val="000F2E7C"/>
    <w:rsid w:val="000F3399"/>
    <w:rsid w:val="000F4BD9"/>
    <w:rsid w:val="000F5340"/>
    <w:rsid w:val="000F5377"/>
    <w:rsid w:val="000F5E76"/>
    <w:rsid w:val="000F6005"/>
    <w:rsid w:val="000F60B8"/>
    <w:rsid w:val="000F6B8E"/>
    <w:rsid w:val="000F731C"/>
    <w:rsid w:val="0010040F"/>
    <w:rsid w:val="0010125E"/>
    <w:rsid w:val="001014FF"/>
    <w:rsid w:val="00101A60"/>
    <w:rsid w:val="0010263F"/>
    <w:rsid w:val="001029C8"/>
    <w:rsid w:val="00103CFE"/>
    <w:rsid w:val="001046E1"/>
    <w:rsid w:val="00104D21"/>
    <w:rsid w:val="00105223"/>
    <w:rsid w:val="00106023"/>
    <w:rsid w:val="001060D4"/>
    <w:rsid w:val="00106BE8"/>
    <w:rsid w:val="00106C57"/>
    <w:rsid w:val="00106E7C"/>
    <w:rsid w:val="00107877"/>
    <w:rsid w:val="00107F67"/>
    <w:rsid w:val="001105BA"/>
    <w:rsid w:val="00111261"/>
    <w:rsid w:val="00111282"/>
    <w:rsid w:val="0011133D"/>
    <w:rsid w:val="00111C3A"/>
    <w:rsid w:val="001122DA"/>
    <w:rsid w:val="00112350"/>
    <w:rsid w:val="00112656"/>
    <w:rsid w:val="00112BD8"/>
    <w:rsid w:val="001130C5"/>
    <w:rsid w:val="001134A5"/>
    <w:rsid w:val="001145BD"/>
    <w:rsid w:val="0011486E"/>
    <w:rsid w:val="00114A36"/>
    <w:rsid w:val="00114CAA"/>
    <w:rsid w:val="00115722"/>
    <w:rsid w:val="0011659E"/>
    <w:rsid w:val="001166AE"/>
    <w:rsid w:val="00116BEF"/>
    <w:rsid w:val="001174AF"/>
    <w:rsid w:val="001175BE"/>
    <w:rsid w:val="00117682"/>
    <w:rsid w:val="00120199"/>
    <w:rsid w:val="00120C1B"/>
    <w:rsid w:val="00120F0D"/>
    <w:rsid w:val="001214EB"/>
    <w:rsid w:val="00122643"/>
    <w:rsid w:val="00122749"/>
    <w:rsid w:val="00122875"/>
    <w:rsid w:val="00122B04"/>
    <w:rsid w:val="001233AF"/>
    <w:rsid w:val="001233C8"/>
    <w:rsid w:val="001234C8"/>
    <w:rsid w:val="00123CE9"/>
    <w:rsid w:val="00123D0B"/>
    <w:rsid w:val="00124CE1"/>
    <w:rsid w:val="00125F10"/>
    <w:rsid w:val="00126324"/>
    <w:rsid w:val="00126965"/>
    <w:rsid w:val="0012740F"/>
    <w:rsid w:val="001311C5"/>
    <w:rsid w:val="001311F2"/>
    <w:rsid w:val="001312CB"/>
    <w:rsid w:val="00131524"/>
    <w:rsid w:val="001328C0"/>
    <w:rsid w:val="00132A4A"/>
    <w:rsid w:val="00133C6B"/>
    <w:rsid w:val="00134E17"/>
    <w:rsid w:val="00134E33"/>
    <w:rsid w:val="00135765"/>
    <w:rsid w:val="00135D2B"/>
    <w:rsid w:val="00135FA2"/>
    <w:rsid w:val="001364EB"/>
    <w:rsid w:val="001375A7"/>
    <w:rsid w:val="0013787C"/>
    <w:rsid w:val="0013795C"/>
    <w:rsid w:val="00137F77"/>
    <w:rsid w:val="001400BD"/>
    <w:rsid w:val="001407AF"/>
    <w:rsid w:val="00141C4F"/>
    <w:rsid w:val="001422D4"/>
    <w:rsid w:val="00142FB0"/>
    <w:rsid w:val="001435BF"/>
    <w:rsid w:val="001435DF"/>
    <w:rsid w:val="00143D41"/>
    <w:rsid w:val="00143F1C"/>
    <w:rsid w:val="00143FDA"/>
    <w:rsid w:val="001444CD"/>
    <w:rsid w:val="00145B5B"/>
    <w:rsid w:val="00145D50"/>
    <w:rsid w:val="001462AE"/>
    <w:rsid w:val="001467D5"/>
    <w:rsid w:val="001469DE"/>
    <w:rsid w:val="00146A20"/>
    <w:rsid w:val="00146CDD"/>
    <w:rsid w:val="00147FF2"/>
    <w:rsid w:val="00150EB1"/>
    <w:rsid w:val="00151436"/>
    <w:rsid w:val="00151A54"/>
    <w:rsid w:val="00152A44"/>
    <w:rsid w:val="00153488"/>
    <w:rsid w:val="00153873"/>
    <w:rsid w:val="0015468E"/>
    <w:rsid w:val="0015488A"/>
    <w:rsid w:val="001552F5"/>
    <w:rsid w:val="00155AF2"/>
    <w:rsid w:val="001562E1"/>
    <w:rsid w:val="001563C7"/>
    <w:rsid w:val="001566CC"/>
    <w:rsid w:val="00156716"/>
    <w:rsid w:val="001568AB"/>
    <w:rsid w:val="00156AF9"/>
    <w:rsid w:val="00156EAB"/>
    <w:rsid w:val="001570BE"/>
    <w:rsid w:val="001576D0"/>
    <w:rsid w:val="00157DB9"/>
    <w:rsid w:val="001604A4"/>
    <w:rsid w:val="001607B2"/>
    <w:rsid w:val="001610F7"/>
    <w:rsid w:val="0016141C"/>
    <w:rsid w:val="00161907"/>
    <w:rsid w:val="0016248C"/>
    <w:rsid w:val="001625D8"/>
    <w:rsid w:val="001626C8"/>
    <w:rsid w:val="001629F8"/>
    <w:rsid w:val="00162AC1"/>
    <w:rsid w:val="0016319D"/>
    <w:rsid w:val="001645C3"/>
    <w:rsid w:val="001648D1"/>
    <w:rsid w:val="001650DD"/>
    <w:rsid w:val="00165252"/>
    <w:rsid w:val="001654AB"/>
    <w:rsid w:val="001665D0"/>
    <w:rsid w:val="0016682B"/>
    <w:rsid w:val="00167682"/>
    <w:rsid w:val="0017047E"/>
    <w:rsid w:val="00171548"/>
    <w:rsid w:val="00172277"/>
    <w:rsid w:val="001728F5"/>
    <w:rsid w:val="00173161"/>
    <w:rsid w:val="0017379D"/>
    <w:rsid w:val="001737B0"/>
    <w:rsid w:val="00173C2B"/>
    <w:rsid w:val="001749EE"/>
    <w:rsid w:val="00175263"/>
    <w:rsid w:val="001754A9"/>
    <w:rsid w:val="001759B0"/>
    <w:rsid w:val="00176632"/>
    <w:rsid w:val="0017668C"/>
    <w:rsid w:val="00176FE2"/>
    <w:rsid w:val="00177755"/>
    <w:rsid w:val="001777BC"/>
    <w:rsid w:val="00177816"/>
    <w:rsid w:val="001819E5"/>
    <w:rsid w:val="00181A41"/>
    <w:rsid w:val="00181B1A"/>
    <w:rsid w:val="00181C59"/>
    <w:rsid w:val="00182F45"/>
    <w:rsid w:val="0018338E"/>
    <w:rsid w:val="0018344E"/>
    <w:rsid w:val="00183616"/>
    <w:rsid w:val="00183829"/>
    <w:rsid w:val="00184702"/>
    <w:rsid w:val="00184898"/>
    <w:rsid w:val="00184ADF"/>
    <w:rsid w:val="00184BC2"/>
    <w:rsid w:val="00184DC3"/>
    <w:rsid w:val="001854A3"/>
    <w:rsid w:val="001855A1"/>
    <w:rsid w:val="00186289"/>
    <w:rsid w:val="0018683E"/>
    <w:rsid w:val="001868C1"/>
    <w:rsid w:val="00186A21"/>
    <w:rsid w:val="00186B6F"/>
    <w:rsid w:val="001871B0"/>
    <w:rsid w:val="0018764F"/>
    <w:rsid w:val="00187CD5"/>
    <w:rsid w:val="001901C3"/>
    <w:rsid w:val="00190DD2"/>
    <w:rsid w:val="001913B8"/>
    <w:rsid w:val="00191BE6"/>
    <w:rsid w:val="00191E64"/>
    <w:rsid w:val="00192193"/>
    <w:rsid w:val="0019237E"/>
    <w:rsid w:val="00192D71"/>
    <w:rsid w:val="00192DEF"/>
    <w:rsid w:val="0019387C"/>
    <w:rsid w:val="00193A72"/>
    <w:rsid w:val="00194012"/>
    <w:rsid w:val="00194974"/>
    <w:rsid w:val="001949A5"/>
    <w:rsid w:val="00195432"/>
    <w:rsid w:val="00196855"/>
    <w:rsid w:val="00196E7E"/>
    <w:rsid w:val="00197667"/>
    <w:rsid w:val="00197BD9"/>
    <w:rsid w:val="001A0387"/>
    <w:rsid w:val="001A087E"/>
    <w:rsid w:val="001A31CE"/>
    <w:rsid w:val="001A41F9"/>
    <w:rsid w:val="001A48C1"/>
    <w:rsid w:val="001A5D49"/>
    <w:rsid w:val="001A6498"/>
    <w:rsid w:val="001A6BB3"/>
    <w:rsid w:val="001A6EBE"/>
    <w:rsid w:val="001A7110"/>
    <w:rsid w:val="001A71CC"/>
    <w:rsid w:val="001B059E"/>
    <w:rsid w:val="001B12AE"/>
    <w:rsid w:val="001B13A5"/>
    <w:rsid w:val="001B1FF9"/>
    <w:rsid w:val="001B2D85"/>
    <w:rsid w:val="001B308B"/>
    <w:rsid w:val="001B3183"/>
    <w:rsid w:val="001B3711"/>
    <w:rsid w:val="001B3BB5"/>
    <w:rsid w:val="001B3FB6"/>
    <w:rsid w:val="001B492F"/>
    <w:rsid w:val="001B5587"/>
    <w:rsid w:val="001B5EC1"/>
    <w:rsid w:val="001B668F"/>
    <w:rsid w:val="001B673A"/>
    <w:rsid w:val="001B6AC3"/>
    <w:rsid w:val="001B78F6"/>
    <w:rsid w:val="001B7D0F"/>
    <w:rsid w:val="001B7D3B"/>
    <w:rsid w:val="001B7ECE"/>
    <w:rsid w:val="001C0580"/>
    <w:rsid w:val="001C06DB"/>
    <w:rsid w:val="001C0AF5"/>
    <w:rsid w:val="001C0D31"/>
    <w:rsid w:val="001C0E2D"/>
    <w:rsid w:val="001C0EF5"/>
    <w:rsid w:val="001C0F52"/>
    <w:rsid w:val="001C1472"/>
    <w:rsid w:val="001C1C9A"/>
    <w:rsid w:val="001C1CF6"/>
    <w:rsid w:val="001C2009"/>
    <w:rsid w:val="001C2144"/>
    <w:rsid w:val="001C2E00"/>
    <w:rsid w:val="001C36D2"/>
    <w:rsid w:val="001C3849"/>
    <w:rsid w:val="001C3F5E"/>
    <w:rsid w:val="001C408C"/>
    <w:rsid w:val="001C4F14"/>
    <w:rsid w:val="001C5106"/>
    <w:rsid w:val="001C5D85"/>
    <w:rsid w:val="001C6162"/>
    <w:rsid w:val="001C6508"/>
    <w:rsid w:val="001C670F"/>
    <w:rsid w:val="001C7757"/>
    <w:rsid w:val="001C7F02"/>
    <w:rsid w:val="001D05A4"/>
    <w:rsid w:val="001D0905"/>
    <w:rsid w:val="001D1695"/>
    <w:rsid w:val="001D1901"/>
    <w:rsid w:val="001D1A15"/>
    <w:rsid w:val="001D1AEC"/>
    <w:rsid w:val="001D1CB1"/>
    <w:rsid w:val="001D1E06"/>
    <w:rsid w:val="001D24A2"/>
    <w:rsid w:val="001D2611"/>
    <w:rsid w:val="001D2F05"/>
    <w:rsid w:val="001D3E3C"/>
    <w:rsid w:val="001D450B"/>
    <w:rsid w:val="001D471B"/>
    <w:rsid w:val="001D4AB4"/>
    <w:rsid w:val="001D5089"/>
    <w:rsid w:val="001D50CA"/>
    <w:rsid w:val="001D5296"/>
    <w:rsid w:val="001D5314"/>
    <w:rsid w:val="001D5C01"/>
    <w:rsid w:val="001D5E28"/>
    <w:rsid w:val="001D6C91"/>
    <w:rsid w:val="001D6FEF"/>
    <w:rsid w:val="001D7530"/>
    <w:rsid w:val="001E1940"/>
    <w:rsid w:val="001E1B96"/>
    <w:rsid w:val="001E2125"/>
    <w:rsid w:val="001E225B"/>
    <w:rsid w:val="001E23DB"/>
    <w:rsid w:val="001E29F2"/>
    <w:rsid w:val="001E2C07"/>
    <w:rsid w:val="001E2F86"/>
    <w:rsid w:val="001E3676"/>
    <w:rsid w:val="001E3B4C"/>
    <w:rsid w:val="001E3F6C"/>
    <w:rsid w:val="001E4AF2"/>
    <w:rsid w:val="001E544A"/>
    <w:rsid w:val="001E57F1"/>
    <w:rsid w:val="001E5D04"/>
    <w:rsid w:val="001E64E0"/>
    <w:rsid w:val="001E6829"/>
    <w:rsid w:val="001E6D76"/>
    <w:rsid w:val="001E701A"/>
    <w:rsid w:val="001E7219"/>
    <w:rsid w:val="001E7538"/>
    <w:rsid w:val="001E7C14"/>
    <w:rsid w:val="001F0AD6"/>
    <w:rsid w:val="001F0B5F"/>
    <w:rsid w:val="001F11FD"/>
    <w:rsid w:val="001F2336"/>
    <w:rsid w:val="001F2CBC"/>
    <w:rsid w:val="001F2E8F"/>
    <w:rsid w:val="001F33C4"/>
    <w:rsid w:val="001F35FC"/>
    <w:rsid w:val="001F395C"/>
    <w:rsid w:val="001F482E"/>
    <w:rsid w:val="001F49A4"/>
    <w:rsid w:val="001F56E9"/>
    <w:rsid w:val="001F5E7E"/>
    <w:rsid w:val="001F795B"/>
    <w:rsid w:val="001F7CB0"/>
    <w:rsid w:val="00200BB1"/>
    <w:rsid w:val="00200DFD"/>
    <w:rsid w:val="002016C6"/>
    <w:rsid w:val="00201A46"/>
    <w:rsid w:val="00201DF4"/>
    <w:rsid w:val="002025E9"/>
    <w:rsid w:val="00202A12"/>
    <w:rsid w:val="00202D1E"/>
    <w:rsid w:val="00204055"/>
    <w:rsid w:val="00204F7C"/>
    <w:rsid w:val="002054F7"/>
    <w:rsid w:val="0020561D"/>
    <w:rsid w:val="00205627"/>
    <w:rsid w:val="00205BA2"/>
    <w:rsid w:val="0020603E"/>
    <w:rsid w:val="0020663B"/>
    <w:rsid w:val="0020675A"/>
    <w:rsid w:val="0020680A"/>
    <w:rsid w:val="00207B5E"/>
    <w:rsid w:val="0021057C"/>
    <w:rsid w:val="002107BA"/>
    <w:rsid w:val="00210A63"/>
    <w:rsid w:val="002111D1"/>
    <w:rsid w:val="002112A8"/>
    <w:rsid w:val="00211339"/>
    <w:rsid w:val="0021136C"/>
    <w:rsid w:val="0021165A"/>
    <w:rsid w:val="00212017"/>
    <w:rsid w:val="0021255E"/>
    <w:rsid w:val="002137BA"/>
    <w:rsid w:val="00213D79"/>
    <w:rsid w:val="00214796"/>
    <w:rsid w:val="00214972"/>
    <w:rsid w:val="00214E53"/>
    <w:rsid w:val="00215838"/>
    <w:rsid w:val="00216217"/>
    <w:rsid w:val="00216974"/>
    <w:rsid w:val="00216993"/>
    <w:rsid w:val="0021778B"/>
    <w:rsid w:val="002179BA"/>
    <w:rsid w:val="00217C10"/>
    <w:rsid w:val="00220E39"/>
    <w:rsid w:val="00221485"/>
    <w:rsid w:val="00222488"/>
    <w:rsid w:val="00222540"/>
    <w:rsid w:val="00222547"/>
    <w:rsid w:val="002227C4"/>
    <w:rsid w:val="00222BE1"/>
    <w:rsid w:val="00222D94"/>
    <w:rsid w:val="0022397E"/>
    <w:rsid w:val="00223B1B"/>
    <w:rsid w:val="00223EDF"/>
    <w:rsid w:val="00224674"/>
    <w:rsid w:val="00225701"/>
    <w:rsid w:val="00225ABA"/>
    <w:rsid w:val="00226EB1"/>
    <w:rsid w:val="002277EF"/>
    <w:rsid w:val="0022786E"/>
    <w:rsid w:val="00227991"/>
    <w:rsid w:val="00230534"/>
    <w:rsid w:val="0023105C"/>
    <w:rsid w:val="00231414"/>
    <w:rsid w:val="00231676"/>
    <w:rsid w:val="0023234B"/>
    <w:rsid w:val="00232C0C"/>
    <w:rsid w:val="00232C43"/>
    <w:rsid w:val="00233B6D"/>
    <w:rsid w:val="002341FD"/>
    <w:rsid w:val="00234E86"/>
    <w:rsid w:val="002356B8"/>
    <w:rsid w:val="002356D7"/>
    <w:rsid w:val="0023607D"/>
    <w:rsid w:val="002362B1"/>
    <w:rsid w:val="00237623"/>
    <w:rsid w:val="002379D8"/>
    <w:rsid w:val="002400DF"/>
    <w:rsid w:val="00240C40"/>
    <w:rsid w:val="0024106F"/>
    <w:rsid w:val="00241168"/>
    <w:rsid w:val="002416FB"/>
    <w:rsid w:val="00241F86"/>
    <w:rsid w:val="00242B81"/>
    <w:rsid w:val="00243E2A"/>
    <w:rsid w:val="0024407E"/>
    <w:rsid w:val="002441D7"/>
    <w:rsid w:val="00244514"/>
    <w:rsid w:val="00244EB6"/>
    <w:rsid w:val="00245D71"/>
    <w:rsid w:val="002460FA"/>
    <w:rsid w:val="00246458"/>
    <w:rsid w:val="002466B7"/>
    <w:rsid w:val="00246A47"/>
    <w:rsid w:val="002501A7"/>
    <w:rsid w:val="0025057C"/>
    <w:rsid w:val="00250718"/>
    <w:rsid w:val="00250AC0"/>
    <w:rsid w:val="002510DE"/>
    <w:rsid w:val="00251346"/>
    <w:rsid w:val="00251521"/>
    <w:rsid w:val="002518FA"/>
    <w:rsid w:val="00251A79"/>
    <w:rsid w:val="002520E6"/>
    <w:rsid w:val="0025232C"/>
    <w:rsid w:val="002523B2"/>
    <w:rsid w:val="00252790"/>
    <w:rsid w:val="00255DE9"/>
    <w:rsid w:val="002564D9"/>
    <w:rsid w:val="00256781"/>
    <w:rsid w:val="002567F1"/>
    <w:rsid w:val="00256B04"/>
    <w:rsid w:val="00256B27"/>
    <w:rsid w:val="00256D2A"/>
    <w:rsid w:val="002601E4"/>
    <w:rsid w:val="002605FB"/>
    <w:rsid w:val="0026060C"/>
    <w:rsid w:val="00260FE0"/>
    <w:rsid w:val="00261284"/>
    <w:rsid w:val="00261373"/>
    <w:rsid w:val="002617D9"/>
    <w:rsid w:val="00261A8C"/>
    <w:rsid w:val="0026288D"/>
    <w:rsid w:val="00262C08"/>
    <w:rsid w:val="00262E9A"/>
    <w:rsid w:val="002631A4"/>
    <w:rsid w:val="002637EE"/>
    <w:rsid w:val="0026389A"/>
    <w:rsid w:val="00263929"/>
    <w:rsid w:val="00263A80"/>
    <w:rsid w:val="0026417E"/>
    <w:rsid w:val="00264194"/>
    <w:rsid w:val="00264195"/>
    <w:rsid w:val="002643A9"/>
    <w:rsid w:val="002644B5"/>
    <w:rsid w:val="00264DC5"/>
    <w:rsid w:val="00265334"/>
    <w:rsid w:val="002665E7"/>
    <w:rsid w:val="00266A1B"/>
    <w:rsid w:val="00267948"/>
    <w:rsid w:val="00267B42"/>
    <w:rsid w:val="00267D91"/>
    <w:rsid w:val="00267E01"/>
    <w:rsid w:val="002700A8"/>
    <w:rsid w:val="0027037E"/>
    <w:rsid w:val="002704F5"/>
    <w:rsid w:val="0027090A"/>
    <w:rsid w:val="00270F7B"/>
    <w:rsid w:val="00271813"/>
    <w:rsid w:val="00271D3A"/>
    <w:rsid w:val="00272424"/>
    <w:rsid w:val="0027242D"/>
    <w:rsid w:val="00273157"/>
    <w:rsid w:val="00274277"/>
    <w:rsid w:val="00274580"/>
    <w:rsid w:val="00274935"/>
    <w:rsid w:val="0027587B"/>
    <w:rsid w:val="00276724"/>
    <w:rsid w:val="00276DBB"/>
    <w:rsid w:val="00276F6C"/>
    <w:rsid w:val="00281BDB"/>
    <w:rsid w:val="002825F1"/>
    <w:rsid w:val="00282D33"/>
    <w:rsid w:val="00283AA9"/>
    <w:rsid w:val="00283CAF"/>
    <w:rsid w:val="002841DE"/>
    <w:rsid w:val="0028449C"/>
    <w:rsid w:val="0028566D"/>
    <w:rsid w:val="002859A8"/>
    <w:rsid w:val="002859B8"/>
    <w:rsid w:val="00285CDB"/>
    <w:rsid w:val="00285DD1"/>
    <w:rsid w:val="00285EC4"/>
    <w:rsid w:val="002864AC"/>
    <w:rsid w:val="00286ABC"/>
    <w:rsid w:val="00287196"/>
    <w:rsid w:val="002872B6"/>
    <w:rsid w:val="00287D97"/>
    <w:rsid w:val="00287FDB"/>
    <w:rsid w:val="00290736"/>
    <w:rsid w:val="00290B20"/>
    <w:rsid w:val="00291407"/>
    <w:rsid w:val="00291862"/>
    <w:rsid w:val="00291F27"/>
    <w:rsid w:val="00292579"/>
    <w:rsid w:val="00292C2A"/>
    <w:rsid w:val="00292F47"/>
    <w:rsid w:val="0029377F"/>
    <w:rsid w:val="002943F7"/>
    <w:rsid w:val="00294521"/>
    <w:rsid w:val="00294C75"/>
    <w:rsid w:val="00295AFF"/>
    <w:rsid w:val="00295B89"/>
    <w:rsid w:val="00295F4D"/>
    <w:rsid w:val="00295F86"/>
    <w:rsid w:val="00296FB8"/>
    <w:rsid w:val="0029710F"/>
    <w:rsid w:val="0029793E"/>
    <w:rsid w:val="00297C44"/>
    <w:rsid w:val="002A0E16"/>
    <w:rsid w:val="002A1F0C"/>
    <w:rsid w:val="002A2276"/>
    <w:rsid w:val="002A2BC2"/>
    <w:rsid w:val="002A37C4"/>
    <w:rsid w:val="002A3960"/>
    <w:rsid w:val="002A3CD4"/>
    <w:rsid w:val="002A3FB4"/>
    <w:rsid w:val="002A4BD3"/>
    <w:rsid w:val="002A4F70"/>
    <w:rsid w:val="002A566C"/>
    <w:rsid w:val="002A5F95"/>
    <w:rsid w:val="002A68B6"/>
    <w:rsid w:val="002A6AFE"/>
    <w:rsid w:val="002A6BC7"/>
    <w:rsid w:val="002A7F37"/>
    <w:rsid w:val="002B025C"/>
    <w:rsid w:val="002B2847"/>
    <w:rsid w:val="002B29C2"/>
    <w:rsid w:val="002B2CA2"/>
    <w:rsid w:val="002B3A3F"/>
    <w:rsid w:val="002B488F"/>
    <w:rsid w:val="002B4A30"/>
    <w:rsid w:val="002B4AB4"/>
    <w:rsid w:val="002B4EFC"/>
    <w:rsid w:val="002B4F1B"/>
    <w:rsid w:val="002B5E53"/>
    <w:rsid w:val="002B712A"/>
    <w:rsid w:val="002C0203"/>
    <w:rsid w:val="002C072C"/>
    <w:rsid w:val="002C0AB0"/>
    <w:rsid w:val="002C0B82"/>
    <w:rsid w:val="002C1380"/>
    <w:rsid w:val="002C1724"/>
    <w:rsid w:val="002C1795"/>
    <w:rsid w:val="002C183A"/>
    <w:rsid w:val="002C1A59"/>
    <w:rsid w:val="002C1E54"/>
    <w:rsid w:val="002C1E91"/>
    <w:rsid w:val="002C2329"/>
    <w:rsid w:val="002C2927"/>
    <w:rsid w:val="002C2DAE"/>
    <w:rsid w:val="002C329C"/>
    <w:rsid w:val="002C3547"/>
    <w:rsid w:val="002C372D"/>
    <w:rsid w:val="002C379F"/>
    <w:rsid w:val="002C4537"/>
    <w:rsid w:val="002C5253"/>
    <w:rsid w:val="002C53B6"/>
    <w:rsid w:val="002C647C"/>
    <w:rsid w:val="002C64FF"/>
    <w:rsid w:val="002C6C7B"/>
    <w:rsid w:val="002C726C"/>
    <w:rsid w:val="002D00F0"/>
    <w:rsid w:val="002D0194"/>
    <w:rsid w:val="002D03B8"/>
    <w:rsid w:val="002D0B84"/>
    <w:rsid w:val="002D18FB"/>
    <w:rsid w:val="002D2EA6"/>
    <w:rsid w:val="002D34A5"/>
    <w:rsid w:val="002D416D"/>
    <w:rsid w:val="002D445B"/>
    <w:rsid w:val="002D51EF"/>
    <w:rsid w:val="002D54D9"/>
    <w:rsid w:val="002D558A"/>
    <w:rsid w:val="002D6209"/>
    <w:rsid w:val="002D686E"/>
    <w:rsid w:val="002D732C"/>
    <w:rsid w:val="002D73AF"/>
    <w:rsid w:val="002E1628"/>
    <w:rsid w:val="002E2587"/>
    <w:rsid w:val="002E2BA3"/>
    <w:rsid w:val="002E2D40"/>
    <w:rsid w:val="002E3350"/>
    <w:rsid w:val="002E3D9D"/>
    <w:rsid w:val="002E4636"/>
    <w:rsid w:val="002E4BBF"/>
    <w:rsid w:val="002E4E91"/>
    <w:rsid w:val="002E4FFF"/>
    <w:rsid w:val="002E6260"/>
    <w:rsid w:val="002E64D3"/>
    <w:rsid w:val="002E6EF3"/>
    <w:rsid w:val="002E72EA"/>
    <w:rsid w:val="002E73FF"/>
    <w:rsid w:val="002F015D"/>
    <w:rsid w:val="002F034A"/>
    <w:rsid w:val="002F056A"/>
    <w:rsid w:val="002F05D9"/>
    <w:rsid w:val="002F1038"/>
    <w:rsid w:val="002F29EA"/>
    <w:rsid w:val="002F2B6F"/>
    <w:rsid w:val="002F3B82"/>
    <w:rsid w:val="002F4C3F"/>
    <w:rsid w:val="002F65B3"/>
    <w:rsid w:val="002F6C29"/>
    <w:rsid w:val="002F72C2"/>
    <w:rsid w:val="002F76C0"/>
    <w:rsid w:val="002F7D65"/>
    <w:rsid w:val="00300075"/>
    <w:rsid w:val="0030010D"/>
    <w:rsid w:val="0030024F"/>
    <w:rsid w:val="0030175A"/>
    <w:rsid w:val="00301FA1"/>
    <w:rsid w:val="00302874"/>
    <w:rsid w:val="0030291A"/>
    <w:rsid w:val="00303024"/>
    <w:rsid w:val="0030408B"/>
    <w:rsid w:val="00305C7A"/>
    <w:rsid w:val="00305FFA"/>
    <w:rsid w:val="00306783"/>
    <w:rsid w:val="00310816"/>
    <w:rsid w:val="00310E71"/>
    <w:rsid w:val="00310E76"/>
    <w:rsid w:val="00311388"/>
    <w:rsid w:val="003117DF"/>
    <w:rsid w:val="00311B12"/>
    <w:rsid w:val="00312FD5"/>
    <w:rsid w:val="00313408"/>
    <w:rsid w:val="00313506"/>
    <w:rsid w:val="00313934"/>
    <w:rsid w:val="0031479E"/>
    <w:rsid w:val="00315395"/>
    <w:rsid w:val="003155F2"/>
    <w:rsid w:val="003156CF"/>
    <w:rsid w:val="00315A91"/>
    <w:rsid w:val="00316C91"/>
    <w:rsid w:val="00317020"/>
    <w:rsid w:val="00317022"/>
    <w:rsid w:val="00317764"/>
    <w:rsid w:val="00320067"/>
    <w:rsid w:val="00320253"/>
    <w:rsid w:val="0032049C"/>
    <w:rsid w:val="0032093C"/>
    <w:rsid w:val="003219A3"/>
    <w:rsid w:val="00322A20"/>
    <w:rsid w:val="003230C8"/>
    <w:rsid w:val="00323F39"/>
    <w:rsid w:val="00324669"/>
    <w:rsid w:val="00324A2C"/>
    <w:rsid w:val="00324E1D"/>
    <w:rsid w:val="00325382"/>
    <w:rsid w:val="0032554B"/>
    <w:rsid w:val="00326929"/>
    <w:rsid w:val="00327674"/>
    <w:rsid w:val="003308FE"/>
    <w:rsid w:val="00330DA9"/>
    <w:rsid w:val="00330F2C"/>
    <w:rsid w:val="00330F5F"/>
    <w:rsid w:val="00331071"/>
    <w:rsid w:val="0033143E"/>
    <w:rsid w:val="00331E9D"/>
    <w:rsid w:val="0033221D"/>
    <w:rsid w:val="00332417"/>
    <w:rsid w:val="0033269F"/>
    <w:rsid w:val="00333411"/>
    <w:rsid w:val="00333E00"/>
    <w:rsid w:val="00333FD1"/>
    <w:rsid w:val="003342EF"/>
    <w:rsid w:val="00334399"/>
    <w:rsid w:val="00334F7A"/>
    <w:rsid w:val="003358F0"/>
    <w:rsid w:val="00335D70"/>
    <w:rsid w:val="00336173"/>
    <w:rsid w:val="003368B8"/>
    <w:rsid w:val="003401FB"/>
    <w:rsid w:val="003408D3"/>
    <w:rsid w:val="0034137E"/>
    <w:rsid w:val="00341B4C"/>
    <w:rsid w:val="003427D2"/>
    <w:rsid w:val="00342E00"/>
    <w:rsid w:val="0034381B"/>
    <w:rsid w:val="00343E68"/>
    <w:rsid w:val="003441CB"/>
    <w:rsid w:val="003449F5"/>
    <w:rsid w:val="0034544D"/>
    <w:rsid w:val="00345858"/>
    <w:rsid w:val="003458B5"/>
    <w:rsid w:val="00345F87"/>
    <w:rsid w:val="00346584"/>
    <w:rsid w:val="00346695"/>
    <w:rsid w:val="00346DC9"/>
    <w:rsid w:val="003479FD"/>
    <w:rsid w:val="00347CEF"/>
    <w:rsid w:val="00347F46"/>
    <w:rsid w:val="0035053E"/>
    <w:rsid w:val="00350565"/>
    <w:rsid w:val="00350B91"/>
    <w:rsid w:val="00350BFA"/>
    <w:rsid w:val="00351588"/>
    <w:rsid w:val="00351992"/>
    <w:rsid w:val="00351B51"/>
    <w:rsid w:val="00351EF5"/>
    <w:rsid w:val="00352076"/>
    <w:rsid w:val="00353A9B"/>
    <w:rsid w:val="0035425A"/>
    <w:rsid w:val="003554B6"/>
    <w:rsid w:val="00355F6F"/>
    <w:rsid w:val="00355FE3"/>
    <w:rsid w:val="00356AAE"/>
    <w:rsid w:val="00356CC1"/>
    <w:rsid w:val="00356D40"/>
    <w:rsid w:val="00356F68"/>
    <w:rsid w:val="00357297"/>
    <w:rsid w:val="00357498"/>
    <w:rsid w:val="0035792A"/>
    <w:rsid w:val="00360660"/>
    <w:rsid w:val="00360915"/>
    <w:rsid w:val="00360A65"/>
    <w:rsid w:val="003612D6"/>
    <w:rsid w:val="0036146C"/>
    <w:rsid w:val="00362B98"/>
    <w:rsid w:val="00362CEE"/>
    <w:rsid w:val="00363B45"/>
    <w:rsid w:val="00364020"/>
    <w:rsid w:val="0036480D"/>
    <w:rsid w:val="00365073"/>
    <w:rsid w:val="003656F1"/>
    <w:rsid w:val="00365FAA"/>
    <w:rsid w:val="003661D7"/>
    <w:rsid w:val="00366B9D"/>
    <w:rsid w:val="00366D80"/>
    <w:rsid w:val="0036753A"/>
    <w:rsid w:val="0037006A"/>
    <w:rsid w:val="00370472"/>
    <w:rsid w:val="00370F27"/>
    <w:rsid w:val="00371151"/>
    <w:rsid w:val="0037218D"/>
    <w:rsid w:val="00372528"/>
    <w:rsid w:val="003729A5"/>
    <w:rsid w:val="00372C86"/>
    <w:rsid w:val="00372D00"/>
    <w:rsid w:val="003730A7"/>
    <w:rsid w:val="00373E09"/>
    <w:rsid w:val="003743B6"/>
    <w:rsid w:val="003746A0"/>
    <w:rsid w:val="00375190"/>
    <w:rsid w:val="003751C1"/>
    <w:rsid w:val="003754C0"/>
    <w:rsid w:val="003754F2"/>
    <w:rsid w:val="00375861"/>
    <w:rsid w:val="00375E66"/>
    <w:rsid w:val="00375EAA"/>
    <w:rsid w:val="00376069"/>
    <w:rsid w:val="003760B0"/>
    <w:rsid w:val="0037622C"/>
    <w:rsid w:val="0037630D"/>
    <w:rsid w:val="00376B72"/>
    <w:rsid w:val="003770AF"/>
    <w:rsid w:val="003775D2"/>
    <w:rsid w:val="003778B8"/>
    <w:rsid w:val="00377DEF"/>
    <w:rsid w:val="00377FE2"/>
    <w:rsid w:val="00380B01"/>
    <w:rsid w:val="00380B3C"/>
    <w:rsid w:val="00381CCB"/>
    <w:rsid w:val="00382336"/>
    <w:rsid w:val="0038275B"/>
    <w:rsid w:val="0038284A"/>
    <w:rsid w:val="00382F69"/>
    <w:rsid w:val="00383189"/>
    <w:rsid w:val="00383BC6"/>
    <w:rsid w:val="00383CC6"/>
    <w:rsid w:val="00383D3E"/>
    <w:rsid w:val="00384593"/>
    <w:rsid w:val="00384DA5"/>
    <w:rsid w:val="00386059"/>
    <w:rsid w:val="00386564"/>
    <w:rsid w:val="0039064A"/>
    <w:rsid w:val="00391DB0"/>
    <w:rsid w:val="00392190"/>
    <w:rsid w:val="003926F7"/>
    <w:rsid w:val="003928DC"/>
    <w:rsid w:val="003933F8"/>
    <w:rsid w:val="0039387A"/>
    <w:rsid w:val="00396086"/>
    <w:rsid w:val="00396339"/>
    <w:rsid w:val="00396946"/>
    <w:rsid w:val="00396B2A"/>
    <w:rsid w:val="00396D72"/>
    <w:rsid w:val="00396E46"/>
    <w:rsid w:val="0039711C"/>
    <w:rsid w:val="00397193"/>
    <w:rsid w:val="003972F2"/>
    <w:rsid w:val="0039735C"/>
    <w:rsid w:val="00397653"/>
    <w:rsid w:val="00397858"/>
    <w:rsid w:val="00397C3C"/>
    <w:rsid w:val="003A0B7E"/>
    <w:rsid w:val="003A154F"/>
    <w:rsid w:val="003A3C89"/>
    <w:rsid w:val="003A3E87"/>
    <w:rsid w:val="003A476D"/>
    <w:rsid w:val="003A4CF3"/>
    <w:rsid w:val="003A4DAA"/>
    <w:rsid w:val="003A6D03"/>
    <w:rsid w:val="003A6E48"/>
    <w:rsid w:val="003A7509"/>
    <w:rsid w:val="003A76D1"/>
    <w:rsid w:val="003A7D25"/>
    <w:rsid w:val="003A7DBF"/>
    <w:rsid w:val="003B032E"/>
    <w:rsid w:val="003B0828"/>
    <w:rsid w:val="003B0E45"/>
    <w:rsid w:val="003B15CE"/>
    <w:rsid w:val="003B1BB0"/>
    <w:rsid w:val="003B1F76"/>
    <w:rsid w:val="003B222E"/>
    <w:rsid w:val="003B22C1"/>
    <w:rsid w:val="003B2703"/>
    <w:rsid w:val="003B3423"/>
    <w:rsid w:val="003B4610"/>
    <w:rsid w:val="003B5759"/>
    <w:rsid w:val="003B5C8C"/>
    <w:rsid w:val="003B5D74"/>
    <w:rsid w:val="003B6CDF"/>
    <w:rsid w:val="003B7476"/>
    <w:rsid w:val="003B7FD6"/>
    <w:rsid w:val="003C0901"/>
    <w:rsid w:val="003C0E50"/>
    <w:rsid w:val="003C1E42"/>
    <w:rsid w:val="003C2555"/>
    <w:rsid w:val="003C29B7"/>
    <w:rsid w:val="003C29C7"/>
    <w:rsid w:val="003C2D67"/>
    <w:rsid w:val="003C4421"/>
    <w:rsid w:val="003C4445"/>
    <w:rsid w:val="003C48F6"/>
    <w:rsid w:val="003C4A6C"/>
    <w:rsid w:val="003C5B37"/>
    <w:rsid w:val="003C6811"/>
    <w:rsid w:val="003C7378"/>
    <w:rsid w:val="003C7AFB"/>
    <w:rsid w:val="003C7E76"/>
    <w:rsid w:val="003D1011"/>
    <w:rsid w:val="003D1851"/>
    <w:rsid w:val="003D1C84"/>
    <w:rsid w:val="003D1ED5"/>
    <w:rsid w:val="003D22F4"/>
    <w:rsid w:val="003D335C"/>
    <w:rsid w:val="003D435D"/>
    <w:rsid w:val="003D4908"/>
    <w:rsid w:val="003D4A51"/>
    <w:rsid w:val="003D638A"/>
    <w:rsid w:val="003D66F5"/>
    <w:rsid w:val="003D7231"/>
    <w:rsid w:val="003D7DF8"/>
    <w:rsid w:val="003E0388"/>
    <w:rsid w:val="003E0497"/>
    <w:rsid w:val="003E05D9"/>
    <w:rsid w:val="003E0A4E"/>
    <w:rsid w:val="003E0E24"/>
    <w:rsid w:val="003E1049"/>
    <w:rsid w:val="003E2EF7"/>
    <w:rsid w:val="003E393B"/>
    <w:rsid w:val="003E3E9C"/>
    <w:rsid w:val="003E3FFA"/>
    <w:rsid w:val="003E46BB"/>
    <w:rsid w:val="003E47EA"/>
    <w:rsid w:val="003E4CB6"/>
    <w:rsid w:val="003E53B1"/>
    <w:rsid w:val="003E587B"/>
    <w:rsid w:val="003E6042"/>
    <w:rsid w:val="003E65BE"/>
    <w:rsid w:val="003E6A55"/>
    <w:rsid w:val="003E7202"/>
    <w:rsid w:val="003F279A"/>
    <w:rsid w:val="003F2C61"/>
    <w:rsid w:val="003F3D12"/>
    <w:rsid w:val="003F4265"/>
    <w:rsid w:val="003F4593"/>
    <w:rsid w:val="003F459E"/>
    <w:rsid w:val="003F4CFB"/>
    <w:rsid w:val="003F5149"/>
    <w:rsid w:val="003F5C09"/>
    <w:rsid w:val="003F6988"/>
    <w:rsid w:val="003F6BD7"/>
    <w:rsid w:val="003F77B6"/>
    <w:rsid w:val="003F7A73"/>
    <w:rsid w:val="003F7E24"/>
    <w:rsid w:val="004000C3"/>
    <w:rsid w:val="004004AA"/>
    <w:rsid w:val="0040056D"/>
    <w:rsid w:val="0040165A"/>
    <w:rsid w:val="0040222E"/>
    <w:rsid w:val="00402DDE"/>
    <w:rsid w:val="00402E01"/>
    <w:rsid w:val="00403088"/>
    <w:rsid w:val="00403484"/>
    <w:rsid w:val="004045F5"/>
    <w:rsid w:val="00404620"/>
    <w:rsid w:val="00404AC2"/>
    <w:rsid w:val="00404AC7"/>
    <w:rsid w:val="00404AE2"/>
    <w:rsid w:val="00404CA5"/>
    <w:rsid w:val="00405010"/>
    <w:rsid w:val="004056FD"/>
    <w:rsid w:val="00405F4B"/>
    <w:rsid w:val="00406C25"/>
    <w:rsid w:val="00406FB5"/>
    <w:rsid w:val="0040793F"/>
    <w:rsid w:val="00407F00"/>
    <w:rsid w:val="004106AC"/>
    <w:rsid w:val="00410852"/>
    <w:rsid w:val="00411403"/>
    <w:rsid w:val="00411422"/>
    <w:rsid w:val="00411A34"/>
    <w:rsid w:val="00411BC3"/>
    <w:rsid w:val="00411BF6"/>
    <w:rsid w:val="00411CC0"/>
    <w:rsid w:val="00411D8C"/>
    <w:rsid w:val="00411E1A"/>
    <w:rsid w:val="00411F6E"/>
    <w:rsid w:val="00413B43"/>
    <w:rsid w:val="00413C7A"/>
    <w:rsid w:val="0041486D"/>
    <w:rsid w:val="00414901"/>
    <w:rsid w:val="00414C3D"/>
    <w:rsid w:val="00415B7A"/>
    <w:rsid w:val="0041641E"/>
    <w:rsid w:val="00416A2A"/>
    <w:rsid w:val="00416B58"/>
    <w:rsid w:val="00417012"/>
    <w:rsid w:val="004178EA"/>
    <w:rsid w:val="00417C0D"/>
    <w:rsid w:val="00420C7D"/>
    <w:rsid w:val="00422076"/>
    <w:rsid w:val="004221B6"/>
    <w:rsid w:val="004224CC"/>
    <w:rsid w:val="00422675"/>
    <w:rsid w:val="004227FE"/>
    <w:rsid w:val="00423130"/>
    <w:rsid w:val="00423789"/>
    <w:rsid w:val="00424140"/>
    <w:rsid w:val="004241F3"/>
    <w:rsid w:val="00424F33"/>
    <w:rsid w:val="00425A29"/>
    <w:rsid w:val="00425AB1"/>
    <w:rsid w:val="00425F2A"/>
    <w:rsid w:val="004274BF"/>
    <w:rsid w:val="00427543"/>
    <w:rsid w:val="00427CB4"/>
    <w:rsid w:val="004304F4"/>
    <w:rsid w:val="00430BAC"/>
    <w:rsid w:val="0043176C"/>
    <w:rsid w:val="00431C29"/>
    <w:rsid w:val="00431E7E"/>
    <w:rsid w:val="00431F27"/>
    <w:rsid w:val="00433DA7"/>
    <w:rsid w:val="00434D73"/>
    <w:rsid w:val="004351D3"/>
    <w:rsid w:val="004352A5"/>
    <w:rsid w:val="004354F2"/>
    <w:rsid w:val="00435757"/>
    <w:rsid w:val="00437490"/>
    <w:rsid w:val="00437FA3"/>
    <w:rsid w:val="00440487"/>
    <w:rsid w:val="0044153B"/>
    <w:rsid w:val="00441B30"/>
    <w:rsid w:val="004420B3"/>
    <w:rsid w:val="00442133"/>
    <w:rsid w:val="00442954"/>
    <w:rsid w:val="00443B60"/>
    <w:rsid w:val="00443B9F"/>
    <w:rsid w:val="00444A68"/>
    <w:rsid w:val="004453FD"/>
    <w:rsid w:val="004457DE"/>
    <w:rsid w:val="00445930"/>
    <w:rsid w:val="00445BF4"/>
    <w:rsid w:val="00445E25"/>
    <w:rsid w:val="004468AD"/>
    <w:rsid w:val="00446D2B"/>
    <w:rsid w:val="00447366"/>
    <w:rsid w:val="004500BC"/>
    <w:rsid w:val="004504F0"/>
    <w:rsid w:val="0045061B"/>
    <w:rsid w:val="0045166D"/>
    <w:rsid w:val="00451709"/>
    <w:rsid w:val="00451B97"/>
    <w:rsid w:val="004521D5"/>
    <w:rsid w:val="00452DB8"/>
    <w:rsid w:val="00453DE0"/>
    <w:rsid w:val="0045409B"/>
    <w:rsid w:val="00454D6F"/>
    <w:rsid w:val="00454E41"/>
    <w:rsid w:val="00455093"/>
    <w:rsid w:val="00455F59"/>
    <w:rsid w:val="00456AA8"/>
    <w:rsid w:val="00456D2E"/>
    <w:rsid w:val="0045700B"/>
    <w:rsid w:val="0045730F"/>
    <w:rsid w:val="0045784B"/>
    <w:rsid w:val="00461919"/>
    <w:rsid w:val="00462456"/>
    <w:rsid w:val="004627A3"/>
    <w:rsid w:val="00462EF1"/>
    <w:rsid w:val="004638E4"/>
    <w:rsid w:val="00463C40"/>
    <w:rsid w:val="00463F82"/>
    <w:rsid w:val="0046484C"/>
    <w:rsid w:val="0046504A"/>
    <w:rsid w:val="00465483"/>
    <w:rsid w:val="00465E24"/>
    <w:rsid w:val="00466ED2"/>
    <w:rsid w:val="004678CA"/>
    <w:rsid w:val="0046797B"/>
    <w:rsid w:val="00467F9B"/>
    <w:rsid w:val="004704ED"/>
    <w:rsid w:val="00470A43"/>
    <w:rsid w:val="00470A4C"/>
    <w:rsid w:val="00471EAD"/>
    <w:rsid w:val="00472184"/>
    <w:rsid w:val="00472271"/>
    <w:rsid w:val="00472920"/>
    <w:rsid w:val="00473E63"/>
    <w:rsid w:val="00474198"/>
    <w:rsid w:val="004753EE"/>
    <w:rsid w:val="004755EF"/>
    <w:rsid w:val="004758EE"/>
    <w:rsid w:val="0047624E"/>
    <w:rsid w:val="0047706E"/>
    <w:rsid w:val="00477884"/>
    <w:rsid w:val="00477CD3"/>
    <w:rsid w:val="00477DC5"/>
    <w:rsid w:val="004802C8"/>
    <w:rsid w:val="00480909"/>
    <w:rsid w:val="004818FD"/>
    <w:rsid w:val="00481A92"/>
    <w:rsid w:val="00481C89"/>
    <w:rsid w:val="004820D0"/>
    <w:rsid w:val="00482813"/>
    <w:rsid w:val="0048296D"/>
    <w:rsid w:val="00482B0E"/>
    <w:rsid w:val="00482D8A"/>
    <w:rsid w:val="00482E9E"/>
    <w:rsid w:val="00482FAE"/>
    <w:rsid w:val="00483A0D"/>
    <w:rsid w:val="00484169"/>
    <w:rsid w:val="00484501"/>
    <w:rsid w:val="0048463C"/>
    <w:rsid w:val="004847FA"/>
    <w:rsid w:val="00484B88"/>
    <w:rsid w:val="00484D80"/>
    <w:rsid w:val="00485569"/>
    <w:rsid w:val="00485C00"/>
    <w:rsid w:val="00485C31"/>
    <w:rsid w:val="00485DFE"/>
    <w:rsid w:val="00486447"/>
    <w:rsid w:val="004873C7"/>
    <w:rsid w:val="00487752"/>
    <w:rsid w:val="00490119"/>
    <w:rsid w:val="00490452"/>
    <w:rsid w:val="004909DB"/>
    <w:rsid w:val="00490CEC"/>
    <w:rsid w:val="00490F1C"/>
    <w:rsid w:val="00490F26"/>
    <w:rsid w:val="0049145C"/>
    <w:rsid w:val="004915D4"/>
    <w:rsid w:val="0049190C"/>
    <w:rsid w:val="00491ADA"/>
    <w:rsid w:val="004922BA"/>
    <w:rsid w:val="00492878"/>
    <w:rsid w:val="00492FB0"/>
    <w:rsid w:val="0049348A"/>
    <w:rsid w:val="00494806"/>
    <w:rsid w:val="004949C2"/>
    <w:rsid w:val="004949E0"/>
    <w:rsid w:val="00494E9D"/>
    <w:rsid w:val="00495188"/>
    <w:rsid w:val="00495451"/>
    <w:rsid w:val="00495FBB"/>
    <w:rsid w:val="00496170"/>
    <w:rsid w:val="00496176"/>
    <w:rsid w:val="00496C2F"/>
    <w:rsid w:val="00496F39"/>
    <w:rsid w:val="00497218"/>
    <w:rsid w:val="004A0698"/>
    <w:rsid w:val="004A0AF4"/>
    <w:rsid w:val="004A0B0F"/>
    <w:rsid w:val="004A0EF1"/>
    <w:rsid w:val="004A2180"/>
    <w:rsid w:val="004A21DB"/>
    <w:rsid w:val="004A25C1"/>
    <w:rsid w:val="004A278B"/>
    <w:rsid w:val="004A3341"/>
    <w:rsid w:val="004A35D2"/>
    <w:rsid w:val="004A39BA"/>
    <w:rsid w:val="004A3A55"/>
    <w:rsid w:val="004A3E04"/>
    <w:rsid w:val="004A3EB4"/>
    <w:rsid w:val="004A45E3"/>
    <w:rsid w:val="004A4AC6"/>
    <w:rsid w:val="004A511F"/>
    <w:rsid w:val="004A5658"/>
    <w:rsid w:val="004A6244"/>
    <w:rsid w:val="004A67ED"/>
    <w:rsid w:val="004A72E1"/>
    <w:rsid w:val="004A7783"/>
    <w:rsid w:val="004A79EF"/>
    <w:rsid w:val="004A7E7C"/>
    <w:rsid w:val="004B0B86"/>
    <w:rsid w:val="004B1051"/>
    <w:rsid w:val="004B22C6"/>
    <w:rsid w:val="004B2511"/>
    <w:rsid w:val="004B2C92"/>
    <w:rsid w:val="004B36B9"/>
    <w:rsid w:val="004B3DA7"/>
    <w:rsid w:val="004B3F34"/>
    <w:rsid w:val="004B415F"/>
    <w:rsid w:val="004B486D"/>
    <w:rsid w:val="004B4D80"/>
    <w:rsid w:val="004B571A"/>
    <w:rsid w:val="004B5CA7"/>
    <w:rsid w:val="004B623D"/>
    <w:rsid w:val="004B6692"/>
    <w:rsid w:val="004B67C1"/>
    <w:rsid w:val="004B6884"/>
    <w:rsid w:val="004B7545"/>
    <w:rsid w:val="004B7CA5"/>
    <w:rsid w:val="004B7CAB"/>
    <w:rsid w:val="004B7F90"/>
    <w:rsid w:val="004C000C"/>
    <w:rsid w:val="004C0155"/>
    <w:rsid w:val="004C05B7"/>
    <w:rsid w:val="004C0847"/>
    <w:rsid w:val="004C164B"/>
    <w:rsid w:val="004C19C7"/>
    <w:rsid w:val="004C1A4E"/>
    <w:rsid w:val="004C2115"/>
    <w:rsid w:val="004C28FA"/>
    <w:rsid w:val="004C32B8"/>
    <w:rsid w:val="004C341A"/>
    <w:rsid w:val="004C3872"/>
    <w:rsid w:val="004C3A20"/>
    <w:rsid w:val="004C43EA"/>
    <w:rsid w:val="004C4A9F"/>
    <w:rsid w:val="004C4F90"/>
    <w:rsid w:val="004C524D"/>
    <w:rsid w:val="004C5FE1"/>
    <w:rsid w:val="004C6EC0"/>
    <w:rsid w:val="004C72A3"/>
    <w:rsid w:val="004C7350"/>
    <w:rsid w:val="004D02FB"/>
    <w:rsid w:val="004D0F39"/>
    <w:rsid w:val="004D113F"/>
    <w:rsid w:val="004D26DC"/>
    <w:rsid w:val="004D366A"/>
    <w:rsid w:val="004D45FD"/>
    <w:rsid w:val="004D5AF0"/>
    <w:rsid w:val="004D6186"/>
    <w:rsid w:val="004D68D3"/>
    <w:rsid w:val="004D6D15"/>
    <w:rsid w:val="004D6E04"/>
    <w:rsid w:val="004D7B4C"/>
    <w:rsid w:val="004E0054"/>
    <w:rsid w:val="004E0CBC"/>
    <w:rsid w:val="004E1311"/>
    <w:rsid w:val="004E1562"/>
    <w:rsid w:val="004E1656"/>
    <w:rsid w:val="004E20EB"/>
    <w:rsid w:val="004E213B"/>
    <w:rsid w:val="004E21A9"/>
    <w:rsid w:val="004E23C4"/>
    <w:rsid w:val="004E29A7"/>
    <w:rsid w:val="004E2FDA"/>
    <w:rsid w:val="004E3C84"/>
    <w:rsid w:val="004E404C"/>
    <w:rsid w:val="004E45C6"/>
    <w:rsid w:val="004E4B6C"/>
    <w:rsid w:val="004E56CF"/>
    <w:rsid w:val="004E6038"/>
    <w:rsid w:val="004E6DE6"/>
    <w:rsid w:val="004F08D0"/>
    <w:rsid w:val="004F0DAE"/>
    <w:rsid w:val="004F0F21"/>
    <w:rsid w:val="004F12B3"/>
    <w:rsid w:val="004F12C6"/>
    <w:rsid w:val="004F1562"/>
    <w:rsid w:val="004F17F2"/>
    <w:rsid w:val="004F25E1"/>
    <w:rsid w:val="004F29A6"/>
    <w:rsid w:val="004F29C9"/>
    <w:rsid w:val="004F2E3F"/>
    <w:rsid w:val="004F3255"/>
    <w:rsid w:val="004F3623"/>
    <w:rsid w:val="004F3775"/>
    <w:rsid w:val="004F382C"/>
    <w:rsid w:val="004F453B"/>
    <w:rsid w:val="004F458E"/>
    <w:rsid w:val="004F4C16"/>
    <w:rsid w:val="004F6AD4"/>
    <w:rsid w:val="004F6CFA"/>
    <w:rsid w:val="00500006"/>
    <w:rsid w:val="0050003C"/>
    <w:rsid w:val="00500593"/>
    <w:rsid w:val="00500E3C"/>
    <w:rsid w:val="005016EB"/>
    <w:rsid w:val="005018DD"/>
    <w:rsid w:val="00501C8D"/>
    <w:rsid w:val="00501DF5"/>
    <w:rsid w:val="0050229B"/>
    <w:rsid w:val="005029BA"/>
    <w:rsid w:val="005031C5"/>
    <w:rsid w:val="00503E1A"/>
    <w:rsid w:val="00504018"/>
    <w:rsid w:val="00504D78"/>
    <w:rsid w:val="00505403"/>
    <w:rsid w:val="005054DF"/>
    <w:rsid w:val="00505692"/>
    <w:rsid w:val="00505B56"/>
    <w:rsid w:val="005060F0"/>
    <w:rsid w:val="005063D7"/>
    <w:rsid w:val="00507534"/>
    <w:rsid w:val="00507B51"/>
    <w:rsid w:val="00507FED"/>
    <w:rsid w:val="00510F67"/>
    <w:rsid w:val="005110E2"/>
    <w:rsid w:val="005116B1"/>
    <w:rsid w:val="00511DCD"/>
    <w:rsid w:val="00512284"/>
    <w:rsid w:val="00512BFE"/>
    <w:rsid w:val="00512CF0"/>
    <w:rsid w:val="00513B45"/>
    <w:rsid w:val="00513F4B"/>
    <w:rsid w:val="005140C9"/>
    <w:rsid w:val="005142D4"/>
    <w:rsid w:val="00515EC8"/>
    <w:rsid w:val="00516593"/>
    <w:rsid w:val="0051660A"/>
    <w:rsid w:val="00516978"/>
    <w:rsid w:val="00516D86"/>
    <w:rsid w:val="00516E3C"/>
    <w:rsid w:val="005179D5"/>
    <w:rsid w:val="00517C1D"/>
    <w:rsid w:val="00517FE9"/>
    <w:rsid w:val="0052084A"/>
    <w:rsid w:val="00520A2E"/>
    <w:rsid w:val="005210F7"/>
    <w:rsid w:val="005215B5"/>
    <w:rsid w:val="005217DA"/>
    <w:rsid w:val="00521CCC"/>
    <w:rsid w:val="005226F0"/>
    <w:rsid w:val="00522BE8"/>
    <w:rsid w:val="0052335E"/>
    <w:rsid w:val="00523BA5"/>
    <w:rsid w:val="00524767"/>
    <w:rsid w:val="005251ED"/>
    <w:rsid w:val="00525819"/>
    <w:rsid w:val="00525E6B"/>
    <w:rsid w:val="005266F9"/>
    <w:rsid w:val="005267EA"/>
    <w:rsid w:val="00526D23"/>
    <w:rsid w:val="00526EC1"/>
    <w:rsid w:val="00527DB3"/>
    <w:rsid w:val="00527DC5"/>
    <w:rsid w:val="00527F90"/>
    <w:rsid w:val="00530032"/>
    <w:rsid w:val="00530594"/>
    <w:rsid w:val="00530A7A"/>
    <w:rsid w:val="005311B4"/>
    <w:rsid w:val="00531A5F"/>
    <w:rsid w:val="005327E8"/>
    <w:rsid w:val="00532ACB"/>
    <w:rsid w:val="00532B8A"/>
    <w:rsid w:val="00536E73"/>
    <w:rsid w:val="00537105"/>
    <w:rsid w:val="00537FC2"/>
    <w:rsid w:val="005404F9"/>
    <w:rsid w:val="005408B2"/>
    <w:rsid w:val="005408F7"/>
    <w:rsid w:val="00540BF7"/>
    <w:rsid w:val="00542B2F"/>
    <w:rsid w:val="00542F15"/>
    <w:rsid w:val="0054362A"/>
    <w:rsid w:val="00543DD4"/>
    <w:rsid w:val="005441F9"/>
    <w:rsid w:val="005445A2"/>
    <w:rsid w:val="00545648"/>
    <w:rsid w:val="00546DE1"/>
    <w:rsid w:val="0055088D"/>
    <w:rsid w:val="005512D3"/>
    <w:rsid w:val="00551DF7"/>
    <w:rsid w:val="00552742"/>
    <w:rsid w:val="00552C3E"/>
    <w:rsid w:val="0055316C"/>
    <w:rsid w:val="005531E8"/>
    <w:rsid w:val="00553572"/>
    <w:rsid w:val="00553954"/>
    <w:rsid w:val="0055406F"/>
    <w:rsid w:val="005540F7"/>
    <w:rsid w:val="00554F9D"/>
    <w:rsid w:val="0055516C"/>
    <w:rsid w:val="005553AD"/>
    <w:rsid w:val="0055603D"/>
    <w:rsid w:val="00556A22"/>
    <w:rsid w:val="00556B21"/>
    <w:rsid w:val="00556F81"/>
    <w:rsid w:val="005571CF"/>
    <w:rsid w:val="00557208"/>
    <w:rsid w:val="00557463"/>
    <w:rsid w:val="00557FB8"/>
    <w:rsid w:val="00560161"/>
    <w:rsid w:val="00560DC1"/>
    <w:rsid w:val="00560EFC"/>
    <w:rsid w:val="005616DA"/>
    <w:rsid w:val="00561C87"/>
    <w:rsid w:val="005628FF"/>
    <w:rsid w:val="00563130"/>
    <w:rsid w:val="0056320F"/>
    <w:rsid w:val="00564868"/>
    <w:rsid w:val="0056509B"/>
    <w:rsid w:val="0056579B"/>
    <w:rsid w:val="00565811"/>
    <w:rsid w:val="00565962"/>
    <w:rsid w:val="00565B78"/>
    <w:rsid w:val="00565CB8"/>
    <w:rsid w:val="00565E6F"/>
    <w:rsid w:val="005663C1"/>
    <w:rsid w:val="005663F6"/>
    <w:rsid w:val="00566411"/>
    <w:rsid w:val="00566CFC"/>
    <w:rsid w:val="00566D13"/>
    <w:rsid w:val="00566E64"/>
    <w:rsid w:val="0056739E"/>
    <w:rsid w:val="00567854"/>
    <w:rsid w:val="00567E99"/>
    <w:rsid w:val="0057034D"/>
    <w:rsid w:val="0057054A"/>
    <w:rsid w:val="00570C56"/>
    <w:rsid w:val="00570D58"/>
    <w:rsid w:val="00572B42"/>
    <w:rsid w:val="00574321"/>
    <w:rsid w:val="0057437B"/>
    <w:rsid w:val="005745F0"/>
    <w:rsid w:val="005752DF"/>
    <w:rsid w:val="00575A65"/>
    <w:rsid w:val="00575B7C"/>
    <w:rsid w:val="00575CA1"/>
    <w:rsid w:val="0057602B"/>
    <w:rsid w:val="00576094"/>
    <w:rsid w:val="005760A6"/>
    <w:rsid w:val="00577D16"/>
    <w:rsid w:val="0058085F"/>
    <w:rsid w:val="00580A7F"/>
    <w:rsid w:val="00580C1E"/>
    <w:rsid w:val="005815F2"/>
    <w:rsid w:val="005817B0"/>
    <w:rsid w:val="00581B66"/>
    <w:rsid w:val="00581C52"/>
    <w:rsid w:val="00581D1F"/>
    <w:rsid w:val="00581F62"/>
    <w:rsid w:val="00582B7E"/>
    <w:rsid w:val="005839F8"/>
    <w:rsid w:val="00583D0A"/>
    <w:rsid w:val="00583D92"/>
    <w:rsid w:val="00584A73"/>
    <w:rsid w:val="00584B32"/>
    <w:rsid w:val="00584B41"/>
    <w:rsid w:val="0058519B"/>
    <w:rsid w:val="0058557A"/>
    <w:rsid w:val="005863FE"/>
    <w:rsid w:val="00586548"/>
    <w:rsid w:val="00586A8A"/>
    <w:rsid w:val="00586C0D"/>
    <w:rsid w:val="00587AB6"/>
    <w:rsid w:val="0059066D"/>
    <w:rsid w:val="00590E8E"/>
    <w:rsid w:val="005916E5"/>
    <w:rsid w:val="005918B5"/>
    <w:rsid w:val="005925C0"/>
    <w:rsid w:val="00592660"/>
    <w:rsid w:val="005927A0"/>
    <w:rsid w:val="005928F5"/>
    <w:rsid w:val="00592EBE"/>
    <w:rsid w:val="00593D17"/>
    <w:rsid w:val="0059486E"/>
    <w:rsid w:val="00594AC6"/>
    <w:rsid w:val="00595248"/>
    <w:rsid w:val="00595281"/>
    <w:rsid w:val="00595836"/>
    <w:rsid w:val="00595D1E"/>
    <w:rsid w:val="00596BF6"/>
    <w:rsid w:val="00596FF6"/>
    <w:rsid w:val="00597010"/>
    <w:rsid w:val="005971B6"/>
    <w:rsid w:val="00597FD4"/>
    <w:rsid w:val="005A0EF8"/>
    <w:rsid w:val="005A11E7"/>
    <w:rsid w:val="005A12A3"/>
    <w:rsid w:val="005A130D"/>
    <w:rsid w:val="005A1689"/>
    <w:rsid w:val="005A19D4"/>
    <w:rsid w:val="005A1BA1"/>
    <w:rsid w:val="005A2445"/>
    <w:rsid w:val="005A3846"/>
    <w:rsid w:val="005A3CBE"/>
    <w:rsid w:val="005A5562"/>
    <w:rsid w:val="005A596D"/>
    <w:rsid w:val="005A59A0"/>
    <w:rsid w:val="005A6649"/>
    <w:rsid w:val="005A6A75"/>
    <w:rsid w:val="005A6BFF"/>
    <w:rsid w:val="005A6DE1"/>
    <w:rsid w:val="005A79C3"/>
    <w:rsid w:val="005A7C13"/>
    <w:rsid w:val="005B0BFE"/>
    <w:rsid w:val="005B0F58"/>
    <w:rsid w:val="005B1336"/>
    <w:rsid w:val="005B1615"/>
    <w:rsid w:val="005B24C0"/>
    <w:rsid w:val="005B2558"/>
    <w:rsid w:val="005B2887"/>
    <w:rsid w:val="005B29E2"/>
    <w:rsid w:val="005B3F1C"/>
    <w:rsid w:val="005B41FB"/>
    <w:rsid w:val="005B43F1"/>
    <w:rsid w:val="005B4B5E"/>
    <w:rsid w:val="005B5046"/>
    <w:rsid w:val="005B562D"/>
    <w:rsid w:val="005B5E6C"/>
    <w:rsid w:val="005B62A1"/>
    <w:rsid w:val="005B67DD"/>
    <w:rsid w:val="005B69A1"/>
    <w:rsid w:val="005B6F67"/>
    <w:rsid w:val="005C00D3"/>
    <w:rsid w:val="005C0725"/>
    <w:rsid w:val="005C0810"/>
    <w:rsid w:val="005C0C14"/>
    <w:rsid w:val="005C1B1D"/>
    <w:rsid w:val="005C1C93"/>
    <w:rsid w:val="005C1EDE"/>
    <w:rsid w:val="005C1F83"/>
    <w:rsid w:val="005C243B"/>
    <w:rsid w:val="005C275F"/>
    <w:rsid w:val="005C28F7"/>
    <w:rsid w:val="005C2A92"/>
    <w:rsid w:val="005C2BB2"/>
    <w:rsid w:val="005C2E67"/>
    <w:rsid w:val="005C3015"/>
    <w:rsid w:val="005C3C72"/>
    <w:rsid w:val="005C4C27"/>
    <w:rsid w:val="005C5723"/>
    <w:rsid w:val="005C6585"/>
    <w:rsid w:val="005C65C9"/>
    <w:rsid w:val="005C6E84"/>
    <w:rsid w:val="005C752B"/>
    <w:rsid w:val="005C77BB"/>
    <w:rsid w:val="005C7EC4"/>
    <w:rsid w:val="005C7F4A"/>
    <w:rsid w:val="005D07E5"/>
    <w:rsid w:val="005D15A8"/>
    <w:rsid w:val="005D1BC3"/>
    <w:rsid w:val="005D2B43"/>
    <w:rsid w:val="005D2CB7"/>
    <w:rsid w:val="005D2D92"/>
    <w:rsid w:val="005D3630"/>
    <w:rsid w:val="005D3AB0"/>
    <w:rsid w:val="005D5B6B"/>
    <w:rsid w:val="005D5D24"/>
    <w:rsid w:val="005D5ECD"/>
    <w:rsid w:val="005D63C0"/>
    <w:rsid w:val="005D72A7"/>
    <w:rsid w:val="005D72E0"/>
    <w:rsid w:val="005E03E2"/>
    <w:rsid w:val="005E0687"/>
    <w:rsid w:val="005E0792"/>
    <w:rsid w:val="005E0847"/>
    <w:rsid w:val="005E08D5"/>
    <w:rsid w:val="005E09C3"/>
    <w:rsid w:val="005E0B3D"/>
    <w:rsid w:val="005E0F47"/>
    <w:rsid w:val="005E1C64"/>
    <w:rsid w:val="005E22CD"/>
    <w:rsid w:val="005E28D4"/>
    <w:rsid w:val="005E2C74"/>
    <w:rsid w:val="005E4702"/>
    <w:rsid w:val="005E48D4"/>
    <w:rsid w:val="005E4D27"/>
    <w:rsid w:val="005E522E"/>
    <w:rsid w:val="005E53FE"/>
    <w:rsid w:val="005E5DEA"/>
    <w:rsid w:val="005E5E42"/>
    <w:rsid w:val="005E5EE3"/>
    <w:rsid w:val="005E6D25"/>
    <w:rsid w:val="005E7813"/>
    <w:rsid w:val="005F17FA"/>
    <w:rsid w:val="005F190E"/>
    <w:rsid w:val="005F1A58"/>
    <w:rsid w:val="005F1B6A"/>
    <w:rsid w:val="005F1C5F"/>
    <w:rsid w:val="005F1CDB"/>
    <w:rsid w:val="005F1FE4"/>
    <w:rsid w:val="005F23D5"/>
    <w:rsid w:val="005F2893"/>
    <w:rsid w:val="005F3B32"/>
    <w:rsid w:val="005F4DEE"/>
    <w:rsid w:val="005F5302"/>
    <w:rsid w:val="005F5770"/>
    <w:rsid w:val="005F5BD3"/>
    <w:rsid w:val="005F64CC"/>
    <w:rsid w:val="005F688E"/>
    <w:rsid w:val="005F6A08"/>
    <w:rsid w:val="005F6DCA"/>
    <w:rsid w:val="005F7198"/>
    <w:rsid w:val="005F747D"/>
    <w:rsid w:val="00600303"/>
    <w:rsid w:val="00601548"/>
    <w:rsid w:val="00601C2F"/>
    <w:rsid w:val="006025DD"/>
    <w:rsid w:val="0060281C"/>
    <w:rsid w:val="006030F4"/>
    <w:rsid w:val="00603189"/>
    <w:rsid w:val="006040BA"/>
    <w:rsid w:val="00604132"/>
    <w:rsid w:val="00604848"/>
    <w:rsid w:val="006051DF"/>
    <w:rsid w:val="006056EC"/>
    <w:rsid w:val="0060578D"/>
    <w:rsid w:val="00605A2A"/>
    <w:rsid w:val="00605A5E"/>
    <w:rsid w:val="00605AD3"/>
    <w:rsid w:val="006061CB"/>
    <w:rsid w:val="00606BD7"/>
    <w:rsid w:val="00606DAE"/>
    <w:rsid w:val="006071D9"/>
    <w:rsid w:val="00607B6E"/>
    <w:rsid w:val="00610F60"/>
    <w:rsid w:val="00611BD1"/>
    <w:rsid w:val="006137A2"/>
    <w:rsid w:val="00613D08"/>
    <w:rsid w:val="0061420A"/>
    <w:rsid w:val="006151F0"/>
    <w:rsid w:val="00615420"/>
    <w:rsid w:val="00616D5A"/>
    <w:rsid w:val="006174AA"/>
    <w:rsid w:val="00617749"/>
    <w:rsid w:val="00617F39"/>
    <w:rsid w:val="00620289"/>
    <w:rsid w:val="00620B9C"/>
    <w:rsid w:val="00620C31"/>
    <w:rsid w:val="00620E1A"/>
    <w:rsid w:val="00620EDE"/>
    <w:rsid w:val="00621A67"/>
    <w:rsid w:val="00621C1B"/>
    <w:rsid w:val="00622E55"/>
    <w:rsid w:val="00624124"/>
    <w:rsid w:val="006245C0"/>
    <w:rsid w:val="006246B6"/>
    <w:rsid w:val="00625C21"/>
    <w:rsid w:val="006260F2"/>
    <w:rsid w:val="00626647"/>
    <w:rsid w:val="006267D7"/>
    <w:rsid w:val="00626E24"/>
    <w:rsid w:val="00626F1F"/>
    <w:rsid w:val="00627653"/>
    <w:rsid w:val="0063063F"/>
    <w:rsid w:val="006317CF"/>
    <w:rsid w:val="006329DE"/>
    <w:rsid w:val="00632B76"/>
    <w:rsid w:val="00633109"/>
    <w:rsid w:val="006334B9"/>
    <w:rsid w:val="0063373A"/>
    <w:rsid w:val="006338B3"/>
    <w:rsid w:val="00634870"/>
    <w:rsid w:val="00634F12"/>
    <w:rsid w:val="0063529A"/>
    <w:rsid w:val="006356AF"/>
    <w:rsid w:val="00635C3C"/>
    <w:rsid w:val="00635CDE"/>
    <w:rsid w:val="00635D96"/>
    <w:rsid w:val="00635F38"/>
    <w:rsid w:val="00636121"/>
    <w:rsid w:val="006364C8"/>
    <w:rsid w:val="006365C8"/>
    <w:rsid w:val="006368FE"/>
    <w:rsid w:val="006369A4"/>
    <w:rsid w:val="006369AA"/>
    <w:rsid w:val="00636C21"/>
    <w:rsid w:val="006400D5"/>
    <w:rsid w:val="00640209"/>
    <w:rsid w:val="006404C8"/>
    <w:rsid w:val="0064064A"/>
    <w:rsid w:val="00641AA8"/>
    <w:rsid w:val="00641FAD"/>
    <w:rsid w:val="0064370B"/>
    <w:rsid w:val="00643F7B"/>
    <w:rsid w:val="00644754"/>
    <w:rsid w:val="00644858"/>
    <w:rsid w:val="006448E0"/>
    <w:rsid w:val="00644B1E"/>
    <w:rsid w:val="006457B7"/>
    <w:rsid w:val="006461F3"/>
    <w:rsid w:val="0064641B"/>
    <w:rsid w:val="006467E6"/>
    <w:rsid w:val="00646938"/>
    <w:rsid w:val="00647096"/>
    <w:rsid w:val="00647274"/>
    <w:rsid w:val="0064732D"/>
    <w:rsid w:val="006478B9"/>
    <w:rsid w:val="0065071D"/>
    <w:rsid w:val="0065084A"/>
    <w:rsid w:val="00650B49"/>
    <w:rsid w:val="00650D18"/>
    <w:rsid w:val="00651397"/>
    <w:rsid w:val="006529F3"/>
    <w:rsid w:val="006535E7"/>
    <w:rsid w:val="0065485D"/>
    <w:rsid w:val="00654CB5"/>
    <w:rsid w:val="00654E42"/>
    <w:rsid w:val="0065500D"/>
    <w:rsid w:val="00656081"/>
    <w:rsid w:val="006560DF"/>
    <w:rsid w:val="006566FF"/>
    <w:rsid w:val="00660426"/>
    <w:rsid w:val="00660CDF"/>
    <w:rsid w:val="00661D3C"/>
    <w:rsid w:val="00662740"/>
    <w:rsid w:val="006632A2"/>
    <w:rsid w:val="00663D4F"/>
    <w:rsid w:val="00663E80"/>
    <w:rsid w:val="00664A9B"/>
    <w:rsid w:val="0066544C"/>
    <w:rsid w:val="00665E97"/>
    <w:rsid w:val="00666737"/>
    <w:rsid w:val="00667BF5"/>
    <w:rsid w:val="006705E2"/>
    <w:rsid w:val="006707B7"/>
    <w:rsid w:val="00671D38"/>
    <w:rsid w:val="00671F08"/>
    <w:rsid w:val="00671FE7"/>
    <w:rsid w:val="0067241D"/>
    <w:rsid w:val="0067260E"/>
    <w:rsid w:val="00672A3A"/>
    <w:rsid w:val="00672E38"/>
    <w:rsid w:val="00674C00"/>
    <w:rsid w:val="00674D3B"/>
    <w:rsid w:val="006754AB"/>
    <w:rsid w:val="00677140"/>
    <w:rsid w:val="0067744A"/>
    <w:rsid w:val="00677725"/>
    <w:rsid w:val="00677ADB"/>
    <w:rsid w:val="00680527"/>
    <w:rsid w:val="00680BAB"/>
    <w:rsid w:val="00680D2A"/>
    <w:rsid w:val="00681C3A"/>
    <w:rsid w:val="00682105"/>
    <w:rsid w:val="00683A30"/>
    <w:rsid w:val="00683C51"/>
    <w:rsid w:val="006847B7"/>
    <w:rsid w:val="00684BFD"/>
    <w:rsid w:val="00685FAD"/>
    <w:rsid w:val="00686528"/>
    <w:rsid w:val="00686DB9"/>
    <w:rsid w:val="00686F10"/>
    <w:rsid w:val="00687D42"/>
    <w:rsid w:val="00690992"/>
    <w:rsid w:val="00691BBD"/>
    <w:rsid w:val="0069248C"/>
    <w:rsid w:val="006927AA"/>
    <w:rsid w:val="0069309F"/>
    <w:rsid w:val="00693FBF"/>
    <w:rsid w:val="0069416A"/>
    <w:rsid w:val="0069453C"/>
    <w:rsid w:val="00694542"/>
    <w:rsid w:val="006949C0"/>
    <w:rsid w:val="006953CB"/>
    <w:rsid w:val="00695744"/>
    <w:rsid w:val="00695A99"/>
    <w:rsid w:val="00695ABA"/>
    <w:rsid w:val="00695B96"/>
    <w:rsid w:val="00696711"/>
    <w:rsid w:val="006967F3"/>
    <w:rsid w:val="00696895"/>
    <w:rsid w:val="006968AF"/>
    <w:rsid w:val="006971FB"/>
    <w:rsid w:val="0069730C"/>
    <w:rsid w:val="00697555"/>
    <w:rsid w:val="006A10F4"/>
    <w:rsid w:val="006A11C9"/>
    <w:rsid w:val="006A12B4"/>
    <w:rsid w:val="006A171C"/>
    <w:rsid w:val="006A18B7"/>
    <w:rsid w:val="006A1D20"/>
    <w:rsid w:val="006A2262"/>
    <w:rsid w:val="006A256A"/>
    <w:rsid w:val="006A2EFC"/>
    <w:rsid w:val="006A3EBD"/>
    <w:rsid w:val="006A476C"/>
    <w:rsid w:val="006A4FE6"/>
    <w:rsid w:val="006A621F"/>
    <w:rsid w:val="006A65ED"/>
    <w:rsid w:val="006A690F"/>
    <w:rsid w:val="006A6956"/>
    <w:rsid w:val="006A6E18"/>
    <w:rsid w:val="006A6FA2"/>
    <w:rsid w:val="006A70D3"/>
    <w:rsid w:val="006A713F"/>
    <w:rsid w:val="006B0205"/>
    <w:rsid w:val="006B04EC"/>
    <w:rsid w:val="006B09FA"/>
    <w:rsid w:val="006B0A67"/>
    <w:rsid w:val="006B0F29"/>
    <w:rsid w:val="006B1D55"/>
    <w:rsid w:val="006B1E95"/>
    <w:rsid w:val="006B2DFB"/>
    <w:rsid w:val="006B30F2"/>
    <w:rsid w:val="006B3178"/>
    <w:rsid w:val="006B37CF"/>
    <w:rsid w:val="006B3BD7"/>
    <w:rsid w:val="006B3BFA"/>
    <w:rsid w:val="006B4023"/>
    <w:rsid w:val="006B429B"/>
    <w:rsid w:val="006B451E"/>
    <w:rsid w:val="006B54F5"/>
    <w:rsid w:val="006B57C8"/>
    <w:rsid w:val="006B5A84"/>
    <w:rsid w:val="006B61E8"/>
    <w:rsid w:val="006B6469"/>
    <w:rsid w:val="006B68C7"/>
    <w:rsid w:val="006C13C3"/>
    <w:rsid w:val="006C1ADE"/>
    <w:rsid w:val="006C2160"/>
    <w:rsid w:val="006C2A81"/>
    <w:rsid w:val="006C2A9E"/>
    <w:rsid w:val="006C36CD"/>
    <w:rsid w:val="006C3721"/>
    <w:rsid w:val="006C3C46"/>
    <w:rsid w:val="006C4EBE"/>
    <w:rsid w:val="006C5017"/>
    <w:rsid w:val="006C6026"/>
    <w:rsid w:val="006C61CF"/>
    <w:rsid w:val="006C681C"/>
    <w:rsid w:val="006C72A8"/>
    <w:rsid w:val="006C778C"/>
    <w:rsid w:val="006D07A6"/>
    <w:rsid w:val="006D1773"/>
    <w:rsid w:val="006D1FA0"/>
    <w:rsid w:val="006D2F1A"/>
    <w:rsid w:val="006D3532"/>
    <w:rsid w:val="006D4E1E"/>
    <w:rsid w:val="006D54DE"/>
    <w:rsid w:val="006D551E"/>
    <w:rsid w:val="006D73F5"/>
    <w:rsid w:val="006E04D5"/>
    <w:rsid w:val="006E0D07"/>
    <w:rsid w:val="006E0F4D"/>
    <w:rsid w:val="006E1CFA"/>
    <w:rsid w:val="006E27D3"/>
    <w:rsid w:val="006E2AAA"/>
    <w:rsid w:val="006E3C07"/>
    <w:rsid w:val="006E49BE"/>
    <w:rsid w:val="006E4EEC"/>
    <w:rsid w:val="006E5282"/>
    <w:rsid w:val="006E5768"/>
    <w:rsid w:val="006E63DA"/>
    <w:rsid w:val="006E6925"/>
    <w:rsid w:val="006E69B0"/>
    <w:rsid w:val="006E6CA1"/>
    <w:rsid w:val="006E7719"/>
    <w:rsid w:val="006E7759"/>
    <w:rsid w:val="006F0697"/>
    <w:rsid w:val="006F06C5"/>
    <w:rsid w:val="006F099E"/>
    <w:rsid w:val="006F0FDE"/>
    <w:rsid w:val="006F177D"/>
    <w:rsid w:val="006F18BD"/>
    <w:rsid w:val="006F2059"/>
    <w:rsid w:val="006F20B6"/>
    <w:rsid w:val="006F2166"/>
    <w:rsid w:val="006F2626"/>
    <w:rsid w:val="006F4761"/>
    <w:rsid w:val="006F53F5"/>
    <w:rsid w:val="006F7DC0"/>
    <w:rsid w:val="006F7F0E"/>
    <w:rsid w:val="00700406"/>
    <w:rsid w:val="00700BDA"/>
    <w:rsid w:val="007031D4"/>
    <w:rsid w:val="00703672"/>
    <w:rsid w:val="007042E4"/>
    <w:rsid w:val="00704843"/>
    <w:rsid w:val="00706394"/>
    <w:rsid w:val="007067BB"/>
    <w:rsid w:val="00706FCB"/>
    <w:rsid w:val="0070737B"/>
    <w:rsid w:val="007076E2"/>
    <w:rsid w:val="007077A8"/>
    <w:rsid w:val="00707FC4"/>
    <w:rsid w:val="00710159"/>
    <w:rsid w:val="0071116C"/>
    <w:rsid w:val="00711790"/>
    <w:rsid w:val="007118B3"/>
    <w:rsid w:val="00711B42"/>
    <w:rsid w:val="00711F86"/>
    <w:rsid w:val="00712123"/>
    <w:rsid w:val="00712A7E"/>
    <w:rsid w:val="00712C3F"/>
    <w:rsid w:val="00712C93"/>
    <w:rsid w:val="00713C78"/>
    <w:rsid w:val="007142CF"/>
    <w:rsid w:val="007145A7"/>
    <w:rsid w:val="007149F4"/>
    <w:rsid w:val="00715A80"/>
    <w:rsid w:val="00716569"/>
    <w:rsid w:val="0071697A"/>
    <w:rsid w:val="00716C57"/>
    <w:rsid w:val="00717AB5"/>
    <w:rsid w:val="00717AF0"/>
    <w:rsid w:val="00717F16"/>
    <w:rsid w:val="00721690"/>
    <w:rsid w:val="007219E7"/>
    <w:rsid w:val="00721A2A"/>
    <w:rsid w:val="007229CE"/>
    <w:rsid w:val="00722B00"/>
    <w:rsid w:val="00722FDD"/>
    <w:rsid w:val="00723557"/>
    <w:rsid w:val="007241D6"/>
    <w:rsid w:val="00724288"/>
    <w:rsid w:val="007244F1"/>
    <w:rsid w:val="00724EE8"/>
    <w:rsid w:val="00725D48"/>
    <w:rsid w:val="00725E0B"/>
    <w:rsid w:val="00726970"/>
    <w:rsid w:val="00730137"/>
    <w:rsid w:val="007302C2"/>
    <w:rsid w:val="0073042E"/>
    <w:rsid w:val="0073083D"/>
    <w:rsid w:val="00731303"/>
    <w:rsid w:val="007316ED"/>
    <w:rsid w:val="007318D5"/>
    <w:rsid w:val="00732BE9"/>
    <w:rsid w:val="00733299"/>
    <w:rsid w:val="007334C7"/>
    <w:rsid w:val="0073464D"/>
    <w:rsid w:val="0073516D"/>
    <w:rsid w:val="00735EEA"/>
    <w:rsid w:val="007364E3"/>
    <w:rsid w:val="0073658D"/>
    <w:rsid w:val="00736975"/>
    <w:rsid w:val="007404C9"/>
    <w:rsid w:val="00741A52"/>
    <w:rsid w:val="00742B4A"/>
    <w:rsid w:val="00744772"/>
    <w:rsid w:val="00744C9B"/>
    <w:rsid w:val="00744EA9"/>
    <w:rsid w:val="00744F4E"/>
    <w:rsid w:val="0074513D"/>
    <w:rsid w:val="00745336"/>
    <w:rsid w:val="00745E45"/>
    <w:rsid w:val="0074609A"/>
    <w:rsid w:val="007466D3"/>
    <w:rsid w:val="00746B17"/>
    <w:rsid w:val="00746E18"/>
    <w:rsid w:val="00747049"/>
    <w:rsid w:val="0074715F"/>
    <w:rsid w:val="007474AC"/>
    <w:rsid w:val="00747B5A"/>
    <w:rsid w:val="00747DE0"/>
    <w:rsid w:val="00750564"/>
    <w:rsid w:val="007509B2"/>
    <w:rsid w:val="0075149F"/>
    <w:rsid w:val="0075177E"/>
    <w:rsid w:val="00751B77"/>
    <w:rsid w:val="00751E2E"/>
    <w:rsid w:val="00751E78"/>
    <w:rsid w:val="00752261"/>
    <w:rsid w:val="00752AD1"/>
    <w:rsid w:val="0075314A"/>
    <w:rsid w:val="00753496"/>
    <w:rsid w:val="00753ACC"/>
    <w:rsid w:val="007541EF"/>
    <w:rsid w:val="007544BA"/>
    <w:rsid w:val="007545E8"/>
    <w:rsid w:val="00754A06"/>
    <w:rsid w:val="00754B8A"/>
    <w:rsid w:val="007553F8"/>
    <w:rsid w:val="00755410"/>
    <w:rsid w:val="0075695B"/>
    <w:rsid w:val="00756D49"/>
    <w:rsid w:val="00757027"/>
    <w:rsid w:val="00757976"/>
    <w:rsid w:val="00757B52"/>
    <w:rsid w:val="00760077"/>
    <w:rsid w:val="00760149"/>
    <w:rsid w:val="00760156"/>
    <w:rsid w:val="00760F9A"/>
    <w:rsid w:val="00761162"/>
    <w:rsid w:val="007613A5"/>
    <w:rsid w:val="007614E0"/>
    <w:rsid w:val="007619BA"/>
    <w:rsid w:val="007620DC"/>
    <w:rsid w:val="007626B1"/>
    <w:rsid w:val="0076289C"/>
    <w:rsid w:val="00765467"/>
    <w:rsid w:val="00765575"/>
    <w:rsid w:val="00765A3F"/>
    <w:rsid w:val="00765E3D"/>
    <w:rsid w:val="00765FE9"/>
    <w:rsid w:val="0076665B"/>
    <w:rsid w:val="00766A49"/>
    <w:rsid w:val="00766E85"/>
    <w:rsid w:val="00770247"/>
    <w:rsid w:val="0077185D"/>
    <w:rsid w:val="00771FBC"/>
    <w:rsid w:val="007728F1"/>
    <w:rsid w:val="00772BCB"/>
    <w:rsid w:val="007732AC"/>
    <w:rsid w:val="007734D3"/>
    <w:rsid w:val="00773550"/>
    <w:rsid w:val="0077368A"/>
    <w:rsid w:val="0077457B"/>
    <w:rsid w:val="00774929"/>
    <w:rsid w:val="007755C3"/>
    <w:rsid w:val="00775AEE"/>
    <w:rsid w:val="00775C02"/>
    <w:rsid w:val="00775C55"/>
    <w:rsid w:val="00776427"/>
    <w:rsid w:val="0077661C"/>
    <w:rsid w:val="00776FB8"/>
    <w:rsid w:val="0077710D"/>
    <w:rsid w:val="00777322"/>
    <w:rsid w:val="007807D8"/>
    <w:rsid w:val="00781198"/>
    <w:rsid w:val="00782054"/>
    <w:rsid w:val="00782A17"/>
    <w:rsid w:val="00784382"/>
    <w:rsid w:val="00784DF1"/>
    <w:rsid w:val="00784EF2"/>
    <w:rsid w:val="00785199"/>
    <w:rsid w:val="00785990"/>
    <w:rsid w:val="00785A00"/>
    <w:rsid w:val="007863C7"/>
    <w:rsid w:val="00786F2C"/>
    <w:rsid w:val="00786F50"/>
    <w:rsid w:val="0078720D"/>
    <w:rsid w:val="0078730E"/>
    <w:rsid w:val="0078741E"/>
    <w:rsid w:val="007910E0"/>
    <w:rsid w:val="00791CF7"/>
    <w:rsid w:val="0079279C"/>
    <w:rsid w:val="00792E22"/>
    <w:rsid w:val="00793077"/>
    <w:rsid w:val="00793D5D"/>
    <w:rsid w:val="00793F2A"/>
    <w:rsid w:val="007945D1"/>
    <w:rsid w:val="00794B14"/>
    <w:rsid w:val="00795365"/>
    <w:rsid w:val="007956A0"/>
    <w:rsid w:val="007960D6"/>
    <w:rsid w:val="0079618A"/>
    <w:rsid w:val="00796385"/>
    <w:rsid w:val="007963B2"/>
    <w:rsid w:val="00796EAB"/>
    <w:rsid w:val="007979E7"/>
    <w:rsid w:val="007A06A7"/>
    <w:rsid w:val="007A0746"/>
    <w:rsid w:val="007A0F2B"/>
    <w:rsid w:val="007A1F47"/>
    <w:rsid w:val="007A3EDC"/>
    <w:rsid w:val="007A4A4B"/>
    <w:rsid w:val="007A559D"/>
    <w:rsid w:val="007A58EC"/>
    <w:rsid w:val="007A5ACF"/>
    <w:rsid w:val="007A6410"/>
    <w:rsid w:val="007A6CA4"/>
    <w:rsid w:val="007A7BA3"/>
    <w:rsid w:val="007A7E6B"/>
    <w:rsid w:val="007B008A"/>
    <w:rsid w:val="007B0099"/>
    <w:rsid w:val="007B0161"/>
    <w:rsid w:val="007B0CE1"/>
    <w:rsid w:val="007B11EE"/>
    <w:rsid w:val="007B1EA3"/>
    <w:rsid w:val="007B2210"/>
    <w:rsid w:val="007B306D"/>
    <w:rsid w:val="007B3124"/>
    <w:rsid w:val="007B35D3"/>
    <w:rsid w:val="007B3A49"/>
    <w:rsid w:val="007B3DD5"/>
    <w:rsid w:val="007B3E1B"/>
    <w:rsid w:val="007B5A1C"/>
    <w:rsid w:val="007B5C89"/>
    <w:rsid w:val="007B5D6F"/>
    <w:rsid w:val="007B603B"/>
    <w:rsid w:val="007B62AF"/>
    <w:rsid w:val="007B7535"/>
    <w:rsid w:val="007B7BBE"/>
    <w:rsid w:val="007B7C34"/>
    <w:rsid w:val="007B7E55"/>
    <w:rsid w:val="007B7F15"/>
    <w:rsid w:val="007C0862"/>
    <w:rsid w:val="007C0E2E"/>
    <w:rsid w:val="007C138C"/>
    <w:rsid w:val="007C21A8"/>
    <w:rsid w:val="007C2DE3"/>
    <w:rsid w:val="007C33F4"/>
    <w:rsid w:val="007C346B"/>
    <w:rsid w:val="007C56B1"/>
    <w:rsid w:val="007C5B29"/>
    <w:rsid w:val="007C6152"/>
    <w:rsid w:val="007C7610"/>
    <w:rsid w:val="007C7BE0"/>
    <w:rsid w:val="007C7D6C"/>
    <w:rsid w:val="007D039D"/>
    <w:rsid w:val="007D0677"/>
    <w:rsid w:val="007D148D"/>
    <w:rsid w:val="007D18A1"/>
    <w:rsid w:val="007D1A0F"/>
    <w:rsid w:val="007D2047"/>
    <w:rsid w:val="007D253C"/>
    <w:rsid w:val="007D341F"/>
    <w:rsid w:val="007D3801"/>
    <w:rsid w:val="007D382E"/>
    <w:rsid w:val="007D43DD"/>
    <w:rsid w:val="007D4417"/>
    <w:rsid w:val="007D5BE6"/>
    <w:rsid w:val="007D6959"/>
    <w:rsid w:val="007D6EAC"/>
    <w:rsid w:val="007D748A"/>
    <w:rsid w:val="007D792F"/>
    <w:rsid w:val="007D7993"/>
    <w:rsid w:val="007D7BC0"/>
    <w:rsid w:val="007E25E8"/>
    <w:rsid w:val="007E263B"/>
    <w:rsid w:val="007E3141"/>
    <w:rsid w:val="007E3541"/>
    <w:rsid w:val="007E38B8"/>
    <w:rsid w:val="007E432F"/>
    <w:rsid w:val="007E4333"/>
    <w:rsid w:val="007E4D51"/>
    <w:rsid w:val="007E54A2"/>
    <w:rsid w:val="007E5558"/>
    <w:rsid w:val="007E58A7"/>
    <w:rsid w:val="007E5C05"/>
    <w:rsid w:val="007E667D"/>
    <w:rsid w:val="007E6F6D"/>
    <w:rsid w:val="007E71DD"/>
    <w:rsid w:val="007E7AD8"/>
    <w:rsid w:val="007E7FBC"/>
    <w:rsid w:val="007F0890"/>
    <w:rsid w:val="007F08B2"/>
    <w:rsid w:val="007F1144"/>
    <w:rsid w:val="007F1A0B"/>
    <w:rsid w:val="007F236F"/>
    <w:rsid w:val="007F40C1"/>
    <w:rsid w:val="007F43D2"/>
    <w:rsid w:val="007F4562"/>
    <w:rsid w:val="007F4A30"/>
    <w:rsid w:val="007F4CAB"/>
    <w:rsid w:val="007F51DF"/>
    <w:rsid w:val="007F5E6E"/>
    <w:rsid w:val="007F603D"/>
    <w:rsid w:val="007F6A08"/>
    <w:rsid w:val="007F75C9"/>
    <w:rsid w:val="007F75E6"/>
    <w:rsid w:val="00800532"/>
    <w:rsid w:val="00800B20"/>
    <w:rsid w:val="00800C6F"/>
    <w:rsid w:val="008011DB"/>
    <w:rsid w:val="00801208"/>
    <w:rsid w:val="00801317"/>
    <w:rsid w:val="0080166B"/>
    <w:rsid w:val="00801B00"/>
    <w:rsid w:val="00801EA3"/>
    <w:rsid w:val="0080250B"/>
    <w:rsid w:val="00802743"/>
    <w:rsid w:val="0080391B"/>
    <w:rsid w:val="00803B3B"/>
    <w:rsid w:val="00803E33"/>
    <w:rsid w:val="00803F16"/>
    <w:rsid w:val="008047BF"/>
    <w:rsid w:val="0080499D"/>
    <w:rsid w:val="008051DB"/>
    <w:rsid w:val="00805AC0"/>
    <w:rsid w:val="008063A6"/>
    <w:rsid w:val="0080662A"/>
    <w:rsid w:val="0080731B"/>
    <w:rsid w:val="00807657"/>
    <w:rsid w:val="008076D2"/>
    <w:rsid w:val="0081056A"/>
    <w:rsid w:val="00810982"/>
    <w:rsid w:val="00811294"/>
    <w:rsid w:val="008120A5"/>
    <w:rsid w:val="00812994"/>
    <w:rsid w:val="0081311F"/>
    <w:rsid w:val="008133B4"/>
    <w:rsid w:val="008139F1"/>
    <w:rsid w:val="00813FEB"/>
    <w:rsid w:val="00814D69"/>
    <w:rsid w:val="00815596"/>
    <w:rsid w:val="00815648"/>
    <w:rsid w:val="00815CE3"/>
    <w:rsid w:val="00815FC6"/>
    <w:rsid w:val="00816A2D"/>
    <w:rsid w:val="00816D0B"/>
    <w:rsid w:val="00816DA4"/>
    <w:rsid w:val="008175EC"/>
    <w:rsid w:val="008179E7"/>
    <w:rsid w:val="00817F47"/>
    <w:rsid w:val="00820306"/>
    <w:rsid w:val="00820C2B"/>
    <w:rsid w:val="0082127D"/>
    <w:rsid w:val="00821628"/>
    <w:rsid w:val="00821723"/>
    <w:rsid w:val="0082178D"/>
    <w:rsid w:val="00822313"/>
    <w:rsid w:val="00822720"/>
    <w:rsid w:val="00822C2D"/>
    <w:rsid w:val="00823214"/>
    <w:rsid w:val="00823351"/>
    <w:rsid w:val="0082416F"/>
    <w:rsid w:val="00824558"/>
    <w:rsid w:val="008247A3"/>
    <w:rsid w:val="00824ACC"/>
    <w:rsid w:val="00824E74"/>
    <w:rsid w:val="00824F86"/>
    <w:rsid w:val="00825950"/>
    <w:rsid w:val="00825BBA"/>
    <w:rsid w:val="00825C79"/>
    <w:rsid w:val="00825D79"/>
    <w:rsid w:val="0082610C"/>
    <w:rsid w:val="0082611E"/>
    <w:rsid w:val="0082693D"/>
    <w:rsid w:val="00826FE5"/>
    <w:rsid w:val="00827013"/>
    <w:rsid w:val="00827200"/>
    <w:rsid w:val="008274FD"/>
    <w:rsid w:val="008303B0"/>
    <w:rsid w:val="00830A2C"/>
    <w:rsid w:val="0083149C"/>
    <w:rsid w:val="00832768"/>
    <w:rsid w:val="00834985"/>
    <w:rsid w:val="00834D32"/>
    <w:rsid w:val="0083512D"/>
    <w:rsid w:val="00835B5B"/>
    <w:rsid w:val="00835CFD"/>
    <w:rsid w:val="00836603"/>
    <w:rsid w:val="008378D4"/>
    <w:rsid w:val="00837931"/>
    <w:rsid w:val="00837A54"/>
    <w:rsid w:val="00837DAF"/>
    <w:rsid w:val="00840A59"/>
    <w:rsid w:val="00840E14"/>
    <w:rsid w:val="00842B24"/>
    <w:rsid w:val="00842FDA"/>
    <w:rsid w:val="00843790"/>
    <w:rsid w:val="00844069"/>
    <w:rsid w:val="00844516"/>
    <w:rsid w:val="00844CC4"/>
    <w:rsid w:val="008456DC"/>
    <w:rsid w:val="008459E4"/>
    <w:rsid w:val="00846233"/>
    <w:rsid w:val="0084636A"/>
    <w:rsid w:val="00846CCB"/>
    <w:rsid w:val="00846D20"/>
    <w:rsid w:val="00846E32"/>
    <w:rsid w:val="00847370"/>
    <w:rsid w:val="00847493"/>
    <w:rsid w:val="0085062C"/>
    <w:rsid w:val="008506F0"/>
    <w:rsid w:val="00850794"/>
    <w:rsid w:val="00850891"/>
    <w:rsid w:val="008538EC"/>
    <w:rsid w:val="00853D41"/>
    <w:rsid w:val="0085436B"/>
    <w:rsid w:val="0085451B"/>
    <w:rsid w:val="00854D47"/>
    <w:rsid w:val="00854DAD"/>
    <w:rsid w:val="0085523C"/>
    <w:rsid w:val="008553E3"/>
    <w:rsid w:val="00855861"/>
    <w:rsid w:val="00855E70"/>
    <w:rsid w:val="00856203"/>
    <w:rsid w:val="00856499"/>
    <w:rsid w:val="00856839"/>
    <w:rsid w:val="008569C3"/>
    <w:rsid w:val="00856E94"/>
    <w:rsid w:val="00857647"/>
    <w:rsid w:val="008576EE"/>
    <w:rsid w:val="0085781D"/>
    <w:rsid w:val="00857F26"/>
    <w:rsid w:val="00860363"/>
    <w:rsid w:val="00860421"/>
    <w:rsid w:val="00860ACB"/>
    <w:rsid w:val="00860B71"/>
    <w:rsid w:val="008610F4"/>
    <w:rsid w:val="008617F0"/>
    <w:rsid w:val="0086310B"/>
    <w:rsid w:val="008633CA"/>
    <w:rsid w:val="00863413"/>
    <w:rsid w:val="00863C55"/>
    <w:rsid w:val="00864717"/>
    <w:rsid w:val="008648BA"/>
    <w:rsid w:val="00865011"/>
    <w:rsid w:val="008656C1"/>
    <w:rsid w:val="00865A4D"/>
    <w:rsid w:val="00865A53"/>
    <w:rsid w:val="00865AD5"/>
    <w:rsid w:val="00866544"/>
    <w:rsid w:val="008675D8"/>
    <w:rsid w:val="0087047A"/>
    <w:rsid w:val="0087049F"/>
    <w:rsid w:val="00871126"/>
    <w:rsid w:val="00871A1F"/>
    <w:rsid w:val="00871A5A"/>
    <w:rsid w:val="00871E24"/>
    <w:rsid w:val="00872610"/>
    <w:rsid w:val="00872A15"/>
    <w:rsid w:val="008734CB"/>
    <w:rsid w:val="00873CE0"/>
    <w:rsid w:val="00874248"/>
    <w:rsid w:val="00874410"/>
    <w:rsid w:val="00874D9B"/>
    <w:rsid w:val="008752A3"/>
    <w:rsid w:val="00875498"/>
    <w:rsid w:val="00875804"/>
    <w:rsid w:val="0087617E"/>
    <w:rsid w:val="00876389"/>
    <w:rsid w:val="00876532"/>
    <w:rsid w:val="008768ED"/>
    <w:rsid w:val="008769A6"/>
    <w:rsid w:val="00876C6F"/>
    <w:rsid w:val="00877E83"/>
    <w:rsid w:val="008807D2"/>
    <w:rsid w:val="00880EE8"/>
    <w:rsid w:val="00881C73"/>
    <w:rsid w:val="00881CFE"/>
    <w:rsid w:val="00881EEE"/>
    <w:rsid w:val="008824FD"/>
    <w:rsid w:val="008827F5"/>
    <w:rsid w:val="00883082"/>
    <w:rsid w:val="0088334C"/>
    <w:rsid w:val="0088379D"/>
    <w:rsid w:val="008838E6"/>
    <w:rsid w:val="00883905"/>
    <w:rsid w:val="0088450A"/>
    <w:rsid w:val="00886377"/>
    <w:rsid w:val="00886399"/>
    <w:rsid w:val="00886B00"/>
    <w:rsid w:val="00886BD6"/>
    <w:rsid w:val="00886CDB"/>
    <w:rsid w:val="00886D58"/>
    <w:rsid w:val="0088747E"/>
    <w:rsid w:val="00887B78"/>
    <w:rsid w:val="00887D59"/>
    <w:rsid w:val="00887FD1"/>
    <w:rsid w:val="00890263"/>
    <w:rsid w:val="00890F2E"/>
    <w:rsid w:val="00891111"/>
    <w:rsid w:val="008917DB"/>
    <w:rsid w:val="008921E0"/>
    <w:rsid w:val="00892286"/>
    <w:rsid w:val="00892349"/>
    <w:rsid w:val="00892700"/>
    <w:rsid w:val="008928CB"/>
    <w:rsid w:val="0089337F"/>
    <w:rsid w:val="00893530"/>
    <w:rsid w:val="008939D1"/>
    <w:rsid w:val="00893BDA"/>
    <w:rsid w:val="00895867"/>
    <w:rsid w:val="008958AC"/>
    <w:rsid w:val="008958F5"/>
    <w:rsid w:val="008960C0"/>
    <w:rsid w:val="008964FF"/>
    <w:rsid w:val="008972D5"/>
    <w:rsid w:val="008A1334"/>
    <w:rsid w:val="008A17A4"/>
    <w:rsid w:val="008A1961"/>
    <w:rsid w:val="008A25F9"/>
    <w:rsid w:val="008A3988"/>
    <w:rsid w:val="008A3B9C"/>
    <w:rsid w:val="008A3C33"/>
    <w:rsid w:val="008A4204"/>
    <w:rsid w:val="008A50E7"/>
    <w:rsid w:val="008A569C"/>
    <w:rsid w:val="008A5A49"/>
    <w:rsid w:val="008A5CA2"/>
    <w:rsid w:val="008A5D0F"/>
    <w:rsid w:val="008A6B7D"/>
    <w:rsid w:val="008A728D"/>
    <w:rsid w:val="008A7333"/>
    <w:rsid w:val="008A7AC4"/>
    <w:rsid w:val="008A7F04"/>
    <w:rsid w:val="008B063F"/>
    <w:rsid w:val="008B0699"/>
    <w:rsid w:val="008B08FC"/>
    <w:rsid w:val="008B1332"/>
    <w:rsid w:val="008B14C3"/>
    <w:rsid w:val="008B1A0A"/>
    <w:rsid w:val="008B1DDB"/>
    <w:rsid w:val="008B457C"/>
    <w:rsid w:val="008B4BD1"/>
    <w:rsid w:val="008B5014"/>
    <w:rsid w:val="008B5C5F"/>
    <w:rsid w:val="008B5DB7"/>
    <w:rsid w:val="008B69F9"/>
    <w:rsid w:val="008B75E3"/>
    <w:rsid w:val="008B7879"/>
    <w:rsid w:val="008B7C7D"/>
    <w:rsid w:val="008B7C89"/>
    <w:rsid w:val="008C00D2"/>
    <w:rsid w:val="008C04D3"/>
    <w:rsid w:val="008C0697"/>
    <w:rsid w:val="008C0A23"/>
    <w:rsid w:val="008C0CE4"/>
    <w:rsid w:val="008C1702"/>
    <w:rsid w:val="008C1875"/>
    <w:rsid w:val="008C2149"/>
    <w:rsid w:val="008C2213"/>
    <w:rsid w:val="008C2DA9"/>
    <w:rsid w:val="008C3632"/>
    <w:rsid w:val="008C37C8"/>
    <w:rsid w:val="008C39E5"/>
    <w:rsid w:val="008C4B68"/>
    <w:rsid w:val="008C78AB"/>
    <w:rsid w:val="008C78D7"/>
    <w:rsid w:val="008C7C78"/>
    <w:rsid w:val="008D00BB"/>
    <w:rsid w:val="008D045F"/>
    <w:rsid w:val="008D0D40"/>
    <w:rsid w:val="008D0EFE"/>
    <w:rsid w:val="008D2365"/>
    <w:rsid w:val="008D2534"/>
    <w:rsid w:val="008D2DA3"/>
    <w:rsid w:val="008D35BC"/>
    <w:rsid w:val="008D37C8"/>
    <w:rsid w:val="008D3BB6"/>
    <w:rsid w:val="008D4AEC"/>
    <w:rsid w:val="008D51BE"/>
    <w:rsid w:val="008D6825"/>
    <w:rsid w:val="008D6C41"/>
    <w:rsid w:val="008D6F90"/>
    <w:rsid w:val="008D7B55"/>
    <w:rsid w:val="008E056D"/>
    <w:rsid w:val="008E08FA"/>
    <w:rsid w:val="008E0D15"/>
    <w:rsid w:val="008E1D95"/>
    <w:rsid w:val="008E2092"/>
    <w:rsid w:val="008E23E4"/>
    <w:rsid w:val="008E3247"/>
    <w:rsid w:val="008E3328"/>
    <w:rsid w:val="008E4608"/>
    <w:rsid w:val="008E46B6"/>
    <w:rsid w:val="008E4E40"/>
    <w:rsid w:val="008E64E6"/>
    <w:rsid w:val="008E67F5"/>
    <w:rsid w:val="008E6B13"/>
    <w:rsid w:val="008E7506"/>
    <w:rsid w:val="008E7859"/>
    <w:rsid w:val="008F0733"/>
    <w:rsid w:val="008F1441"/>
    <w:rsid w:val="008F14B8"/>
    <w:rsid w:val="008F23B0"/>
    <w:rsid w:val="008F2423"/>
    <w:rsid w:val="008F2AB9"/>
    <w:rsid w:val="008F2AF5"/>
    <w:rsid w:val="008F2C65"/>
    <w:rsid w:val="008F62DD"/>
    <w:rsid w:val="008F6754"/>
    <w:rsid w:val="008F6AF3"/>
    <w:rsid w:val="008F6DF4"/>
    <w:rsid w:val="008F763E"/>
    <w:rsid w:val="009000FD"/>
    <w:rsid w:val="00900667"/>
    <w:rsid w:val="009007DA"/>
    <w:rsid w:val="00900BA0"/>
    <w:rsid w:val="00900E69"/>
    <w:rsid w:val="00902397"/>
    <w:rsid w:val="0090339E"/>
    <w:rsid w:val="00903A5A"/>
    <w:rsid w:val="00903C72"/>
    <w:rsid w:val="00904AD4"/>
    <w:rsid w:val="00904EFF"/>
    <w:rsid w:val="00904F42"/>
    <w:rsid w:val="00905238"/>
    <w:rsid w:val="0090539D"/>
    <w:rsid w:val="009070A5"/>
    <w:rsid w:val="009074A7"/>
    <w:rsid w:val="009077CA"/>
    <w:rsid w:val="00907B2C"/>
    <w:rsid w:val="00910237"/>
    <w:rsid w:val="009103BE"/>
    <w:rsid w:val="00910452"/>
    <w:rsid w:val="00910536"/>
    <w:rsid w:val="00910EA3"/>
    <w:rsid w:val="00910F0A"/>
    <w:rsid w:val="009118CF"/>
    <w:rsid w:val="00911DA5"/>
    <w:rsid w:val="00911FA3"/>
    <w:rsid w:val="009125F7"/>
    <w:rsid w:val="0091273C"/>
    <w:rsid w:val="009127AE"/>
    <w:rsid w:val="00912963"/>
    <w:rsid w:val="009142AF"/>
    <w:rsid w:val="00915573"/>
    <w:rsid w:val="00915B69"/>
    <w:rsid w:val="00916022"/>
    <w:rsid w:val="009169A5"/>
    <w:rsid w:val="0091705A"/>
    <w:rsid w:val="009176A4"/>
    <w:rsid w:val="00920D7A"/>
    <w:rsid w:val="009210D7"/>
    <w:rsid w:val="00921211"/>
    <w:rsid w:val="0092128E"/>
    <w:rsid w:val="00921332"/>
    <w:rsid w:val="0092145B"/>
    <w:rsid w:val="00921925"/>
    <w:rsid w:val="00921BE7"/>
    <w:rsid w:val="00922513"/>
    <w:rsid w:val="00922554"/>
    <w:rsid w:val="00922839"/>
    <w:rsid w:val="00922ACC"/>
    <w:rsid w:val="00922E2B"/>
    <w:rsid w:val="00923729"/>
    <w:rsid w:val="0092390F"/>
    <w:rsid w:val="00923B41"/>
    <w:rsid w:val="00924210"/>
    <w:rsid w:val="00924259"/>
    <w:rsid w:val="00924429"/>
    <w:rsid w:val="00924612"/>
    <w:rsid w:val="00924DDC"/>
    <w:rsid w:val="00925AA1"/>
    <w:rsid w:val="00925BF2"/>
    <w:rsid w:val="0093094F"/>
    <w:rsid w:val="00930F5D"/>
    <w:rsid w:val="00931437"/>
    <w:rsid w:val="0093205A"/>
    <w:rsid w:val="00932088"/>
    <w:rsid w:val="009322A1"/>
    <w:rsid w:val="00932360"/>
    <w:rsid w:val="00932892"/>
    <w:rsid w:val="00933BAE"/>
    <w:rsid w:val="00934387"/>
    <w:rsid w:val="0093440C"/>
    <w:rsid w:val="009344DA"/>
    <w:rsid w:val="00935D82"/>
    <w:rsid w:val="00936520"/>
    <w:rsid w:val="00937EF1"/>
    <w:rsid w:val="00937FCE"/>
    <w:rsid w:val="00940B65"/>
    <w:rsid w:val="009411ED"/>
    <w:rsid w:val="009412CC"/>
    <w:rsid w:val="0094248D"/>
    <w:rsid w:val="00942B22"/>
    <w:rsid w:val="009438CD"/>
    <w:rsid w:val="0094437E"/>
    <w:rsid w:val="00944961"/>
    <w:rsid w:val="00944B6F"/>
    <w:rsid w:val="0094509A"/>
    <w:rsid w:val="009460D7"/>
    <w:rsid w:val="009464E6"/>
    <w:rsid w:val="009468E0"/>
    <w:rsid w:val="00947954"/>
    <w:rsid w:val="00950201"/>
    <w:rsid w:val="00950425"/>
    <w:rsid w:val="00950A41"/>
    <w:rsid w:val="009513CC"/>
    <w:rsid w:val="0095144A"/>
    <w:rsid w:val="00951EF0"/>
    <w:rsid w:val="00951F0A"/>
    <w:rsid w:val="0095225A"/>
    <w:rsid w:val="00952751"/>
    <w:rsid w:val="009538FE"/>
    <w:rsid w:val="00953946"/>
    <w:rsid w:val="00953A12"/>
    <w:rsid w:val="00953A7B"/>
    <w:rsid w:val="00953BD4"/>
    <w:rsid w:val="009542B4"/>
    <w:rsid w:val="00954AB3"/>
    <w:rsid w:val="00954B97"/>
    <w:rsid w:val="0095565A"/>
    <w:rsid w:val="009556C2"/>
    <w:rsid w:val="00955F58"/>
    <w:rsid w:val="00956436"/>
    <w:rsid w:val="00956C1A"/>
    <w:rsid w:val="00956F9D"/>
    <w:rsid w:val="0095759D"/>
    <w:rsid w:val="009577BD"/>
    <w:rsid w:val="00957F26"/>
    <w:rsid w:val="009603EB"/>
    <w:rsid w:val="00960645"/>
    <w:rsid w:val="00961290"/>
    <w:rsid w:val="009624E3"/>
    <w:rsid w:val="009625E8"/>
    <w:rsid w:val="009627DC"/>
    <w:rsid w:val="0096292C"/>
    <w:rsid w:val="0096431A"/>
    <w:rsid w:val="00964567"/>
    <w:rsid w:val="00964977"/>
    <w:rsid w:val="00964FB5"/>
    <w:rsid w:val="00965124"/>
    <w:rsid w:val="00965F61"/>
    <w:rsid w:val="00966266"/>
    <w:rsid w:val="00966339"/>
    <w:rsid w:val="00966763"/>
    <w:rsid w:val="00970723"/>
    <w:rsid w:val="00970858"/>
    <w:rsid w:val="0097092F"/>
    <w:rsid w:val="00970BF1"/>
    <w:rsid w:val="00970D98"/>
    <w:rsid w:val="009716E6"/>
    <w:rsid w:val="00971AFE"/>
    <w:rsid w:val="00971C44"/>
    <w:rsid w:val="00971D6B"/>
    <w:rsid w:val="00972448"/>
    <w:rsid w:val="00972785"/>
    <w:rsid w:val="00972AEF"/>
    <w:rsid w:val="00972C9B"/>
    <w:rsid w:val="00973091"/>
    <w:rsid w:val="00973CBA"/>
    <w:rsid w:val="00973E29"/>
    <w:rsid w:val="009749CE"/>
    <w:rsid w:val="00974E30"/>
    <w:rsid w:val="00974FD7"/>
    <w:rsid w:val="00974FF9"/>
    <w:rsid w:val="009756B8"/>
    <w:rsid w:val="009757A9"/>
    <w:rsid w:val="0097583E"/>
    <w:rsid w:val="00975A44"/>
    <w:rsid w:val="0097634F"/>
    <w:rsid w:val="00976598"/>
    <w:rsid w:val="0097671F"/>
    <w:rsid w:val="00976AA9"/>
    <w:rsid w:val="00976F95"/>
    <w:rsid w:val="00977580"/>
    <w:rsid w:val="0098004D"/>
    <w:rsid w:val="00980095"/>
    <w:rsid w:val="009804DD"/>
    <w:rsid w:val="0098083D"/>
    <w:rsid w:val="009809D6"/>
    <w:rsid w:val="00981804"/>
    <w:rsid w:val="00981DA2"/>
    <w:rsid w:val="00981DB0"/>
    <w:rsid w:val="0098209D"/>
    <w:rsid w:val="0098241E"/>
    <w:rsid w:val="00982C09"/>
    <w:rsid w:val="009833FB"/>
    <w:rsid w:val="00983A64"/>
    <w:rsid w:val="009842E8"/>
    <w:rsid w:val="0098445F"/>
    <w:rsid w:val="0098474E"/>
    <w:rsid w:val="009848FD"/>
    <w:rsid w:val="00984F25"/>
    <w:rsid w:val="00985CDE"/>
    <w:rsid w:val="00985F33"/>
    <w:rsid w:val="009860E6"/>
    <w:rsid w:val="0098657A"/>
    <w:rsid w:val="00986FC5"/>
    <w:rsid w:val="009875CA"/>
    <w:rsid w:val="009904E1"/>
    <w:rsid w:val="0099148F"/>
    <w:rsid w:val="009926A3"/>
    <w:rsid w:val="00994AA5"/>
    <w:rsid w:val="009956E9"/>
    <w:rsid w:val="00995AEA"/>
    <w:rsid w:val="00996050"/>
    <w:rsid w:val="00997435"/>
    <w:rsid w:val="00997D55"/>
    <w:rsid w:val="009A0EC8"/>
    <w:rsid w:val="009A0FAB"/>
    <w:rsid w:val="009A1216"/>
    <w:rsid w:val="009A2046"/>
    <w:rsid w:val="009A2B58"/>
    <w:rsid w:val="009A3C7B"/>
    <w:rsid w:val="009A3CBE"/>
    <w:rsid w:val="009A4084"/>
    <w:rsid w:val="009A5F41"/>
    <w:rsid w:val="009A62B8"/>
    <w:rsid w:val="009A6607"/>
    <w:rsid w:val="009A6849"/>
    <w:rsid w:val="009A6BC8"/>
    <w:rsid w:val="009A6BEC"/>
    <w:rsid w:val="009A6F46"/>
    <w:rsid w:val="009A76EE"/>
    <w:rsid w:val="009A791E"/>
    <w:rsid w:val="009B17EC"/>
    <w:rsid w:val="009B271A"/>
    <w:rsid w:val="009B2794"/>
    <w:rsid w:val="009B2960"/>
    <w:rsid w:val="009B2CEA"/>
    <w:rsid w:val="009B320A"/>
    <w:rsid w:val="009B4670"/>
    <w:rsid w:val="009B4DAE"/>
    <w:rsid w:val="009B515E"/>
    <w:rsid w:val="009B51C8"/>
    <w:rsid w:val="009B5297"/>
    <w:rsid w:val="009B529A"/>
    <w:rsid w:val="009B53A9"/>
    <w:rsid w:val="009B53B9"/>
    <w:rsid w:val="009B59CD"/>
    <w:rsid w:val="009B5FA2"/>
    <w:rsid w:val="009B6226"/>
    <w:rsid w:val="009B635F"/>
    <w:rsid w:val="009B65D2"/>
    <w:rsid w:val="009B7386"/>
    <w:rsid w:val="009B7482"/>
    <w:rsid w:val="009B7584"/>
    <w:rsid w:val="009C023E"/>
    <w:rsid w:val="009C031F"/>
    <w:rsid w:val="009C0630"/>
    <w:rsid w:val="009C092C"/>
    <w:rsid w:val="009C0AAB"/>
    <w:rsid w:val="009C1069"/>
    <w:rsid w:val="009C110A"/>
    <w:rsid w:val="009C125B"/>
    <w:rsid w:val="009C1FF2"/>
    <w:rsid w:val="009C21C0"/>
    <w:rsid w:val="009C25CE"/>
    <w:rsid w:val="009C2D01"/>
    <w:rsid w:val="009C2D7D"/>
    <w:rsid w:val="009C360F"/>
    <w:rsid w:val="009C36A7"/>
    <w:rsid w:val="009C44DF"/>
    <w:rsid w:val="009C4AD5"/>
    <w:rsid w:val="009C4EEB"/>
    <w:rsid w:val="009C5474"/>
    <w:rsid w:val="009C5622"/>
    <w:rsid w:val="009C5C0D"/>
    <w:rsid w:val="009C6880"/>
    <w:rsid w:val="009C6976"/>
    <w:rsid w:val="009C6A1C"/>
    <w:rsid w:val="009C6A2C"/>
    <w:rsid w:val="009C6F31"/>
    <w:rsid w:val="009C7090"/>
    <w:rsid w:val="009C761B"/>
    <w:rsid w:val="009C7B4D"/>
    <w:rsid w:val="009C7B9C"/>
    <w:rsid w:val="009C7BE3"/>
    <w:rsid w:val="009C7D7B"/>
    <w:rsid w:val="009C7F93"/>
    <w:rsid w:val="009D104C"/>
    <w:rsid w:val="009D125F"/>
    <w:rsid w:val="009D1D5C"/>
    <w:rsid w:val="009D2203"/>
    <w:rsid w:val="009D2533"/>
    <w:rsid w:val="009D2A8C"/>
    <w:rsid w:val="009D32A3"/>
    <w:rsid w:val="009D344B"/>
    <w:rsid w:val="009D3C97"/>
    <w:rsid w:val="009D40E6"/>
    <w:rsid w:val="009D46E5"/>
    <w:rsid w:val="009D49F1"/>
    <w:rsid w:val="009D52C8"/>
    <w:rsid w:val="009D54E5"/>
    <w:rsid w:val="009D5FA2"/>
    <w:rsid w:val="009D63B6"/>
    <w:rsid w:val="009D6429"/>
    <w:rsid w:val="009D65C0"/>
    <w:rsid w:val="009D65E0"/>
    <w:rsid w:val="009D6835"/>
    <w:rsid w:val="009D6CCB"/>
    <w:rsid w:val="009D71B3"/>
    <w:rsid w:val="009D743B"/>
    <w:rsid w:val="009D7F10"/>
    <w:rsid w:val="009E0552"/>
    <w:rsid w:val="009E07AB"/>
    <w:rsid w:val="009E0F5C"/>
    <w:rsid w:val="009E10A8"/>
    <w:rsid w:val="009E15C7"/>
    <w:rsid w:val="009E216D"/>
    <w:rsid w:val="009E2247"/>
    <w:rsid w:val="009E22F1"/>
    <w:rsid w:val="009E3597"/>
    <w:rsid w:val="009E446F"/>
    <w:rsid w:val="009E4A61"/>
    <w:rsid w:val="009E4F10"/>
    <w:rsid w:val="009E4F86"/>
    <w:rsid w:val="009E5799"/>
    <w:rsid w:val="009E79C2"/>
    <w:rsid w:val="009E7EBF"/>
    <w:rsid w:val="009F0080"/>
    <w:rsid w:val="009F02B7"/>
    <w:rsid w:val="009F0376"/>
    <w:rsid w:val="009F04F3"/>
    <w:rsid w:val="009F0902"/>
    <w:rsid w:val="009F118D"/>
    <w:rsid w:val="009F13F6"/>
    <w:rsid w:val="009F1A0B"/>
    <w:rsid w:val="009F1DD8"/>
    <w:rsid w:val="009F2E07"/>
    <w:rsid w:val="009F4335"/>
    <w:rsid w:val="009F5038"/>
    <w:rsid w:val="009F54AC"/>
    <w:rsid w:val="009F5C7D"/>
    <w:rsid w:val="009F6B36"/>
    <w:rsid w:val="009F6B38"/>
    <w:rsid w:val="009F6F0F"/>
    <w:rsid w:val="009F74A2"/>
    <w:rsid w:val="009F7D04"/>
    <w:rsid w:val="00A00731"/>
    <w:rsid w:val="00A01229"/>
    <w:rsid w:val="00A012EB"/>
    <w:rsid w:val="00A01A3F"/>
    <w:rsid w:val="00A029E1"/>
    <w:rsid w:val="00A02E68"/>
    <w:rsid w:val="00A03481"/>
    <w:rsid w:val="00A04E62"/>
    <w:rsid w:val="00A0570B"/>
    <w:rsid w:val="00A05D79"/>
    <w:rsid w:val="00A05FCA"/>
    <w:rsid w:val="00A06632"/>
    <w:rsid w:val="00A06D5E"/>
    <w:rsid w:val="00A0753C"/>
    <w:rsid w:val="00A0779B"/>
    <w:rsid w:val="00A0780B"/>
    <w:rsid w:val="00A10479"/>
    <w:rsid w:val="00A11502"/>
    <w:rsid w:val="00A118D3"/>
    <w:rsid w:val="00A11DD7"/>
    <w:rsid w:val="00A123D0"/>
    <w:rsid w:val="00A125F9"/>
    <w:rsid w:val="00A12F4B"/>
    <w:rsid w:val="00A1339E"/>
    <w:rsid w:val="00A13536"/>
    <w:rsid w:val="00A14318"/>
    <w:rsid w:val="00A14EA6"/>
    <w:rsid w:val="00A15132"/>
    <w:rsid w:val="00A152B6"/>
    <w:rsid w:val="00A155D6"/>
    <w:rsid w:val="00A159A3"/>
    <w:rsid w:val="00A16297"/>
    <w:rsid w:val="00A1662A"/>
    <w:rsid w:val="00A1667C"/>
    <w:rsid w:val="00A1672A"/>
    <w:rsid w:val="00A1713E"/>
    <w:rsid w:val="00A175C5"/>
    <w:rsid w:val="00A20442"/>
    <w:rsid w:val="00A204CF"/>
    <w:rsid w:val="00A20CD7"/>
    <w:rsid w:val="00A2121D"/>
    <w:rsid w:val="00A2193D"/>
    <w:rsid w:val="00A21A73"/>
    <w:rsid w:val="00A22198"/>
    <w:rsid w:val="00A2317C"/>
    <w:rsid w:val="00A231DC"/>
    <w:rsid w:val="00A232B1"/>
    <w:rsid w:val="00A2365A"/>
    <w:rsid w:val="00A2376A"/>
    <w:rsid w:val="00A23C3E"/>
    <w:rsid w:val="00A2475E"/>
    <w:rsid w:val="00A24B64"/>
    <w:rsid w:val="00A24F8E"/>
    <w:rsid w:val="00A25151"/>
    <w:rsid w:val="00A25AF7"/>
    <w:rsid w:val="00A269B6"/>
    <w:rsid w:val="00A271B7"/>
    <w:rsid w:val="00A271F7"/>
    <w:rsid w:val="00A3013C"/>
    <w:rsid w:val="00A3034F"/>
    <w:rsid w:val="00A30397"/>
    <w:rsid w:val="00A30935"/>
    <w:rsid w:val="00A30A11"/>
    <w:rsid w:val="00A31B95"/>
    <w:rsid w:val="00A32403"/>
    <w:rsid w:val="00A3276A"/>
    <w:rsid w:val="00A3281B"/>
    <w:rsid w:val="00A34A71"/>
    <w:rsid w:val="00A34D6A"/>
    <w:rsid w:val="00A3522A"/>
    <w:rsid w:val="00A35A22"/>
    <w:rsid w:val="00A368C4"/>
    <w:rsid w:val="00A374A0"/>
    <w:rsid w:val="00A3758E"/>
    <w:rsid w:val="00A37AA1"/>
    <w:rsid w:val="00A37DAD"/>
    <w:rsid w:val="00A401EF"/>
    <w:rsid w:val="00A402F2"/>
    <w:rsid w:val="00A40EB0"/>
    <w:rsid w:val="00A40FF1"/>
    <w:rsid w:val="00A412A7"/>
    <w:rsid w:val="00A42399"/>
    <w:rsid w:val="00A434BE"/>
    <w:rsid w:val="00A446E5"/>
    <w:rsid w:val="00A44805"/>
    <w:rsid w:val="00A44ADA"/>
    <w:rsid w:val="00A44BA8"/>
    <w:rsid w:val="00A459BC"/>
    <w:rsid w:val="00A45FA5"/>
    <w:rsid w:val="00A46113"/>
    <w:rsid w:val="00A4655B"/>
    <w:rsid w:val="00A47797"/>
    <w:rsid w:val="00A47802"/>
    <w:rsid w:val="00A47B81"/>
    <w:rsid w:val="00A47E81"/>
    <w:rsid w:val="00A50115"/>
    <w:rsid w:val="00A50B7F"/>
    <w:rsid w:val="00A51104"/>
    <w:rsid w:val="00A52152"/>
    <w:rsid w:val="00A5272A"/>
    <w:rsid w:val="00A53126"/>
    <w:rsid w:val="00A541D3"/>
    <w:rsid w:val="00A5477C"/>
    <w:rsid w:val="00A554DE"/>
    <w:rsid w:val="00A555C5"/>
    <w:rsid w:val="00A55964"/>
    <w:rsid w:val="00A55BBF"/>
    <w:rsid w:val="00A55BF6"/>
    <w:rsid w:val="00A563BE"/>
    <w:rsid w:val="00A56C86"/>
    <w:rsid w:val="00A56DDB"/>
    <w:rsid w:val="00A57C36"/>
    <w:rsid w:val="00A57F68"/>
    <w:rsid w:val="00A6086D"/>
    <w:rsid w:val="00A60886"/>
    <w:rsid w:val="00A60E5E"/>
    <w:rsid w:val="00A610DC"/>
    <w:rsid w:val="00A61AD8"/>
    <w:rsid w:val="00A62BAA"/>
    <w:rsid w:val="00A63384"/>
    <w:rsid w:val="00A63649"/>
    <w:rsid w:val="00A639EA"/>
    <w:rsid w:val="00A64097"/>
    <w:rsid w:val="00A64BF4"/>
    <w:rsid w:val="00A655E5"/>
    <w:rsid w:val="00A6620A"/>
    <w:rsid w:val="00A6636D"/>
    <w:rsid w:val="00A666F6"/>
    <w:rsid w:val="00A66A22"/>
    <w:rsid w:val="00A67161"/>
    <w:rsid w:val="00A6797F"/>
    <w:rsid w:val="00A67B9D"/>
    <w:rsid w:val="00A704FA"/>
    <w:rsid w:val="00A706AA"/>
    <w:rsid w:val="00A707E4"/>
    <w:rsid w:val="00A708A8"/>
    <w:rsid w:val="00A710F8"/>
    <w:rsid w:val="00A715A4"/>
    <w:rsid w:val="00A72012"/>
    <w:rsid w:val="00A72EA1"/>
    <w:rsid w:val="00A73295"/>
    <w:rsid w:val="00A74025"/>
    <w:rsid w:val="00A7428C"/>
    <w:rsid w:val="00A748D3"/>
    <w:rsid w:val="00A7492F"/>
    <w:rsid w:val="00A74B93"/>
    <w:rsid w:val="00A7546B"/>
    <w:rsid w:val="00A75504"/>
    <w:rsid w:val="00A75B48"/>
    <w:rsid w:val="00A75F90"/>
    <w:rsid w:val="00A77590"/>
    <w:rsid w:val="00A77AA2"/>
    <w:rsid w:val="00A77CAC"/>
    <w:rsid w:val="00A77EFB"/>
    <w:rsid w:val="00A804D6"/>
    <w:rsid w:val="00A80D94"/>
    <w:rsid w:val="00A8114C"/>
    <w:rsid w:val="00A817A1"/>
    <w:rsid w:val="00A81D20"/>
    <w:rsid w:val="00A828D5"/>
    <w:rsid w:val="00A83823"/>
    <w:rsid w:val="00A83A3A"/>
    <w:rsid w:val="00A83FEF"/>
    <w:rsid w:val="00A84C11"/>
    <w:rsid w:val="00A85D08"/>
    <w:rsid w:val="00A864AE"/>
    <w:rsid w:val="00A86E84"/>
    <w:rsid w:val="00A87B19"/>
    <w:rsid w:val="00A87D06"/>
    <w:rsid w:val="00A87D45"/>
    <w:rsid w:val="00A90039"/>
    <w:rsid w:val="00A9047B"/>
    <w:rsid w:val="00A926B9"/>
    <w:rsid w:val="00A92933"/>
    <w:rsid w:val="00A9366D"/>
    <w:rsid w:val="00A93E05"/>
    <w:rsid w:val="00A93F7F"/>
    <w:rsid w:val="00A94624"/>
    <w:rsid w:val="00A94D8C"/>
    <w:rsid w:val="00A94DD4"/>
    <w:rsid w:val="00A94F17"/>
    <w:rsid w:val="00A94F4F"/>
    <w:rsid w:val="00A9534C"/>
    <w:rsid w:val="00A95608"/>
    <w:rsid w:val="00A95695"/>
    <w:rsid w:val="00A95F12"/>
    <w:rsid w:val="00A960AA"/>
    <w:rsid w:val="00A96491"/>
    <w:rsid w:val="00A9679E"/>
    <w:rsid w:val="00A969B1"/>
    <w:rsid w:val="00A96BA8"/>
    <w:rsid w:val="00A97293"/>
    <w:rsid w:val="00A97561"/>
    <w:rsid w:val="00A9795D"/>
    <w:rsid w:val="00A97E41"/>
    <w:rsid w:val="00AA17BD"/>
    <w:rsid w:val="00AA17ED"/>
    <w:rsid w:val="00AA18ED"/>
    <w:rsid w:val="00AA1C87"/>
    <w:rsid w:val="00AA2929"/>
    <w:rsid w:val="00AA2E4D"/>
    <w:rsid w:val="00AA35EE"/>
    <w:rsid w:val="00AA3FB8"/>
    <w:rsid w:val="00AA450E"/>
    <w:rsid w:val="00AA4E4E"/>
    <w:rsid w:val="00AA53C2"/>
    <w:rsid w:val="00AA5A7F"/>
    <w:rsid w:val="00AA5B12"/>
    <w:rsid w:val="00AA5BB0"/>
    <w:rsid w:val="00AA5D54"/>
    <w:rsid w:val="00AA6531"/>
    <w:rsid w:val="00AA67DC"/>
    <w:rsid w:val="00AA70FB"/>
    <w:rsid w:val="00AA729F"/>
    <w:rsid w:val="00AA72F1"/>
    <w:rsid w:val="00AA74D6"/>
    <w:rsid w:val="00AB0EB1"/>
    <w:rsid w:val="00AB1B03"/>
    <w:rsid w:val="00AB3903"/>
    <w:rsid w:val="00AB40AB"/>
    <w:rsid w:val="00AB40FB"/>
    <w:rsid w:val="00AB4CC9"/>
    <w:rsid w:val="00AB4D34"/>
    <w:rsid w:val="00AB58AF"/>
    <w:rsid w:val="00AB6810"/>
    <w:rsid w:val="00AB6891"/>
    <w:rsid w:val="00AB68ED"/>
    <w:rsid w:val="00AB7DAC"/>
    <w:rsid w:val="00AC0726"/>
    <w:rsid w:val="00AC0E8C"/>
    <w:rsid w:val="00AC0F1B"/>
    <w:rsid w:val="00AC237B"/>
    <w:rsid w:val="00AC3362"/>
    <w:rsid w:val="00AC38B4"/>
    <w:rsid w:val="00AC4AB8"/>
    <w:rsid w:val="00AC5222"/>
    <w:rsid w:val="00AC532A"/>
    <w:rsid w:val="00AC54AD"/>
    <w:rsid w:val="00AC59DC"/>
    <w:rsid w:val="00AC5E62"/>
    <w:rsid w:val="00AC623F"/>
    <w:rsid w:val="00AC6B0C"/>
    <w:rsid w:val="00AC797E"/>
    <w:rsid w:val="00AD0140"/>
    <w:rsid w:val="00AD0D43"/>
    <w:rsid w:val="00AD0FA6"/>
    <w:rsid w:val="00AD1100"/>
    <w:rsid w:val="00AD1201"/>
    <w:rsid w:val="00AD12FD"/>
    <w:rsid w:val="00AD138C"/>
    <w:rsid w:val="00AD1A07"/>
    <w:rsid w:val="00AD2081"/>
    <w:rsid w:val="00AD2DFC"/>
    <w:rsid w:val="00AD3A67"/>
    <w:rsid w:val="00AD451F"/>
    <w:rsid w:val="00AD45D2"/>
    <w:rsid w:val="00AD4752"/>
    <w:rsid w:val="00AD4EF8"/>
    <w:rsid w:val="00AD538F"/>
    <w:rsid w:val="00AD5DAE"/>
    <w:rsid w:val="00AD5EA3"/>
    <w:rsid w:val="00AD6077"/>
    <w:rsid w:val="00AD64BC"/>
    <w:rsid w:val="00AD6780"/>
    <w:rsid w:val="00AD67FA"/>
    <w:rsid w:val="00AD6DB9"/>
    <w:rsid w:val="00AD72EE"/>
    <w:rsid w:val="00AD7335"/>
    <w:rsid w:val="00AE1114"/>
    <w:rsid w:val="00AE19CD"/>
    <w:rsid w:val="00AE1D67"/>
    <w:rsid w:val="00AE1F5F"/>
    <w:rsid w:val="00AE27E0"/>
    <w:rsid w:val="00AE2913"/>
    <w:rsid w:val="00AE29C6"/>
    <w:rsid w:val="00AE3150"/>
    <w:rsid w:val="00AE3448"/>
    <w:rsid w:val="00AE4429"/>
    <w:rsid w:val="00AE57AF"/>
    <w:rsid w:val="00AE638D"/>
    <w:rsid w:val="00AE7191"/>
    <w:rsid w:val="00AF04AB"/>
    <w:rsid w:val="00AF05A8"/>
    <w:rsid w:val="00AF08EC"/>
    <w:rsid w:val="00AF0CEB"/>
    <w:rsid w:val="00AF10FA"/>
    <w:rsid w:val="00AF17EA"/>
    <w:rsid w:val="00AF1ADB"/>
    <w:rsid w:val="00AF2420"/>
    <w:rsid w:val="00AF248B"/>
    <w:rsid w:val="00AF26B8"/>
    <w:rsid w:val="00AF3399"/>
    <w:rsid w:val="00AF4472"/>
    <w:rsid w:val="00AF51C2"/>
    <w:rsid w:val="00AF5246"/>
    <w:rsid w:val="00AF5364"/>
    <w:rsid w:val="00AF5779"/>
    <w:rsid w:val="00AF5854"/>
    <w:rsid w:val="00AF5A6A"/>
    <w:rsid w:val="00AF5D1F"/>
    <w:rsid w:val="00AF643D"/>
    <w:rsid w:val="00AF6C44"/>
    <w:rsid w:val="00AF7C76"/>
    <w:rsid w:val="00AF7F35"/>
    <w:rsid w:val="00B00084"/>
    <w:rsid w:val="00B002A4"/>
    <w:rsid w:val="00B00F68"/>
    <w:rsid w:val="00B0186B"/>
    <w:rsid w:val="00B01C66"/>
    <w:rsid w:val="00B01E4C"/>
    <w:rsid w:val="00B0222E"/>
    <w:rsid w:val="00B02A32"/>
    <w:rsid w:val="00B02CD7"/>
    <w:rsid w:val="00B03A2B"/>
    <w:rsid w:val="00B03E0B"/>
    <w:rsid w:val="00B04155"/>
    <w:rsid w:val="00B04845"/>
    <w:rsid w:val="00B057F7"/>
    <w:rsid w:val="00B061F1"/>
    <w:rsid w:val="00B06857"/>
    <w:rsid w:val="00B07125"/>
    <w:rsid w:val="00B07343"/>
    <w:rsid w:val="00B073B9"/>
    <w:rsid w:val="00B07785"/>
    <w:rsid w:val="00B1012B"/>
    <w:rsid w:val="00B1077C"/>
    <w:rsid w:val="00B1132C"/>
    <w:rsid w:val="00B11EDC"/>
    <w:rsid w:val="00B120AD"/>
    <w:rsid w:val="00B1253A"/>
    <w:rsid w:val="00B13A39"/>
    <w:rsid w:val="00B13C7F"/>
    <w:rsid w:val="00B15071"/>
    <w:rsid w:val="00B1572F"/>
    <w:rsid w:val="00B15975"/>
    <w:rsid w:val="00B15DA6"/>
    <w:rsid w:val="00B16363"/>
    <w:rsid w:val="00B17377"/>
    <w:rsid w:val="00B17D3C"/>
    <w:rsid w:val="00B2276D"/>
    <w:rsid w:val="00B22DF7"/>
    <w:rsid w:val="00B22E51"/>
    <w:rsid w:val="00B22F23"/>
    <w:rsid w:val="00B23CC8"/>
    <w:rsid w:val="00B23EFF"/>
    <w:rsid w:val="00B2403B"/>
    <w:rsid w:val="00B24082"/>
    <w:rsid w:val="00B24A8C"/>
    <w:rsid w:val="00B24D7B"/>
    <w:rsid w:val="00B25801"/>
    <w:rsid w:val="00B25ADA"/>
    <w:rsid w:val="00B26E07"/>
    <w:rsid w:val="00B27413"/>
    <w:rsid w:val="00B27630"/>
    <w:rsid w:val="00B27979"/>
    <w:rsid w:val="00B3063A"/>
    <w:rsid w:val="00B306EF"/>
    <w:rsid w:val="00B31666"/>
    <w:rsid w:val="00B31D68"/>
    <w:rsid w:val="00B31F7B"/>
    <w:rsid w:val="00B3344E"/>
    <w:rsid w:val="00B33B14"/>
    <w:rsid w:val="00B33B24"/>
    <w:rsid w:val="00B342EC"/>
    <w:rsid w:val="00B34B0B"/>
    <w:rsid w:val="00B34FA7"/>
    <w:rsid w:val="00B35773"/>
    <w:rsid w:val="00B3662C"/>
    <w:rsid w:val="00B36AB6"/>
    <w:rsid w:val="00B36C02"/>
    <w:rsid w:val="00B370F1"/>
    <w:rsid w:val="00B375AF"/>
    <w:rsid w:val="00B379A6"/>
    <w:rsid w:val="00B379D6"/>
    <w:rsid w:val="00B37D9F"/>
    <w:rsid w:val="00B40C66"/>
    <w:rsid w:val="00B40F90"/>
    <w:rsid w:val="00B40F9C"/>
    <w:rsid w:val="00B41226"/>
    <w:rsid w:val="00B4221E"/>
    <w:rsid w:val="00B422FA"/>
    <w:rsid w:val="00B424AD"/>
    <w:rsid w:val="00B426FE"/>
    <w:rsid w:val="00B42839"/>
    <w:rsid w:val="00B42F54"/>
    <w:rsid w:val="00B42FD0"/>
    <w:rsid w:val="00B4317A"/>
    <w:rsid w:val="00B4320D"/>
    <w:rsid w:val="00B441FC"/>
    <w:rsid w:val="00B449C0"/>
    <w:rsid w:val="00B44D34"/>
    <w:rsid w:val="00B4503C"/>
    <w:rsid w:val="00B45753"/>
    <w:rsid w:val="00B46CE0"/>
    <w:rsid w:val="00B47429"/>
    <w:rsid w:val="00B47879"/>
    <w:rsid w:val="00B50EA3"/>
    <w:rsid w:val="00B5114B"/>
    <w:rsid w:val="00B512A2"/>
    <w:rsid w:val="00B517E8"/>
    <w:rsid w:val="00B51CCB"/>
    <w:rsid w:val="00B52748"/>
    <w:rsid w:val="00B52841"/>
    <w:rsid w:val="00B53513"/>
    <w:rsid w:val="00B54322"/>
    <w:rsid w:val="00B54E65"/>
    <w:rsid w:val="00B55659"/>
    <w:rsid w:val="00B55AD2"/>
    <w:rsid w:val="00B56ACF"/>
    <w:rsid w:val="00B56C39"/>
    <w:rsid w:val="00B56CE0"/>
    <w:rsid w:val="00B5711A"/>
    <w:rsid w:val="00B571C8"/>
    <w:rsid w:val="00B5778F"/>
    <w:rsid w:val="00B57D98"/>
    <w:rsid w:val="00B6015B"/>
    <w:rsid w:val="00B6021C"/>
    <w:rsid w:val="00B607A9"/>
    <w:rsid w:val="00B60F0E"/>
    <w:rsid w:val="00B616A9"/>
    <w:rsid w:val="00B61A07"/>
    <w:rsid w:val="00B61B50"/>
    <w:rsid w:val="00B61D1B"/>
    <w:rsid w:val="00B62C6D"/>
    <w:rsid w:val="00B63316"/>
    <w:rsid w:val="00B6345A"/>
    <w:rsid w:val="00B63F6C"/>
    <w:rsid w:val="00B64069"/>
    <w:rsid w:val="00B643AF"/>
    <w:rsid w:val="00B64D87"/>
    <w:rsid w:val="00B65067"/>
    <w:rsid w:val="00B650DD"/>
    <w:rsid w:val="00B65A90"/>
    <w:rsid w:val="00B661A7"/>
    <w:rsid w:val="00B702CE"/>
    <w:rsid w:val="00B70671"/>
    <w:rsid w:val="00B71A0D"/>
    <w:rsid w:val="00B72EAC"/>
    <w:rsid w:val="00B7382D"/>
    <w:rsid w:val="00B7471A"/>
    <w:rsid w:val="00B74C43"/>
    <w:rsid w:val="00B752AC"/>
    <w:rsid w:val="00B75F92"/>
    <w:rsid w:val="00B76EA0"/>
    <w:rsid w:val="00B76F77"/>
    <w:rsid w:val="00B77584"/>
    <w:rsid w:val="00B77738"/>
    <w:rsid w:val="00B777EA"/>
    <w:rsid w:val="00B8015D"/>
    <w:rsid w:val="00B803E3"/>
    <w:rsid w:val="00B807A6"/>
    <w:rsid w:val="00B80AB8"/>
    <w:rsid w:val="00B80F7D"/>
    <w:rsid w:val="00B815EB"/>
    <w:rsid w:val="00B827AC"/>
    <w:rsid w:val="00B82CC2"/>
    <w:rsid w:val="00B836F4"/>
    <w:rsid w:val="00B83ADB"/>
    <w:rsid w:val="00B83B6F"/>
    <w:rsid w:val="00B83D74"/>
    <w:rsid w:val="00B83EDD"/>
    <w:rsid w:val="00B84438"/>
    <w:rsid w:val="00B84B43"/>
    <w:rsid w:val="00B84D3C"/>
    <w:rsid w:val="00B85096"/>
    <w:rsid w:val="00B8513E"/>
    <w:rsid w:val="00B8536A"/>
    <w:rsid w:val="00B854FF"/>
    <w:rsid w:val="00B85798"/>
    <w:rsid w:val="00B86409"/>
    <w:rsid w:val="00B8649F"/>
    <w:rsid w:val="00B867A4"/>
    <w:rsid w:val="00B87778"/>
    <w:rsid w:val="00B87FF7"/>
    <w:rsid w:val="00B907BE"/>
    <w:rsid w:val="00B90C75"/>
    <w:rsid w:val="00B92228"/>
    <w:rsid w:val="00B9271F"/>
    <w:rsid w:val="00B92B3D"/>
    <w:rsid w:val="00B931B7"/>
    <w:rsid w:val="00B94379"/>
    <w:rsid w:val="00B9467E"/>
    <w:rsid w:val="00B94C4A"/>
    <w:rsid w:val="00B9544D"/>
    <w:rsid w:val="00B954F3"/>
    <w:rsid w:val="00B96B8D"/>
    <w:rsid w:val="00B96CD6"/>
    <w:rsid w:val="00BA04FB"/>
    <w:rsid w:val="00BA143D"/>
    <w:rsid w:val="00BA1F8B"/>
    <w:rsid w:val="00BA2F8F"/>
    <w:rsid w:val="00BA3396"/>
    <w:rsid w:val="00BA398E"/>
    <w:rsid w:val="00BA3E5E"/>
    <w:rsid w:val="00BA4B70"/>
    <w:rsid w:val="00BA4DC4"/>
    <w:rsid w:val="00BA4EF9"/>
    <w:rsid w:val="00BA4FBB"/>
    <w:rsid w:val="00BA5BA6"/>
    <w:rsid w:val="00BA60FA"/>
    <w:rsid w:val="00BA63E6"/>
    <w:rsid w:val="00BA657B"/>
    <w:rsid w:val="00BA751C"/>
    <w:rsid w:val="00BA7918"/>
    <w:rsid w:val="00BA7C53"/>
    <w:rsid w:val="00BB0388"/>
    <w:rsid w:val="00BB112A"/>
    <w:rsid w:val="00BB1E8E"/>
    <w:rsid w:val="00BB2702"/>
    <w:rsid w:val="00BB27FD"/>
    <w:rsid w:val="00BB2FDB"/>
    <w:rsid w:val="00BB3004"/>
    <w:rsid w:val="00BB3918"/>
    <w:rsid w:val="00BB3DD5"/>
    <w:rsid w:val="00BB3E1F"/>
    <w:rsid w:val="00BB465F"/>
    <w:rsid w:val="00BB4C38"/>
    <w:rsid w:val="00BB5CC3"/>
    <w:rsid w:val="00BB652E"/>
    <w:rsid w:val="00BB7608"/>
    <w:rsid w:val="00BB7C75"/>
    <w:rsid w:val="00BB7EBB"/>
    <w:rsid w:val="00BC02D1"/>
    <w:rsid w:val="00BC0385"/>
    <w:rsid w:val="00BC08F7"/>
    <w:rsid w:val="00BC09D1"/>
    <w:rsid w:val="00BC0E44"/>
    <w:rsid w:val="00BC1010"/>
    <w:rsid w:val="00BC1252"/>
    <w:rsid w:val="00BC1418"/>
    <w:rsid w:val="00BC1450"/>
    <w:rsid w:val="00BC14A6"/>
    <w:rsid w:val="00BC152F"/>
    <w:rsid w:val="00BC1A6E"/>
    <w:rsid w:val="00BC1CB2"/>
    <w:rsid w:val="00BC1D4E"/>
    <w:rsid w:val="00BC1EB1"/>
    <w:rsid w:val="00BC2953"/>
    <w:rsid w:val="00BC2D53"/>
    <w:rsid w:val="00BC31ED"/>
    <w:rsid w:val="00BC386F"/>
    <w:rsid w:val="00BC3D96"/>
    <w:rsid w:val="00BC46B8"/>
    <w:rsid w:val="00BC579A"/>
    <w:rsid w:val="00BC5989"/>
    <w:rsid w:val="00BC6608"/>
    <w:rsid w:val="00BC66D8"/>
    <w:rsid w:val="00BC69B0"/>
    <w:rsid w:val="00BC6CDB"/>
    <w:rsid w:val="00BC76B6"/>
    <w:rsid w:val="00BC76C4"/>
    <w:rsid w:val="00BC7C65"/>
    <w:rsid w:val="00BD08FB"/>
    <w:rsid w:val="00BD0BC7"/>
    <w:rsid w:val="00BD1186"/>
    <w:rsid w:val="00BD184B"/>
    <w:rsid w:val="00BD1D42"/>
    <w:rsid w:val="00BD2845"/>
    <w:rsid w:val="00BD2BD9"/>
    <w:rsid w:val="00BD2E64"/>
    <w:rsid w:val="00BD3069"/>
    <w:rsid w:val="00BD31FC"/>
    <w:rsid w:val="00BD34CE"/>
    <w:rsid w:val="00BD3BF7"/>
    <w:rsid w:val="00BD3D77"/>
    <w:rsid w:val="00BD4A6B"/>
    <w:rsid w:val="00BD4AEE"/>
    <w:rsid w:val="00BD4C13"/>
    <w:rsid w:val="00BD4CE4"/>
    <w:rsid w:val="00BD569D"/>
    <w:rsid w:val="00BD58F4"/>
    <w:rsid w:val="00BD5C59"/>
    <w:rsid w:val="00BD6FE5"/>
    <w:rsid w:val="00BD7048"/>
    <w:rsid w:val="00BD7671"/>
    <w:rsid w:val="00BD76D1"/>
    <w:rsid w:val="00BE0439"/>
    <w:rsid w:val="00BE0A69"/>
    <w:rsid w:val="00BE0D44"/>
    <w:rsid w:val="00BE0FB8"/>
    <w:rsid w:val="00BE13B8"/>
    <w:rsid w:val="00BE1982"/>
    <w:rsid w:val="00BE20B4"/>
    <w:rsid w:val="00BE2521"/>
    <w:rsid w:val="00BE29EA"/>
    <w:rsid w:val="00BE2EC6"/>
    <w:rsid w:val="00BE34E9"/>
    <w:rsid w:val="00BE35CB"/>
    <w:rsid w:val="00BE361F"/>
    <w:rsid w:val="00BE3666"/>
    <w:rsid w:val="00BE3C75"/>
    <w:rsid w:val="00BE4078"/>
    <w:rsid w:val="00BE4298"/>
    <w:rsid w:val="00BE469A"/>
    <w:rsid w:val="00BE4703"/>
    <w:rsid w:val="00BE4AB5"/>
    <w:rsid w:val="00BE5421"/>
    <w:rsid w:val="00BE5F6A"/>
    <w:rsid w:val="00BE5FA6"/>
    <w:rsid w:val="00BE6626"/>
    <w:rsid w:val="00BE6E09"/>
    <w:rsid w:val="00BF01F9"/>
    <w:rsid w:val="00BF02BC"/>
    <w:rsid w:val="00BF1568"/>
    <w:rsid w:val="00BF15CB"/>
    <w:rsid w:val="00BF15D1"/>
    <w:rsid w:val="00BF18FC"/>
    <w:rsid w:val="00BF1E44"/>
    <w:rsid w:val="00BF1F02"/>
    <w:rsid w:val="00BF251D"/>
    <w:rsid w:val="00BF3226"/>
    <w:rsid w:val="00BF39AE"/>
    <w:rsid w:val="00BF3BC7"/>
    <w:rsid w:val="00BF4060"/>
    <w:rsid w:val="00BF469D"/>
    <w:rsid w:val="00BF569E"/>
    <w:rsid w:val="00BF6249"/>
    <w:rsid w:val="00BF699F"/>
    <w:rsid w:val="00BF6DE5"/>
    <w:rsid w:val="00BF75A0"/>
    <w:rsid w:val="00BF7B6A"/>
    <w:rsid w:val="00C00528"/>
    <w:rsid w:val="00C0090E"/>
    <w:rsid w:val="00C0220E"/>
    <w:rsid w:val="00C02682"/>
    <w:rsid w:val="00C02B15"/>
    <w:rsid w:val="00C02E17"/>
    <w:rsid w:val="00C034AD"/>
    <w:rsid w:val="00C03B68"/>
    <w:rsid w:val="00C03EFA"/>
    <w:rsid w:val="00C03F70"/>
    <w:rsid w:val="00C04170"/>
    <w:rsid w:val="00C041D3"/>
    <w:rsid w:val="00C044BD"/>
    <w:rsid w:val="00C044D8"/>
    <w:rsid w:val="00C0460E"/>
    <w:rsid w:val="00C04FCC"/>
    <w:rsid w:val="00C05CBA"/>
    <w:rsid w:val="00C05F4B"/>
    <w:rsid w:val="00C06720"/>
    <w:rsid w:val="00C06797"/>
    <w:rsid w:val="00C07308"/>
    <w:rsid w:val="00C10441"/>
    <w:rsid w:val="00C108BA"/>
    <w:rsid w:val="00C12761"/>
    <w:rsid w:val="00C12C58"/>
    <w:rsid w:val="00C143A3"/>
    <w:rsid w:val="00C1540A"/>
    <w:rsid w:val="00C15499"/>
    <w:rsid w:val="00C15C9E"/>
    <w:rsid w:val="00C16A8F"/>
    <w:rsid w:val="00C170BA"/>
    <w:rsid w:val="00C17172"/>
    <w:rsid w:val="00C176EE"/>
    <w:rsid w:val="00C2128A"/>
    <w:rsid w:val="00C21588"/>
    <w:rsid w:val="00C22703"/>
    <w:rsid w:val="00C22CD7"/>
    <w:rsid w:val="00C230AA"/>
    <w:rsid w:val="00C231A6"/>
    <w:rsid w:val="00C2405F"/>
    <w:rsid w:val="00C24537"/>
    <w:rsid w:val="00C248D3"/>
    <w:rsid w:val="00C26493"/>
    <w:rsid w:val="00C2737F"/>
    <w:rsid w:val="00C27688"/>
    <w:rsid w:val="00C30690"/>
    <w:rsid w:val="00C30864"/>
    <w:rsid w:val="00C3086E"/>
    <w:rsid w:val="00C31F13"/>
    <w:rsid w:val="00C3265A"/>
    <w:rsid w:val="00C32D34"/>
    <w:rsid w:val="00C3371E"/>
    <w:rsid w:val="00C3381E"/>
    <w:rsid w:val="00C34210"/>
    <w:rsid w:val="00C34818"/>
    <w:rsid w:val="00C34DB0"/>
    <w:rsid w:val="00C35640"/>
    <w:rsid w:val="00C3577E"/>
    <w:rsid w:val="00C35909"/>
    <w:rsid w:val="00C35944"/>
    <w:rsid w:val="00C35C41"/>
    <w:rsid w:val="00C3610C"/>
    <w:rsid w:val="00C363D7"/>
    <w:rsid w:val="00C36B9B"/>
    <w:rsid w:val="00C36D32"/>
    <w:rsid w:val="00C37235"/>
    <w:rsid w:val="00C3734F"/>
    <w:rsid w:val="00C37654"/>
    <w:rsid w:val="00C40A5A"/>
    <w:rsid w:val="00C41026"/>
    <w:rsid w:val="00C410C8"/>
    <w:rsid w:val="00C41287"/>
    <w:rsid w:val="00C420FD"/>
    <w:rsid w:val="00C42133"/>
    <w:rsid w:val="00C42560"/>
    <w:rsid w:val="00C42865"/>
    <w:rsid w:val="00C42BAF"/>
    <w:rsid w:val="00C42FDF"/>
    <w:rsid w:val="00C433A0"/>
    <w:rsid w:val="00C43CE0"/>
    <w:rsid w:val="00C43FC6"/>
    <w:rsid w:val="00C443C3"/>
    <w:rsid w:val="00C44981"/>
    <w:rsid w:val="00C44F96"/>
    <w:rsid w:val="00C451B9"/>
    <w:rsid w:val="00C455AB"/>
    <w:rsid w:val="00C457E9"/>
    <w:rsid w:val="00C45BFF"/>
    <w:rsid w:val="00C46322"/>
    <w:rsid w:val="00C46BA3"/>
    <w:rsid w:val="00C479BF"/>
    <w:rsid w:val="00C47F93"/>
    <w:rsid w:val="00C503C3"/>
    <w:rsid w:val="00C50BD5"/>
    <w:rsid w:val="00C51EA6"/>
    <w:rsid w:val="00C522B5"/>
    <w:rsid w:val="00C531BB"/>
    <w:rsid w:val="00C53C39"/>
    <w:rsid w:val="00C543F0"/>
    <w:rsid w:val="00C54E55"/>
    <w:rsid w:val="00C553CF"/>
    <w:rsid w:val="00C56C07"/>
    <w:rsid w:val="00C5784D"/>
    <w:rsid w:val="00C57A35"/>
    <w:rsid w:val="00C57AFA"/>
    <w:rsid w:val="00C602A5"/>
    <w:rsid w:val="00C606D6"/>
    <w:rsid w:val="00C619EF"/>
    <w:rsid w:val="00C627A1"/>
    <w:rsid w:val="00C628D5"/>
    <w:rsid w:val="00C6389C"/>
    <w:rsid w:val="00C63B35"/>
    <w:rsid w:val="00C640FD"/>
    <w:rsid w:val="00C641E1"/>
    <w:rsid w:val="00C652EC"/>
    <w:rsid w:val="00C6559E"/>
    <w:rsid w:val="00C659DE"/>
    <w:rsid w:val="00C65A04"/>
    <w:rsid w:val="00C67257"/>
    <w:rsid w:val="00C67375"/>
    <w:rsid w:val="00C702FE"/>
    <w:rsid w:val="00C70530"/>
    <w:rsid w:val="00C70682"/>
    <w:rsid w:val="00C706EF"/>
    <w:rsid w:val="00C70B47"/>
    <w:rsid w:val="00C71307"/>
    <w:rsid w:val="00C71527"/>
    <w:rsid w:val="00C716A7"/>
    <w:rsid w:val="00C718BC"/>
    <w:rsid w:val="00C71932"/>
    <w:rsid w:val="00C71968"/>
    <w:rsid w:val="00C72BCA"/>
    <w:rsid w:val="00C7335F"/>
    <w:rsid w:val="00C74A8C"/>
    <w:rsid w:val="00C74B1F"/>
    <w:rsid w:val="00C74B2B"/>
    <w:rsid w:val="00C75663"/>
    <w:rsid w:val="00C759A1"/>
    <w:rsid w:val="00C76DB8"/>
    <w:rsid w:val="00C774C2"/>
    <w:rsid w:val="00C77B18"/>
    <w:rsid w:val="00C806FA"/>
    <w:rsid w:val="00C80A73"/>
    <w:rsid w:val="00C819A0"/>
    <w:rsid w:val="00C81CC3"/>
    <w:rsid w:val="00C81F2A"/>
    <w:rsid w:val="00C826B1"/>
    <w:rsid w:val="00C82D21"/>
    <w:rsid w:val="00C835FA"/>
    <w:rsid w:val="00C837B9"/>
    <w:rsid w:val="00C839B0"/>
    <w:rsid w:val="00C840F4"/>
    <w:rsid w:val="00C8452B"/>
    <w:rsid w:val="00C84F39"/>
    <w:rsid w:val="00C86C06"/>
    <w:rsid w:val="00C86E7B"/>
    <w:rsid w:val="00C879C2"/>
    <w:rsid w:val="00C9011A"/>
    <w:rsid w:val="00C9021F"/>
    <w:rsid w:val="00C90320"/>
    <w:rsid w:val="00C909EA"/>
    <w:rsid w:val="00C90A4D"/>
    <w:rsid w:val="00C9131E"/>
    <w:rsid w:val="00C9228D"/>
    <w:rsid w:val="00C92733"/>
    <w:rsid w:val="00C92A48"/>
    <w:rsid w:val="00C93D36"/>
    <w:rsid w:val="00C946DC"/>
    <w:rsid w:val="00C94C8E"/>
    <w:rsid w:val="00C94D94"/>
    <w:rsid w:val="00C958B0"/>
    <w:rsid w:val="00C965E3"/>
    <w:rsid w:val="00C974E9"/>
    <w:rsid w:val="00CA0439"/>
    <w:rsid w:val="00CA11D2"/>
    <w:rsid w:val="00CA16F0"/>
    <w:rsid w:val="00CA1F17"/>
    <w:rsid w:val="00CA34C0"/>
    <w:rsid w:val="00CA4491"/>
    <w:rsid w:val="00CA474F"/>
    <w:rsid w:val="00CA49D7"/>
    <w:rsid w:val="00CA4C7E"/>
    <w:rsid w:val="00CA4DF7"/>
    <w:rsid w:val="00CA5A9E"/>
    <w:rsid w:val="00CA6033"/>
    <w:rsid w:val="00CA6645"/>
    <w:rsid w:val="00CA707D"/>
    <w:rsid w:val="00CA743E"/>
    <w:rsid w:val="00CA7537"/>
    <w:rsid w:val="00CA76A8"/>
    <w:rsid w:val="00CA7D58"/>
    <w:rsid w:val="00CB00E3"/>
    <w:rsid w:val="00CB0689"/>
    <w:rsid w:val="00CB07D6"/>
    <w:rsid w:val="00CB0BF6"/>
    <w:rsid w:val="00CB16B7"/>
    <w:rsid w:val="00CB19E0"/>
    <w:rsid w:val="00CB1C88"/>
    <w:rsid w:val="00CB1EAF"/>
    <w:rsid w:val="00CB1FE0"/>
    <w:rsid w:val="00CB2044"/>
    <w:rsid w:val="00CB2553"/>
    <w:rsid w:val="00CB26D5"/>
    <w:rsid w:val="00CB270A"/>
    <w:rsid w:val="00CB3597"/>
    <w:rsid w:val="00CB3C23"/>
    <w:rsid w:val="00CB42E7"/>
    <w:rsid w:val="00CB4F38"/>
    <w:rsid w:val="00CB551F"/>
    <w:rsid w:val="00CB58BF"/>
    <w:rsid w:val="00CB661D"/>
    <w:rsid w:val="00CB6A83"/>
    <w:rsid w:val="00CC09C6"/>
    <w:rsid w:val="00CC0F34"/>
    <w:rsid w:val="00CC127D"/>
    <w:rsid w:val="00CC140D"/>
    <w:rsid w:val="00CC1FA0"/>
    <w:rsid w:val="00CC27F6"/>
    <w:rsid w:val="00CC2E57"/>
    <w:rsid w:val="00CC36D9"/>
    <w:rsid w:val="00CC36DE"/>
    <w:rsid w:val="00CC484F"/>
    <w:rsid w:val="00CC5190"/>
    <w:rsid w:val="00CC51D6"/>
    <w:rsid w:val="00CC5899"/>
    <w:rsid w:val="00CC6109"/>
    <w:rsid w:val="00CC6494"/>
    <w:rsid w:val="00CC69A2"/>
    <w:rsid w:val="00CC6A16"/>
    <w:rsid w:val="00CC6A18"/>
    <w:rsid w:val="00CC6D57"/>
    <w:rsid w:val="00CC6FFD"/>
    <w:rsid w:val="00CC721C"/>
    <w:rsid w:val="00CC77B6"/>
    <w:rsid w:val="00CD033E"/>
    <w:rsid w:val="00CD09B4"/>
    <w:rsid w:val="00CD0BDA"/>
    <w:rsid w:val="00CD0C1F"/>
    <w:rsid w:val="00CD1053"/>
    <w:rsid w:val="00CD1227"/>
    <w:rsid w:val="00CD1873"/>
    <w:rsid w:val="00CD1D63"/>
    <w:rsid w:val="00CD2593"/>
    <w:rsid w:val="00CD2A1C"/>
    <w:rsid w:val="00CD2C7F"/>
    <w:rsid w:val="00CD2D51"/>
    <w:rsid w:val="00CD4798"/>
    <w:rsid w:val="00CD4CAD"/>
    <w:rsid w:val="00CD4CD8"/>
    <w:rsid w:val="00CD538D"/>
    <w:rsid w:val="00CD57F4"/>
    <w:rsid w:val="00CD6041"/>
    <w:rsid w:val="00CD6278"/>
    <w:rsid w:val="00CD6B68"/>
    <w:rsid w:val="00CD7A2C"/>
    <w:rsid w:val="00CE02BD"/>
    <w:rsid w:val="00CE10D9"/>
    <w:rsid w:val="00CE10E8"/>
    <w:rsid w:val="00CE1C54"/>
    <w:rsid w:val="00CE1D7B"/>
    <w:rsid w:val="00CE27F0"/>
    <w:rsid w:val="00CE3111"/>
    <w:rsid w:val="00CE389E"/>
    <w:rsid w:val="00CE476C"/>
    <w:rsid w:val="00CE53EC"/>
    <w:rsid w:val="00CE55AF"/>
    <w:rsid w:val="00CE5C2D"/>
    <w:rsid w:val="00CE625B"/>
    <w:rsid w:val="00CE6AAF"/>
    <w:rsid w:val="00CE6E68"/>
    <w:rsid w:val="00CE74F8"/>
    <w:rsid w:val="00CE76AC"/>
    <w:rsid w:val="00CE7FB3"/>
    <w:rsid w:val="00CF04F7"/>
    <w:rsid w:val="00CF0840"/>
    <w:rsid w:val="00CF274A"/>
    <w:rsid w:val="00CF2762"/>
    <w:rsid w:val="00CF2B4F"/>
    <w:rsid w:val="00CF2DAA"/>
    <w:rsid w:val="00CF441C"/>
    <w:rsid w:val="00CF4F97"/>
    <w:rsid w:val="00CF5345"/>
    <w:rsid w:val="00CF5946"/>
    <w:rsid w:val="00CF5999"/>
    <w:rsid w:val="00CF5BC0"/>
    <w:rsid w:val="00CF6764"/>
    <w:rsid w:val="00CF6A2C"/>
    <w:rsid w:val="00CF78AC"/>
    <w:rsid w:val="00D00376"/>
    <w:rsid w:val="00D00B1C"/>
    <w:rsid w:val="00D00D5D"/>
    <w:rsid w:val="00D018C6"/>
    <w:rsid w:val="00D01A7B"/>
    <w:rsid w:val="00D01AB1"/>
    <w:rsid w:val="00D026EE"/>
    <w:rsid w:val="00D0287C"/>
    <w:rsid w:val="00D028EA"/>
    <w:rsid w:val="00D029EB"/>
    <w:rsid w:val="00D02C7E"/>
    <w:rsid w:val="00D02CE5"/>
    <w:rsid w:val="00D031C3"/>
    <w:rsid w:val="00D0321C"/>
    <w:rsid w:val="00D0336A"/>
    <w:rsid w:val="00D04387"/>
    <w:rsid w:val="00D04414"/>
    <w:rsid w:val="00D05260"/>
    <w:rsid w:val="00D05CDB"/>
    <w:rsid w:val="00D068DB"/>
    <w:rsid w:val="00D06CC2"/>
    <w:rsid w:val="00D07290"/>
    <w:rsid w:val="00D10CEC"/>
    <w:rsid w:val="00D11345"/>
    <w:rsid w:val="00D116B3"/>
    <w:rsid w:val="00D12EAC"/>
    <w:rsid w:val="00D139AE"/>
    <w:rsid w:val="00D13B55"/>
    <w:rsid w:val="00D13E4D"/>
    <w:rsid w:val="00D144EF"/>
    <w:rsid w:val="00D14C15"/>
    <w:rsid w:val="00D150C4"/>
    <w:rsid w:val="00D15937"/>
    <w:rsid w:val="00D164A3"/>
    <w:rsid w:val="00D167AA"/>
    <w:rsid w:val="00D16D2A"/>
    <w:rsid w:val="00D20941"/>
    <w:rsid w:val="00D20C49"/>
    <w:rsid w:val="00D212F0"/>
    <w:rsid w:val="00D21A9B"/>
    <w:rsid w:val="00D21ACF"/>
    <w:rsid w:val="00D21D2C"/>
    <w:rsid w:val="00D21EF4"/>
    <w:rsid w:val="00D224FC"/>
    <w:rsid w:val="00D22F66"/>
    <w:rsid w:val="00D237D0"/>
    <w:rsid w:val="00D25AA8"/>
    <w:rsid w:val="00D27601"/>
    <w:rsid w:val="00D27676"/>
    <w:rsid w:val="00D27BF5"/>
    <w:rsid w:val="00D30212"/>
    <w:rsid w:val="00D303DC"/>
    <w:rsid w:val="00D30E2D"/>
    <w:rsid w:val="00D3164E"/>
    <w:rsid w:val="00D31A08"/>
    <w:rsid w:val="00D31A18"/>
    <w:rsid w:val="00D31B79"/>
    <w:rsid w:val="00D32139"/>
    <w:rsid w:val="00D32221"/>
    <w:rsid w:val="00D322BE"/>
    <w:rsid w:val="00D3249D"/>
    <w:rsid w:val="00D32B1D"/>
    <w:rsid w:val="00D32DF3"/>
    <w:rsid w:val="00D347E2"/>
    <w:rsid w:val="00D35063"/>
    <w:rsid w:val="00D350DC"/>
    <w:rsid w:val="00D355C0"/>
    <w:rsid w:val="00D35711"/>
    <w:rsid w:val="00D368C2"/>
    <w:rsid w:val="00D36B23"/>
    <w:rsid w:val="00D36EC3"/>
    <w:rsid w:val="00D376B9"/>
    <w:rsid w:val="00D37D4F"/>
    <w:rsid w:val="00D37F42"/>
    <w:rsid w:val="00D40AFB"/>
    <w:rsid w:val="00D40CEE"/>
    <w:rsid w:val="00D41DFE"/>
    <w:rsid w:val="00D42577"/>
    <w:rsid w:val="00D429A5"/>
    <w:rsid w:val="00D433F0"/>
    <w:rsid w:val="00D44BD1"/>
    <w:rsid w:val="00D44DA2"/>
    <w:rsid w:val="00D450DF"/>
    <w:rsid w:val="00D4542B"/>
    <w:rsid w:val="00D454D2"/>
    <w:rsid w:val="00D454F8"/>
    <w:rsid w:val="00D4560D"/>
    <w:rsid w:val="00D4569F"/>
    <w:rsid w:val="00D457BB"/>
    <w:rsid w:val="00D46557"/>
    <w:rsid w:val="00D46D69"/>
    <w:rsid w:val="00D470D3"/>
    <w:rsid w:val="00D47416"/>
    <w:rsid w:val="00D4755B"/>
    <w:rsid w:val="00D47E3B"/>
    <w:rsid w:val="00D502AE"/>
    <w:rsid w:val="00D5037F"/>
    <w:rsid w:val="00D50B23"/>
    <w:rsid w:val="00D51036"/>
    <w:rsid w:val="00D5159D"/>
    <w:rsid w:val="00D51FC2"/>
    <w:rsid w:val="00D52B1B"/>
    <w:rsid w:val="00D52FE7"/>
    <w:rsid w:val="00D53418"/>
    <w:rsid w:val="00D541B1"/>
    <w:rsid w:val="00D5431C"/>
    <w:rsid w:val="00D54D00"/>
    <w:rsid w:val="00D5634C"/>
    <w:rsid w:val="00D56C1E"/>
    <w:rsid w:val="00D56D6C"/>
    <w:rsid w:val="00D571D7"/>
    <w:rsid w:val="00D579B5"/>
    <w:rsid w:val="00D57E1C"/>
    <w:rsid w:val="00D57EB7"/>
    <w:rsid w:val="00D601BC"/>
    <w:rsid w:val="00D60365"/>
    <w:rsid w:val="00D60A76"/>
    <w:rsid w:val="00D61951"/>
    <w:rsid w:val="00D61E28"/>
    <w:rsid w:val="00D61E91"/>
    <w:rsid w:val="00D62588"/>
    <w:rsid w:val="00D635EB"/>
    <w:rsid w:val="00D63E44"/>
    <w:rsid w:val="00D63E8A"/>
    <w:rsid w:val="00D65251"/>
    <w:rsid w:val="00D65458"/>
    <w:rsid w:val="00D656FF"/>
    <w:rsid w:val="00D6685D"/>
    <w:rsid w:val="00D669CC"/>
    <w:rsid w:val="00D670EB"/>
    <w:rsid w:val="00D67FAE"/>
    <w:rsid w:val="00D70A27"/>
    <w:rsid w:val="00D70AE0"/>
    <w:rsid w:val="00D710D2"/>
    <w:rsid w:val="00D71759"/>
    <w:rsid w:val="00D7244F"/>
    <w:rsid w:val="00D72519"/>
    <w:rsid w:val="00D7269C"/>
    <w:rsid w:val="00D7302F"/>
    <w:rsid w:val="00D73033"/>
    <w:rsid w:val="00D733FE"/>
    <w:rsid w:val="00D73AC9"/>
    <w:rsid w:val="00D74980"/>
    <w:rsid w:val="00D74E96"/>
    <w:rsid w:val="00D753B0"/>
    <w:rsid w:val="00D75CA4"/>
    <w:rsid w:val="00D7651F"/>
    <w:rsid w:val="00D767AB"/>
    <w:rsid w:val="00D77175"/>
    <w:rsid w:val="00D7783E"/>
    <w:rsid w:val="00D77A47"/>
    <w:rsid w:val="00D80171"/>
    <w:rsid w:val="00D801C2"/>
    <w:rsid w:val="00D80B3D"/>
    <w:rsid w:val="00D80BE7"/>
    <w:rsid w:val="00D82E65"/>
    <w:rsid w:val="00D82F69"/>
    <w:rsid w:val="00D83264"/>
    <w:rsid w:val="00D83AFC"/>
    <w:rsid w:val="00D83B88"/>
    <w:rsid w:val="00D84252"/>
    <w:rsid w:val="00D84F2C"/>
    <w:rsid w:val="00D85F57"/>
    <w:rsid w:val="00D8620E"/>
    <w:rsid w:val="00D8640C"/>
    <w:rsid w:val="00D86E64"/>
    <w:rsid w:val="00D90B58"/>
    <w:rsid w:val="00D90EDB"/>
    <w:rsid w:val="00D91199"/>
    <w:rsid w:val="00D9185D"/>
    <w:rsid w:val="00D91ABB"/>
    <w:rsid w:val="00D91B6B"/>
    <w:rsid w:val="00D9257D"/>
    <w:rsid w:val="00D925C7"/>
    <w:rsid w:val="00D92826"/>
    <w:rsid w:val="00D937D8"/>
    <w:rsid w:val="00D93AB5"/>
    <w:rsid w:val="00D948CF"/>
    <w:rsid w:val="00D94DA1"/>
    <w:rsid w:val="00D951CF"/>
    <w:rsid w:val="00D95306"/>
    <w:rsid w:val="00D95E04"/>
    <w:rsid w:val="00D95E95"/>
    <w:rsid w:val="00D96746"/>
    <w:rsid w:val="00D96B22"/>
    <w:rsid w:val="00D96B56"/>
    <w:rsid w:val="00D96D82"/>
    <w:rsid w:val="00D9747F"/>
    <w:rsid w:val="00D97F31"/>
    <w:rsid w:val="00DA04DB"/>
    <w:rsid w:val="00DA04E0"/>
    <w:rsid w:val="00DA1718"/>
    <w:rsid w:val="00DA1C60"/>
    <w:rsid w:val="00DA2B4A"/>
    <w:rsid w:val="00DA2C7C"/>
    <w:rsid w:val="00DA323F"/>
    <w:rsid w:val="00DA3791"/>
    <w:rsid w:val="00DA3808"/>
    <w:rsid w:val="00DA3C99"/>
    <w:rsid w:val="00DA3CC9"/>
    <w:rsid w:val="00DA4088"/>
    <w:rsid w:val="00DA42A9"/>
    <w:rsid w:val="00DA4B30"/>
    <w:rsid w:val="00DA504E"/>
    <w:rsid w:val="00DA537A"/>
    <w:rsid w:val="00DA5836"/>
    <w:rsid w:val="00DA5A38"/>
    <w:rsid w:val="00DA60D6"/>
    <w:rsid w:val="00DA63C5"/>
    <w:rsid w:val="00DA64A3"/>
    <w:rsid w:val="00DA70C0"/>
    <w:rsid w:val="00DA78B7"/>
    <w:rsid w:val="00DA793A"/>
    <w:rsid w:val="00DB01AD"/>
    <w:rsid w:val="00DB1429"/>
    <w:rsid w:val="00DB1468"/>
    <w:rsid w:val="00DB1AF5"/>
    <w:rsid w:val="00DB25DE"/>
    <w:rsid w:val="00DB2666"/>
    <w:rsid w:val="00DB2AEB"/>
    <w:rsid w:val="00DB2EAF"/>
    <w:rsid w:val="00DB3FBB"/>
    <w:rsid w:val="00DB4772"/>
    <w:rsid w:val="00DB4969"/>
    <w:rsid w:val="00DB5465"/>
    <w:rsid w:val="00DB5B1F"/>
    <w:rsid w:val="00DB5D6B"/>
    <w:rsid w:val="00DB6345"/>
    <w:rsid w:val="00DB6BA8"/>
    <w:rsid w:val="00DB7750"/>
    <w:rsid w:val="00DB7C06"/>
    <w:rsid w:val="00DB7C6A"/>
    <w:rsid w:val="00DC0912"/>
    <w:rsid w:val="00DC0CB4"/>
    <w:rsid w:val="00DC0E7A"/>
    <w:rsid w:val="00DC1039"/>
    <w:rsid w:val="00DC1D4D"/>
    <w:rsid w:val="00DC27BC"/>
    <w:rsid w:val="00DC2CC0"/>
    <w:rsid w:val="00DC2F23"/>
    <w:rsid w:val="00DC2FA1"/>
    <w:rsid w:val="00DC33E5"/>
    <w:rsid w:val="00DC34E0"/>
    <w:rsid w:val="00DC37B3"/>
    <w:rsid w:val="00DC4B25"/>
    <w:rsid w:val="00DC53D0"/>
    <w:rsid w:val="00DC57E2"/>
    <w:rsid w:val="00DC667F"/>
    <w:rsid w:val="00DC6C96"/>
    <w:rsid w:val="00DC6D0F"/>
    <w:rsid w:val="00DC6E28"/>
    <w:rsid w:val="00DC6FAE"/>
    <w:rsid w:val="00DC7EBB"/>
    <w:rsid w:val="00DC7F7D"/>
    <w:rsid w:val="00DD011B"/>
    <w:rsid w:val="00DD05E2"/>
    <w:rsid w:val="00DD0621"/>
    <w:rsid w:val="00DD16E8"/>
    <w:rsid w:val="00DD1CCF"/>
    <w:rsid w:val="00DD2166"/>
    <w:rsid w:val="00DD2B85"/>
    <w:rsid w:val="00DD2D2F"/>
    <w:rsid w:val="00DD3031"/>
    <w:rsid w:val="00DD3800"/>
    <w:rsid w:val="00DD39D0"/>
    <w:rsid w:val="00DD3AB9"/>
    <w:rsid w:val="00DD3B14"/>
    <w:rsid w:val="00DD4E14"/>
    <w:rsid w:val="00DD57AC"/>
    <w:rsid w:val="00DD57D9"/>
    <w:rsid w:val="00DD70CF"/>
    <w:rsid w:val="00DD76AC"/>
    <w:rsid w:val="00DD77A5"/>
    <w:rsid w:val="00DD7994"/>
    <w:rsid w:val="00DD79D7"/>
    <w:rsid w:val="00DD7A53"/>
    <w:rsid w:val="00DE039A"/>
    <w:rsid w:val="00DE05F4"/>
    <w:rsid w:val="00DE116A"/>
    <w:rsid w:val="00DE118F"/>
    <w:rsid w:val="00DE28D2"/>
    <w:rsid w:val="00DE40B8"/>
    <w:rsid w:val="00DE4F49"/>
    <w:rsid w:val="00DE511B"/>
    <w:rsid w:val="00DE5D1D"/>
    <w:rsid w:val="00DE5EBB"/>
    <w:rsid w:val="00DF03BB"/>
    <w:rsid w:val="00DF04BC"/>
    <w:rsid w:val="00DF0B58"/>
    <w:rsid w:val="00DF0BF0"/>
    <w:rsid w:val="00DF135C"/>
    <w:rsid w:val="00DF1409"/>
    <w:rsid w:val="00DF1A87"/>
    <w:rsid w:val="00DF2B09"/>
    <w:rsid w:val="00DF412B"/>
    <w:rsid w:val="00DF498D"/>
    <w:rsid w:val="00DF4C3C"/>
    <w:rsid w:val="00DF526F"/>
    <w:rsid w:val="00DF58C5"/>
    <w:rsid w:val="00DF6969"/>
    <w:rsid w:val="00DF7180"/>
    <w:rsid w:val="00DF71B0"/>
    <w:rsid w:val="00DF7724"/>
    <w:rsid w:val="00DF7C71"/>
    <w:rsid w:val="00E00E51"/>
    <w:rsid w:val="00E01451"/>
    <w:rsid w:val="00E01912"/>
    <w:rsid w:val="00E01ECB"/>
    <w:rsid w:val="00E01FCD"/>
    <w:rsid w:val="00E029EC"/>
    <w:rsid w:val="00E0319D"/>
    <w:rsid w:val="00E0337E"/>
    <w:rsid w:val="00E033A1"/>
    <w:rsid w:val="00E03776"/>
    <w:rsid w:val="00E03D56"/>
    <w:rsid w:val="00E0591A"/>
    <w:rsid w:val="00E06509"/>
    <w:rsid w:val="00E0686D"/>
    <w:rsid w:val="00E06995"/>
    <w:rsid w:val="00E06EA1"/>
    <w:rsid w:val="00E07568"/>
    <w:rsid w:val="00E101C3"/>
    <w:rsid w:val="00E10980"/>
    <w:rsid w:val="00E11351"/>
    <w:rsid w:val="00E121E7"/>
    <w:rsid w:val="00E1253B"/>
    <w:rsid w:val="00E12A50"/>
    <w:rsid w:val="00E12AD2"/>
    <w:rsid w:val="00E133A0"/>
    <w:rsid w:val="00E13877"/>
    <w:rsid w:val="00E1411D"/>
    <w:rsid w:val="00E149E2"/>
    <w:rsid w:val="00E153E9"/>
    <w:rsid w:val="00E15EBD"/>
    <w:rsid w:val="00E15F78"/>
    <w:rsid w:val="00E16365"/>
    <w:rsid w:val="00E16467"/>
    <w:rsid w:val="00E1655F"/>
    <w:rsid w:val="00E17C9D"/>
    <w:rsid w:val="00E20839"/>
    <w:rsid w:val="00E20E7F"/>
    <w:rsid w:val="00E211A8"/>
    <w:rsid w:val="00E21967"/>
    <w:rsid w:val="00E2363D"/>
    <w:rsid w:val="00E238FB"/>
    <w:rsid w:val="00E248A7"/>
    <w:rsid w:val="00E25264"/>
    <w:rsid w:val="00E252E4"/>
    <w:rsid w:val="00E253AA"/>
    <w:rsid w:val="00E25ABC"/>
    <w:rsid w:val="00E25C68"/>
    <w:rsid w:val="00E25F4B"/>
    <w:rsid w:val="00E26813"/>
    <w:rsid w:val="00E27124"/>
    <w:rsid w:val="00E276CA"/>
    <w:rsid w:val="00E27BC6"/>
    <w:rsid w:val="00E3030C"/>
    <w:rsid w:val="00E30C79"/>
    <w:rsid w:val="00E30CA2"/>
    <w:rsid w:val="00E30F83"/>
    <w:rsid w:val="00E31CBF"/>
    <w:rsid w:val="00E322D1"/>
    <w:rsid w:val="00E32A40"/>
    <w:rsid w:val="00E32A4B"/>
    <w:rsid w:val="00E331F5"/>
    <w:rsid w:val="00E335D1"/>
    <w:rsid w:val="00E3452A"/>
    <w:rsid w:val="00E34C5A"/>
    <w:rsid w:val="00E34D2C"/>
    <w:rsid w:val="00E35150"/>
    <w:rsid w:val="00E35589"/>
    <w:rsid w:val="00E35F9E"/>
    <w:rsid w:val="00E362E9"/>
    <w:rsid w:val="00E3723C"/>
    <w:rsid w:val="00E3774D"/>
    <w:rsid w:val="00E37FF1"/>
    <w:rsid w:val="00E40BD2"/>
    <w:rsid w:val="00E40E62"/>
    <w:rsid w:val="00E41172"/>
    <w:rsid w:val="00E411ED"/>
    <w:rsid w:val="00E41AF4"/>
    <w:rsid w:val="00E41D82"/>
    <w:rsid w:val="00E42DF9"/>
    <w:rsid w:val="00E442B8"/>
    <w:rsid w:val="00E4568F"/>
    <w:rsid w:val="00E458D2"/>
    <w:rsid w:val="00E47200"/>
    <w:rsid w:val="00E473D5"/>
    <w:rsid w:val="00E473D6"/>
    <w:rsid w:val="00E47819"/>
    <w:rsid w:val="00E478C6"/>
    <w:rsid w:val="00E4796E"/>
    <w:rsid w:val="00E50042"/>
    <w:rsid w:val="00E50383"/>
    <w:rsid w:val="00E50540"/>
    <w:rsid w:val="00E50D34"/>
    <w:rsid w:val="00E5211B"/>
    <w:rsid w:val="00E5234B"/>
    <w:rsid w:val="00E532EE"/>
    <w:rsid w:val="00E540B6"/>
    <w:rsid w:val="00E54B3A"/>
    <w:rsid w:val="00E54E13"/>
    <w:rsid w:val="00E55ABA"/>
    <w:rsid w:val="00E55F1A"/>
    <w:rsid w:val="00E61C46"/>
    <w:rsid w:val="00E6213E"/>
    <w:rsid w:val="00E62309"/>
    <w:rsid w:val="00E62832"/>
    <w:rsid w:val="00E62960"/>
    <w:rsid w:val="00E63666"/>
    <w:rsid w:val="00E637AA"/>
    <w:rsid w:val="00E637E7"/>
    <w:rsid w:val="00E63CE5"/>
    <w:rsid w:val="00E641C4"/>
    <w:rsid w:val="00E6438B"/>
    <w:rsid w:val="00E65069"/>
    <w:rsid w:val="00E665AF"/>
    <w:rsid w:val="00E67026"/>
    <w:rsid w:val="00E6724A"/>
    <w:rsid w:val="00E674F6"/>
    <w:rsid w:val="00E676F7"/>
    <w:rsid w:val="00E70739"/>
    <w:rsid w:val="00E712A8"/>
    <w:rsid w:val="00E718BD"/>
    <w:rsid w:val="00E71A22"/>
    <w:rsid w:val="00E71BC7"/>
    <w:rsid w:val="00E728E8"/>
    <w:rsid w:val="00E72B42"/>
    <w:rsid w:val="00E73674"/>
    <w:rsid w:val="00E73807"/>
    <w:rsid w:val="00E74464"/>
    <w:rsid w:val="00E74B50"/>
    <w:rsid w:val="00E74CA1"/>
    <w:rsid w:val="00E7548C"/>
    <w:rsid w:val="00E75E1A"/>
    <w:rsid w:val="00E76220"/>
    <w:rsid w:val="00E76B3B"/>
    <w:rsid w:val="00E76C27"/>
    <w:rsid w:val="00E77078"/>
    <w:rsid w:val="00E77914"/>
    <w:rsid w:val="00E8026D"/>
    <w:rsid w:val="00E80DD5"/>
    <w:rsid w:val="00E81648"/>
    <w:rsid w:val="00E8193B"/>
    <w:rsid w:val="00E828D2"/>
    <w:rsid w:val="00E833E2"/>
    <w:rsid w:val="00E833EA"/>
    <w:rsid w:val="00E8345C"/>
    <w:rsid w:val="00E8347A"/>
    <w:rsid w:val="00E844FF"/>
    <w:rsid w:val="00E84E9C"/>
    <w:rsid w:val="00E87019"/>
    <w:rsid w:val="00E90235"/>
    <w:rsid w:val="00E90FA4"/>
    <w:rsid w:val="00E91B19"/>
    <w:rsid w:val="00E91E1B"/>
    <w:rsid w:val="00E92391"/>
    <w:rsid w:val="00E9346F"/>
    <w:rsid w:val="00E935FE"/>
    <w:rsid w:val="00E93B60"/>
    <w:rsid w:val="00E9431A"/>
    <w:rsid w:val="00E94392"/>
    <w:rsid w:val="00E94997"/>
    <w:rsid w:val="00E9569B"/>
    <w:rsid w:val="00E958A6"/>
    <w:rsid w:val="00E96816"/>
    <w:rsid w:val="00E96AE1"/>
    <w:rsid w:val="00E96B5B"/>
    <w:rsid w:val="00E972E0"/>
    <w:rsid w:val="00E974B1"/>
    <w:rsid w:val="00E9750E"/>
    <w:rsid w:val="00E9761C"/>
    <w:rsid w:val="00EA0003"/>
    <w:rsid w:val="00EA0B35"/>
    <w:rsid w:val="00EA1183"/>
    <w:rsid w:val="00EA1B20"/>
    <w:rsid w:val="00EA267F"/>
    <w:rsid w:val="00EA335D"/>
    <w:rsid w:val="00EA4181"/>
    <w:rsid w:val="00EA480E"/>
    <w:rsid w:val="00EA4FE6"/>
    <w:rsid w:val="00EA50FE"/>
    <w:rsid w:val="00EA5744"/>
    <w:rsid w:val="00EA5825"/>
    <w:rsid w:val="00EA7926"/>
    <w:rsid w:val="00EB0440"/>
    <w:rsid w:val="00EB0691"/>
    <w:rsid w:val="00EB0DC6"/>
    <w:rsid w:val="00EB24C2"/>
    <w:rsid w:val="00EB26FC"/>
    <w:rsid w:val="00EB2BB3"/>
    <w:rsid w:val="00EB2C58"/>
    <w:rsid w:val="00EB32A2"/>
    <w:rsid w:val="00EB32F3"/>
    <w:rsid w:val="00EB3D21"/>
    <w:rsid w:val="00EB4119"/>
    <w:rsid w:val="00EB4183"/>
    <w:rsid w:val="00EB4E2C"/>
    <w:rsid w:val="00EB5366"/>
    <w:rsid w:val="00EB5BB8"/>
    <w:rsid w:val="00EB6B09"/>
    <w:rsid w:val="00EB76A3"/>
    <w:rsid w:val="00EB7AB0"/>
    <w:rsid w:val="00EB7ED9"/>
    <w:rsid w:val="00EC03E4"/>
    <w:rsid w:val="00EC10AD"/>
    <w:rsid w:val="00EC1CC6"/>
    <w:rsid w:val="00EC1DA2"/>
    <w:rsid w:val="00EC2403"/>
    <w:rsid w:val="00EC3BF8"/>
    <w:rsid w:val="00EC3E76"/>
    <w:rsid w:val="00EC506B"/>
    <w:rsid w:val="00EC5540"/>
    <w:rsid w:val="00EC5641"/>
    <w:rsid w:val="00EC57FE"/>
    <w:rsid w:val="00EC5F3B"/>
    <w:rsid w:val="00EC61A6"/>
    <w:rsid w:val="00EC672A"/>
    <w:rsid w:val="00EC675D"/>
    <w:rsid w:val="00EC69EA"/>
    <w:rsid w:val="00EC6E39"/>
    <w:rsid w:val="00EC7824"/>
    <w:rsid w:val="00EC793D"/>
    <w:rsid w:val="00EC79D4"/>
    <w:rsid w:val="00ED06AD"/>
    <w:rsid w:val="00ED0D91"/>
    <w:rsid w:val="00ED0EBE"/>
    <w:rsid w:val="00ED11A3"/>
    <w:rsid w:val="00ED1A7E"/>
    <w:rsid w:val="00ED1BA6"/>
    <w:rsid w:val="00ED2091"/>
    <w:rsid w:val="00ED2624"/>
    <w:rsid w:val="00ED2A65"/>
    <w:rsid w:val="00ED3D25"/>
    <w:rsid w:val="00ED4037"/>
    <w:rsid w:val="00ED4F4F"/>
    <w:rsid w:val="00ED4F9C"/>
    <w:rsid w:val="00ED5077"/>
    <w:rsid w:val="00ED50CE"/>
    <w:rsid w:val="00ED591D"/>
    <w:rsid w:val="00ED61AB"/>
    <w:rsid w:val="00EE0B15"/>
    <w:rsid w:val="00EE143D"/>
    <w:rsid w:val="00EE1A85"/>
    <w:rsid w:val="00EE2C98"/>
    <w:rsid w:val="00EE3151"/>
    <w:rsid w:val="00EE39F3"/>
    <w:rsid w:val="00EE4DF4"/>
    <w:rsid w:val="00EE5A94"/>
    <w:rsid w:val="00EE6409"/>
    <w:rsid w:val="00EF0179"/>
    <w:rsid w:val="00EF0525"/>
    <w:rsid w:val="00EF1611"/>
    <w:rsid w:val="00EF1666"/>
    <w:rsid w:val="00EF1AC8"/>
    <w:rsid w:val="00EF1F57"/>
    <w:rsid w:val="00EF3153"/>
    <w:rsid w:val="00EF3417"/>
    <w:rsid w:val="00EF4AEC"/>
    <w:rsid w:val="00EF4EF6"/>
    <w:rsid w:val="00EF558F"/>
    <w:rsid w:val="00EF5A12"/>
    <w:rsid w:val="00EF5FA5"/>
    <w:rsid w:val="00EF6750"/>
    <w:rsid w:val="00EF6945"/>
    <w:rsid w:val="00EF69F4"/>
    <w:rsid w:val="00EF6ADD"/>
    <w:rsid w:val="00EF7D67"/>
    <w:rsid w:val="00F00180"/>
    <w:rsid w:val="00F01335"/>
    <w:rsid w:val="00F02616"/>
    <w:rsid w:val="00F02B19"/>
    <w:rsid w:val="00F0448C"/>
    <w:rsid w:val="00F0459E"/>
    <w:rsid w:val="00F0486A"/>
    <w:rsid w:val="00F04896"/>
    <w:rsid w:val="00F04CC7"/>
    <w:rsid w:val="00F04D1B"/>
    <w:rsid w:val="00F04D7B"/>
    <w:rsid w:val="00F04F02"/>
    <w:rsid w:val="00F05074"/>
    <w:rsid w:val="00F05AAE"/>
    <w:rsid w:val="00F05DD3"/>
    <w:rsid w:val="00F064DC"/>
    <w:rsid w:val="00F06F09"/>
    <w:rsid w:val="00F07001"/>
    <w:rsid w:val="00F07322"/>
    <w:rsid w:val="00F100F6"/>
    <w:rsid w:val="00F1016E"/>
    <w:rsid w:val="00F10AE4"/>
    <w:rsid w:val="00F10F08"/>
    <w:rsid w:val="00F11B43"/>
    <w:rsid w:val="00F11BC6"/>
    <w:rsid w:val="00F11EB5"/>
    <w:rsid w:val="00F124CB"/>
    <w:rsid w:val="00F12779"/>
    <w:rsid w:val="00F146C1"/>
    <w:rsid w:val="00F14A2D"/>
    <w:rsid w:val="00F1535D"/>
    <w:rsid w:val="00F153E3"/>
    <w:rsid w:val="00F154CB"/>
    <w:rsid w:val="00F15867"/>
    <w:rsid w:val="00F15869"/>
    <w:rsid w:val="00F160BA"/>
    <w:rsid w:val="00F168ED"/>
    <w:rsid w:val="00F17016"/>
    <w:rsid w:val="00F17440"/>
    <w:rsid w:val="00F179C1"/>
    <w:rsid w:val="00F20627"/>
    <w:rsid w:val="00F2087E"/>
    <w:rsid w:val="00F210F9"/>
    <w:rsid w:val="00F21112"/>
    <w:rsid w:val="00F214B2"/>
    <w:rsid w:val="00F21713"/>
    <w:rsid w:val="00F21B28"/>
    <w:rsid w:val="00F21B39"/>
    <w:rsid w:val="00F21B53"/>
    <w:rsid w:val="00F22327"/>
    <w:rsid w:val="00F22E82"/>
    <w:rsid w:val="00F22F1D"/>
    <w:rsid w:val="00F2337A"/>
    <w:rsid w:val="00F23932"/>
    <w:rsid w:val="00F255C0"/>
    <w:rsid w:val="00F26727"/>
    <w:rsid w:val="00F26D25"/>
    <w:rsid w:val="00F27A7B"/>
    <w:rsid w:val="00F27FA4"/>
    <w:rsid w:val="00F30329"/>
    <w:rsid w:val="00F316CD"/>
    <w:rsid w:val="00F317F4"/>
    <w:rsid w:val="00F31802"/>
    <w:rsid w:val="00F31919"/>
    <w:rsid w:val="00F31A9A"/>
    <w:rsid w:val="00F31B02"/>
    <w:rsid w:val="00F31FF7"/>
    <w:rsid w:val="00F321AD"/>
    <w:rsid w:val="00F323D2"/>
    <w:rsid w:val="00F32519"/>
    <w:rsid w:val="00F327D9"/>
    <w:rsid w:val="00F3419B"/>
    <w:rsid w:val="00F356B6"/>
    <w:rsid w:val="00F3574A"/>
    <w:rsid w:val="00F35A15"/>
    <w:rsid w:val="00F361B5"/>
    <w:rsid w:val="00F36E90"/>
    <w:rsid w:val="00F3734C"/>
    <w:rsid w:val="00F3787B"/>
    <w:rsid w:val="00F37900"/>
    <w:rsid w:val="00F37953"/>
    <w:rsid w:val="00F37DD2"/>
    <w:rsid w:val="00F37DE5"/>
    <w:rsid w:val="00F40131"/>
    <w:rsid w:val="00F40154"/>
    <w:rsid w:val="00F4056F"/>
    <w:rsid w:val="00F407D0"/>
    <w:rsid w:val="00F40ADB"/>
    <w:rsid w:val="00F40EC4"/>
    <w:rsid w:val="00F4178B"/>
    <w:rsid w:val="00F41996"/>
    <w:rsid w:val="00F419A6"/>
    <w:rsid w:val="00F427DD"/>
    <w:rsid w:val="00F428A5"/>
    <w:rsid w:val="00F42A97"/>
    <w:rsid w:val="00F43EF8"/>
    <w:rsid w:val="00F448ED"/>
    <w:rsid w:val="00F4492A"/>
    <w:rsid w:val="00F455E8"/>
    <w:rsid w:val="00F4588E"/>
    <w:rsid w:val="00F46690"/>
    <w:rsid w:val="00F46FC8"/>
    <w:rsid w:val="00F47069"/>
    <w:rsid w:val="00F471D2"/>
    <w:rsid w:val="00F47C19"/>
    <w:rsid w:val="00F47CC4"/>
    <w:rsid w:val="00F47F12"/>
    <w:rsid w:val="00F47F7C"/>
    <w:rsid w:val="00F50ABB"/>
    <w:rsid w:val="00F50C23"/>
    <w:rsid w:val="00F52087"/>
    <w:rsid w:val="00F52371"/>
    <w:rsid w:val="00F52638"/>
    <w:rsid w:val="00F52EDE"/>
    <w:rsid w:val="00F52FAF"/>
    <w:rsid w:val="00F5313A"/>
    <w:rsid w:val="00F550B6"/>
    <w:rsid w:val="00F55704"/>
    <w:rsid w:val="00F55950"/>
    <w:rsid w:val="00F55C50"/>
    <w:rsid w:val="00F563E4"/>
    <w:rsid w:val="00F56D41"/>
    <w:rsid w:val="00F56D48"/>
    <w:rsid w:val="00F5739C"/>
    <w:rsid w:val="00F576A3"/>
    <w:rsid w:val="00F57EFC"/>
    <w:rsid w:val="00F6035A"/>
    <w:rsid w:val="00F603F4"/>
    <w:rsid w:val="00F6098F"/>
    <w:rsid w:val="00F60B87"/>
    <w:rsid w:val="00F60C81"/>
    <w:rsid w:val="00F610C3"/>
    <w:rsid w:val="00F616D1"/>
    <w:rsid w:val="00F61AC3"/>
    <w:rsid w:val="00F61DD4"/>
    <w:rsid w:val="00F61FF2"/>
    <w:rsid w:val="00F62186"/>
    <w:rsid w:val="00F62BD8"/>
    <w:rsid w:val="00F633F9"/>
    <w:rsid w:val="00F63BC1"/>
    <w:rsid w:val="00F651A5"/>
    <w:rsid w:val="00F6522E"/>
    <w:rsid w:val="00F65A1D"/>
    <w:rsid w:val="00F65E8B"/>
    <w:rsid w:val="00F66018"/>
    <w:rsid w:val="00F669A8"/>
    <w:rsid w:val="00F66E14"/>
    <w:rsid w:val="00F70651"/>
    <w:rsid w:val="00F70687"/>
    <w:rsid w:val="00F707CD"/>
    <w:rsid w:val="00F71DDC"/>
    <w:rsid w:val="00F721F6"/>
    <w:rsid w:val="00F73633"/>
    <w:rsid w:val="00F7397B"/>
    <w:rsid w:val="00F739C7"/>
    <w:rsid w:val="00F73EB0"/>
    <w:rsid w:val="00F7566C"/>
    <w:rsid w:val="00F7638E"/>
    <w:rsid w:val="00F76825"/>
    <w:rsid w:val="00F76F3A"/>
    <w:rsid w:val="00F76F46"/>
    <w:rsid w:val="00F76F72"/>
    <w:rsid w:val="00F775AE"/>
    <w:rsid w:val="00F77774"/>
    <w:rsid w:val="00F779F6"/>
    <w:rsid w:val="00F77AE8"/>
    <w:rsid w:val="00F77EA0"/>
    <w:rsid w:val="00F802C1"/>
    <w:rsid w:val="00F80798"/>
    <w:rsid w:val="00F81A98"/>
    <w:rsid w:val="00F8248B"/>
    <w:rsid w:val="00F826BB"/>
    <w:rsid w:val="00F839A3"/>
    <w:rsid w:val="00F83D1A"/>
    <w:rsid w:val="00F83E1D"/>
    <w:rsid w:val="00F84668"/>
    <w:rsid w:val="00F84695"/>
    <w:rsid w:val="00F86530"/>
    <w:rsid w:val="00F86AF1"/>
    <w:rsid w:val="00F87307"/>
    <w:rsid w:val="00F87564"/>
    <w:rsid w:val="00F877E5"/>
    <w:rsid w:val="00F87B80"/>
    <w:rsid w:val="00F900F9"/>
    <w:rsid w:val="00F90326"/>
    <w:rsid w:val="00F91006"/>
    <w:rsid w:val="00F91A7C"/>
    <w:rsid w:val="00F91B11"/>
    <w:rsid w:val="00F91BEC"/>
    <w:rsid w:val="00F92E4B"/>
    <w:rsid w:val="00F9308C"/>
    <w:rsid w:val="00F94AD5"/>
    <w:rsid w:val="00F9530E"/>
    <w:rsid w:val="00F95BFE"/>
    <w:rsid w:val="00F95C9A"/>
    <w:rsid w:val="00F95EE2"/>
    <w:rsid w:val="00F96273"/>
    <w:rsid w:val="00F96359"/>
    <w:rsid w:val="00F963A3"/>
    <w:rsid w:val="00F965F0"/>
    <w:rsid w:val="00F968D6"/>
    <w:rsid w:val="00F96912"/>
    <w:rsid w:val="00F96DB7"/>
    <w:rsid w:val="00F97523"/>
    <w:rsid w:val="00F97CE2"/>
    <w:rsid w:val="00FA02A3"/>
    <w:rsid w:val="00FA210C"/>
    <w:rsid w:val="00FA34C3"/>
    <w:rsid w:val="00FA40C8"/>
    <w:rsid w:val="00FA4352"/>
    <w:rsid w:val="00FA43BC"/>
    <w:rsid w:val="00FA4A3A"/>
    <w:rsid w:val="00FA5129"/>
    <w:rsid w:val="00FA612D"/>
    <w:rsid w:val="00FA6B3F"/>
    <w:rsid w:val="00FA794A"/>
    <w:rsid w:val="00FA79BE"/>
    <w:rsid w:val="00FA7C28"/>
    <w:rsid w:val="00FB016C"/>
    <w:rsid w:val="00FB0471"/>
    <w:rsid w:val="00FB0575"/>
    <w:rsid w:val="00FB1705"/>
    <w:rsid w:val="00FB171D"/>
    <w:rsid w:val="00FB250E"/>
    <w:rsid w:val="00FB2516"/>
    <w:rsid w:val="00FB2B50"/>
    <w:rsid w:val="00FB2B6F"/>
    <w:rsid w:val="00FB2DC6"/>
    <w:rsid w:val="00FB2F9F"/>
    <w:rsid w:val="00FB322A"/>
    <w:rsid w:val="00FB3241"/>
    <w:rsid w:val="00FB3FBA"/>
    <w:rsid w:val="00FB414B"/>
    <w:rsid w:val="00FB41BF"/>
    <w:rsid w:val="00FB46EB"/>
    <w:rsid w:val="00FB4C94"/>
    <w:rsid w:val="00FB525B"/>
    <w:rsid w:val="00FB70D3"/>
    <w:rsid w:val="00FB7418"/>
    <w:rsid w:val="00FB7BCB"/>
    <w:rsid w:val="00FC02D5"/>
    <w:rsid w:val="00FC03A7"/>
    <w:rsid w:val="00FC16D1"/>
    <w:rsid w:val="00FC171A"/>
    <w:rsid w:val="00FC173A"/>
    <w:rsid w:val="00FC1F38"/>
    <w:rsid w:val="00FC2581"/>
    <w:rsid w:val="00FC28A2"/>
    <w:rsid w:val="00FC2940"/>
    <w:rsid w:val="00FC2BA2"/>
    <w:rsid w:val="00FC361B"/>
    <w:rsid w:val="00FC37DB"/>
    <w:rsid w:val="00FC4CF6"/>
    <w:rsid w:val="00FC4E0F"/>
    <w:rsid w:val="00FC5054"/>
    <w:rsid w:val="00FC51A4"/>
    <w:rsid w:val="00FC60D3"/>
    <w:rsid w:val="00FC62A4"/>
    <w:rsid w:val="00FC63B9"/>
    <w:rsid w:val="00FC6BDE"/>
    <w:rsid w:val="00FD036F"/>
    <w:rsid w:val="00FD03C1"/>
    <w:rsid w:val="00FD08DA"/>
    <w:rsid w:val="00FD0A76"/>
    <w:rsid w:val="00FD10DD"/>
    <w:rsid w:val="00FD1409"/>
    <w:rsid w:val="00FD18B9"/>
    <w:rsid w:val="00FD2151"/>
    <w:rsid w:val="00FD260D"/>
    <w:rsid w:val="00FD29F4"/>
    <w:rsid w:val="00FD2E79"/>
    <w:rsid w:val="00FD3016"/>
    <w:rsid w:val="00FD3345"/>
    <w:rsid w:val="00FD3586"/>
    <w:rsid w:val="00FD386F"/>
    <w:rsid w:val="00FD3DA2"/>
    <w:rsid w:val="00FD3F5F"/>
    <w:rsid w:val="00FD4560"/>
    <w:rsid w:val="00FD4694"/>
    <w:rsid w:val="00FD4EF7"/>
    <w:rsid w:val="00FD551D"/>
    <w:rsid w:val="00FD56D7"/>
    <w:rsid w:val="00FD59A8"/>
    <w:rsid w:val="00FD5C51"/>
    <w:rsid w:val="00FD5E26"/>
    <w:rsid w:val="00FD6657"/>
    <w:rsid w:val="00FD6948"/>
    <w:rsid w:val="00FD7042"/>
    <w:rsid w:val="00FD74F0"/>
    <w:rsid w:val="00FE0A55"/>
    <w:rsid w:val="00FE0A8C"/>
    <w:rsid w:val="00FE13FA"/>
    <w:rsid w:val="00FE1E04"/>
    <w:rsid w:val="00FE27B7"/>
    <w:rsid w:val="00FE2BDA"/>
    <w:rsid w:val="00FE2D36"/>
    <w:rsid w:val="00FE3F4C"/>
    <w:rsid w:val="00FE3F61"/>
    <w:rsid w:val="00FE4701"/>
    <w:rsid w:val="00FE6FAE"/>
    <w:rsid w:val="00FE7869"/>
    <w:rsid w:val="00FF0430"/>
    <w:rsid w:val="00FF0539"/>
    <w:rsid w:val="00FF0CF9"/>
    <w:rsid w:val="00FF0D8E"/>
    <w:rsid w:val="00FF140B"/>
    <w:rsid w:val="00FF25EA"/>
    <w:rsid w:val="00FF3452"/>
    <w:rsid w:val="00FF3651"/>
    <w:rsid w:val="00FF3B97"/>
    <w:rsid w:val="00FF3F61"/>
    <w:rsid w:val="00FF41C0"/>
    <w:rsid w:val="00FF50C8"/>
    <w:rsid w:val="00FF571B"/>
    <w:rsid w:val="00FF6000"/>
    <w:rsid w:val="00FF6941"/>
    <w:rsid w:val="00FF6ED2"/>
    <w:rsid w:val="00FF6FB8"/>
    <w:rsid w:val="00FF70C4"/>
    <w:rsid w:val="00FF7214"/>
    <w:rsid w:val="00FF73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896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2047"/>
    <w:pPr>
      <w:widowControl w:val="0"/>
      <w:jc w:val="both"/>
    </w:pPr>
    <w:rPr>
      <w:rFonts w:ascii="Century" w:eastAsia="ＭＳ 明朝" w:hAnsi="Century" w:cs="Times New Roman"/>
    </w:rPr>
  </w:style>
  <w:style w:type="paragraph" w:styleId="2">
    <w:name w:val="heading 2"/>
    <w:basedOn w:val="a"/>
    <w:link w:val="20"/>
    <w:uiPriority w:val="9"/>
    <w:qFormat/>
    <w:rsid w:val="007D2047"/>
    <w:pPr>
      <w:widowControl/>
      <w:spacing w:after="300"/>
      <w:jc w:val="left"/>
      <w:outlineLvl w:val="1"/>
    </w:pPr>
    <w:rPr>
      <w:rFonts w:ascii="ＭＳ Ｐゴシック" w:eastAsia="ＭＳ Ｐゴシック" w:hAnsi="ＭＳ Ｐゴシック" w:cs="ＭＳ Ｐゴシック"/>
      <w:b/>
      <w:bCs/>
      <w:color w:val="444444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204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2047"/>
  </w:style>
  <w:style w:type="paragraph" w:styleId="a5">
    <w:name w:val="footer"/>
    <w:basedOn w:val="a"/>
    <w:link w:val="a6"/>
    <w:uiPriority w:val="99"/>
    <w:unhideWhenUsed/>
    <w:rsid w:val="007D204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D2047"/>
  </w:style>
  <w:style w:type="character" w:customStyle="1" w:styleId="20">
    <w:name w:val="見出し 2 (文字)"/>
    <w:basedOn w:val="a0"/>
    <w:link w:val="2"/>
    <w:uiPriority w:val="9"/>
    <w:rsid w:val="007D2047"/>
    <w:rPr>
      <w:rFonts w:ascii="ＭＳ Ｐゴシック" w:eastAsia="ＭＳ Ｐゴシック" w:hAnsi="ＭＳ Ｐゴシック" w:cs="ＭＳ Ｐゴシック"/>
      <w:b/>
      <w:bCs/>
      <w:color w:val="444444"/>
      <w:kern w:val="0"/>
      <w:sz w:val="24"/>
      <w:szCs w:val="24"/>
    </w:rPr>
  </w:style>
  <w:style w:type="character" w:styleId="a7">
    <w:name w:val="Hyperlink"/>
    <w:uiPriority w:val="99"/>
    <w:unhideWhenUsed/>
    <w:rsid w:val="007D2047"/>
    <w:rPr>
      <w:color w:val="0000FF"/>
      <w:u w:val="single"/>
    </w:rPr>
  </w:style>
  <w:style w:type="character" w:styleId="a8">
    <w:name w:val="Emphasis"/>
    <w:uiPriority w:val="20"/>
    <w:qFormat/>
    <w:rsid w:val="007D2047"/>
    <w:rPr>
      <w:i/>
      <w:iCs/>
    </w:rPr>
  </w:style>
  <w:style w:type="character" w:customStyle="1" w:styleId="internalref">
    <w:name w:val="internalref"/>
    <w:basedOn w:val="a0"/>
    <w:rsid w:val="007D2047"/>
  </w:style>
  <w:style w:type="character" w:customStyle="1" w:styleId="red1">
    <w:name w:val="red1"/>
    <w:rsid w:val="007D2047"/>
    <w:rPr>
      <w:color w:val="FF3030"/>
    </w:rPr>
  </w:style>
  <w:style w:type="character" w:customStyle="1" w:styleId="blue1">
    <w:name w:val="blue1"/>
    <w:rsid w:val="007D2047"/>
    <w:rPr>
      <w:color w:val="0000FF"/>
    </w:rPr>
  </w:style>
  <w:style w:type="character" w:customStyle="1" w:styleId="hps">
    <w:name w:val="hps"/>
    <w:basedOn w:val="a0"/>
    <w:rsid w:val="007D2047"/>
  </w:style>
  <w:style w:type="character" w:customStyle="1" w:styleId="shorttext">
    <w:name w:val="short_text"/>
    <w:basedOn w:val="a0"/>
    <w:rsid w:val="007D2047"/>
  </w:style>
  <w:style w:type="character" w:customStyle="1" w:styleId="annotation1">
    <w:name w:val="annotation1"/>
    <w:basedOn w:val="a0"/>
    <w:rsid w:val="007D2047"/>
  </w:style>
  <w:style w:type="character" w:customStyle="1" w:styleId="headword1">
    <w:name w:val="headword1"/>
    <w:rsid w:val="007D2047"/>
    <w:rPr>
      <w:b/>
      <w:bCs/>
      <w:sz w:val="21"/>
      <w:szCs w:val="21"/>
    </w:rPr>
  </w:style>
  <w:style w:type="character" w:customStyle="1" w:styleId="apple-converted-space">
    <w:name w:val="apple-converted-space"/>
    <w:rsid w:val="007D2047"/>
  </w:style>
  <w:style w:type="paragraph" w:styleId="Web">
    <w:name w:val="Normal (Web)"/>
    <w:basedOn w:val="a"/>
    <w:uiPriority w:val="99"/>
    <w:unhideWhenUsed/>
    <w:rsid w:val="007D2047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  <w:lang w:eastAsia="zh-TW"/>
    </w:rPr>
  </w:style>
  <w:style w:type="character" w:customStyle="1" w:styleId="emphasistypeitalic">
    <w:name w:val="emphasistypeitalic"/>
    <w:basedOn w:val="a0"/>
    <w:rsid w:val="007D2047"/>
  </w:style>
  <w:style w:type="paragraph" w:styleId="a9">
    <w:name w:val="Balloon Text"/>
    <w:basedOn w:val="a"/>
    <w:link w:val="aa"/>
    <w:uiPriority w:val="99"/>
    <w:semiHidden/>
    <w:unhideWhenUsed/>
    <w:rsid w:val="007D2047"/>
    <w:rPr>
      <w:rFonts w:ascii="Arial" w:eastAsia="ＭＳ ゴシック" w:hAnsi="Arial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D2047"/>
    <w:rPr>
      <w:rFonts w:ascii="Arial" w:eastAsia="ＭＳ ゴシック" w:hAnsi="Arial" w:cs="Times New Roman"/>
      <w:sz w:val="18"/>
      <w:szCs w:val="18"/>
    </w:rPr>
  </w:style>
  <w:style w:type="paragraph" w:styleId="ab">
    <w:name w:val="List Paragraph"/>
    <w:basedOn w:val="a"/>
    <w:uiPriority w:val="34"/>
    <w:qFormat/>
    <w:rsid w:val="00B42FD0"/>
    <w:pPr>
      <w:ind w:leftChars="400" w:left="840"/>
    </w:pPr>
  </w:style>
  <w:style w:type="character" w:styleId="ac">
    <w:name w:val="Placeholder Text"/>
    <w:basedOn w:val="a0"/>
    <w:uiPriority w:val="99"/>
    <w:semiHidden/>
    <w:rsid w:val="00615420"/>
    <w:rPr>
      <w:color w:val="808080"/>
    </w:rPr>
  </w:style>
  <w:style w:type="table" w:styleId="ad">
    <w:name w:val="Table Grid"/>
    <w:basedOn w:val="a1"/>
    <w:uiPriority w:val="59"/>
    <w:rsid w:val="00AE57A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">
    <w:name w:val="表 (モノトーン)  41"/>
    <w:basedOn w:val="a1"/>
    <w:uiPriority w:val="63"/>
    <w:rsid w:val="00AE57AF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ae">
    <w:name w:val="annotation reference"/>
    <w:basedOn w:val="a0"/>
    <w:uiPriority w:val="99"/>
    <w:semiHidden/>
    <w:unhideWhenUsed/>
    <w:rsid w:val="00922E2B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922E2B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922E2B"/>
    <w:rPr>
      <w:rFonts w:ascii="Century" w:eastAsia="ＭＳ 明朝" w:hAnsi="Century" w:cs="Times New Roman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922E2B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922E2B"/>
    <w:rPr>
      <w:rFonts w:ascii="Century" w:eastAsia="ＭＳ 明朝" w:hAnsi="Century" w:cs="Times New Roman"/>
      <w:b/>
      <w:bCs/>
    </w:rPr>
  </w:style>
  <w:style w:type="paragraph" w:styleId="af3">
    <w:name w:val="Revision"/>
    <w:hidden/>
    <w:uiPriority w:val="99"/>
    <w:semiHidden/>
    <w:rsid w:val="00922E2B"/>
    <w:rPr>
      <w:rFonts w:ascii="Century" w:eastAsia="ＭＳ 明朝" w:hAnsi="Century" w:cs="Times New Roman"/>
    </w:rPr>
  </w:style>
  <w:style w:type="paragraph" w:styleId="af4">
    <w:name w:val="Plain Text"/>
    <w:basedOn w:val="a"/>
    <w:link w:val="af5"/>
    <w:uiPriority w:val="99"/>
    <w:semiHidden/>
    <w:unhideWhenUsed/>
    <w:rsid w:val="00BB7608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5">
    <w:name w:val="書式なし (文字)"/>
    <w:basedOn w:val="a0"/>
    <w:link w:val="af4"/>
    <w:uiPriority w:val="99"/>
    <w:semiHidden/>
    <w:rsid w:val="00BB7608"/>
    <w:rPr>
      <w:rFonts w:ascii="ＭＳ ゴシック" w:eastAsia="ＭＳ ゴシック" w:hAnsi="Courier New" w:cs="Courier New"/>
      <w:sz w:val="20"/>
      <w:szCs w:val="21"/>
    </w:rPr>
  </w:style>
  <w:style w:type="character" w:styleId="af6">
    <w:name w:val="FollowedHyperlink"/>
    <w:basedOn w:val="a0"/>
    <w:uiPriority w:val="99"/>
    <w:semiHidden/>
    <w:unhideWhenUsed/>
    <w:rsid w:val="00620EDE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5265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8115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49919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3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8328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9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4113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8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5545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0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8527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8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88988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69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18844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8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DA9D0B-0D8A-4E20-B94B-553707615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EixyScience, Incorporated</Company>
  <LinksUpToDate>false</LinksUpToDate>
  <CharactersWithSpaces>2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shima</dc:creator>
  <cp:lastModifiedBy>Takashima</cp:lastModifiedBy>
  <cp:revision>10</cp:revision>
  <cp:lastPrinted>2015-12-18T09:35:00Z</cp:lastPrinted>
  <dcterms:created xsi:type="dcterms:W3CDTF">2015-12-21T06:10:00Z</dcterms:created>
  <dcterms:modified xsi:type="dcterms:W3CDTF">2015-12-21T06:12:00Z</dcterms:modified>
</cp:coreProperties>
</file>

<file path=userCustomization/customUI.xml><?xml version="1.0" encoding="utf-8"?>
<mso:customUI xmlns:doc="http://schemas.microsoft.com/office/2006/01/customui/currentDocument" xmlns:mso="http://schemas.microsoft.com/office/2006/01/customui">
  <mso:ribbon>
    <mso:qat>
      <mso:documentControls>
        <mso:separator idQ="doc:sep1" visible="true"/>
        <mso:button idQ="doc:Ucase_1" visible="true" label="Project.Module1.Ucase" onAction="Ucase" imageMso="ListMacros"/>
      </mso:documentControls>
    </mso:qat>
  </mso:ribbon>
</mso:customUI>
</file>